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15A483" w14:textId="5C269B9F" w:rsidR="00AC2B3B" w:rsidRPr="003A2656" w:rsidRDefault="00851605" w:rsidP="00DE665F">
      <w:pPr>
        <w:pStyle w:val="Title"/>
      </w:pPr>
      <w:r w:rsidRPr="003A2656">
        <w:t>Supplemental</w:t>
      </w:r>
      <w:r w:rsidR="00AC2B3B" w:rsidRPr="003A2656">
        <w:t xml:space="preserve"> </w:t>
      </w:r>
      <w:r w:rsidR="00287DBA" w:rsidRPr="003A2656">
        <w:t>material</w:t>
      </w:r>
      <w:r w:rsidR="00AC2B3B" w:rsidRPr="003A2656">
        <w:t>s</w:t>
      </w:r>
    </w:p>
    <w:p w14:paraId="6AF64F00" w14:textId="77777777" w:rsidR="00AC2B3B" w:rsidRPr="00D73A4C" w:rsidRDefault="00AC2B3B" w:rsidP="00DE665F">
      <w:pPr>
        <w:rPr>
          <w:spacing w:val="-10"/>
          <w:kern w:val="28"/>
          <w:sz w:val="36"/>
        </w:rPr>
      </w:pPr>
      <w:r w:rsidRPr="003A2656">
        <w:br w:type="page"/>
      </w:r>
    </w:p>
    <w:p w14:paraId="60A28A4C" w14:textId="77777777" w:rsidR="00AC2B3B" w:rsidRPr="003A2656" w:rsidRDefault="00AC2B3B" w:rsidP="00DE665F">
      <w:pPr>
        <w:pStyle w:val="Heading1"/>
      </w:pPr>
      <w:r w:rsidRPr="003A2656">
        <w:lastRenderedPageBreak/>
        <w:t>Supplemental methods</w:t>
      </w:r>
    </w:p>
    <w:p w14:paraId="77BDA7B2" w14:textId="60CD6FB7" w:rsidR="00DD6253" w:rsidRPr="003A2656" w:rsidRDefault="00DD6253" w:rsidP="00DE665F">
      <w:pPr>
        <w:pStyle w:val="Heading1"/>
      </w:pPr>
      <w:r w:rsidRPr="003A2656">
        <w:t>List of participating centers</w:t>
      </w:r>
    </w:p>
    <w:p w14:paraId="2E326287" w14:textId="38C16D9C" w:rsidR="00DD6253" w:rsidRPr="003A2656" w:rsidRDefault="00DD6253" w:rsidP="00DE665F"/>
    <w:p w14:paraId="0634D1AC" w14:textId="22FA7E81" w:rsidR="00DD6253" w:rsidRPr="00D73A4C" w:rsidRDefault="00C56099" w:rsidP="00D73A4C">
      <w:pPr>
        <w:pStyle w:val="ListParagraph"/>
        <w:numPr>
          <w:ilvl w:val="1"/>
          <w:numId w:val="1"/>
        </w:numPr>
      </w:pPr>
      <w:r w:rsidRPr="00D73A4C">
        <w:t>Cardiovascular and Genomic</w:t>
      </w:r>
      <w:r w:rsidR="00DD6253" w:rsidRPr="00D73A4C">
        <w:t xml:space="preserve"> Research Institute, </w:t>
      </w:r>
      <w:r w:rsidRPr="00D73A4C">
        <w:t xml:space="preserve">City </w:t>
      </w:r>
      <w:r w:rsidR="00DD6253" w:rsidRPr="00D73A4C">
        <w:t>St George's University of London, London, United Kingdom; Cardiology Clinical Academic Group, St George's University Hospitals National Health Service (NHS) Foundation Trust, London, United Kingdom</w:t>
      </w:r>
    </w:p>
    <w:p w14:paraId="335C7798" w14:textId="77777777" w:rsidR="00DD6253" w:rsidRPr="00D73A4C" w:rsidRDefault="00DD6253" w:rsidP="00D73A4C">
      <w:pPr>
        <w:pStyle w:val="ListParagraph"/>
        <w:numPr>
          <w:ilvl w:val="1"/>
          <w:numId w:val="1"/>
        </w:numPr>
      </w:pPr>
      <w:r w:rsidRPr="00D73A4C">
        <w:t>Queen Mary, University of London, London, United Kingdom</w:t>
      </w:r>
    </w:p>
    <w:p w14:paraId="7D64E053" w14:textId="77777777" w:rsidR="00DD6253" w:rsidRPr="00D73A4C" w:rsidRDefault="00DD6253" w:rsidP="00D73A4C">
      <w:pPr>
        <w:pStyle w:val="ListParagraph"/>
        <w:numPr>
          <w:ilvl w:val="1"/>
          <w:numId w:val="1"/>
        </w:numPr>
      </w:pPr>
      <w:r w:rsidRPr="00D73A4C">
        <w:t>University of Nottingham, Nottingham, United Kingdom</w:t>
      </w:r>
    </w:p>
    <w:p w14:paraId="21FED5C0" w14:textId="77777777" w:rsidR="00DD6253" w:rsidRPr="00D73A4C" w:rsidRDefault="00DD6253" w:rsidP="00D73A4C">
      <w:pPr>
        <w:pStyle w:val="ListParagraph"/>
        <w:numPr>
          <w:ilvl w:val="1"/>
          <w:numId w:val="1"/>
        </w:numPr>
      </w:pPr>
      <w:r w:rsidRPr="00D73A4C">
        <w:t>Belfast Health and Social Care Trust, Belfast, United Kingdom; Queen’s University Belfast, Belfast, United Kingdom</w:t>
      </w:r>
    </w:p>
    <w:p w14:paraId="485AFB7E" w14:textId="77777777" w:rsidR="00DD6253" w:rsidRPr="00D73A4C" w:rsidRDefault="00DD6253" w:rsidP="00D73A4C">
      <w:pPr>
        <w:pStyle w:val="ListParagraph"/>
        <w:numPr>
          <w:ilvl w:val="1"/>
          <w:numId w:val="1"/>
        </w:numPr>
      </w:pPr>
      <w:r w:rsidRPr="00D73A4C">
        <w:rPr>
          <w:shd w:val="clear" w:color="auto" w:fill="EBF3FA"/>
        </w:rPr>
        <w:t xml:space="preserve">Dartford and Gravesham NHS Trust, </w:t>
      </w:r>
      <w:proofErr w:type="spellStart"/>
      <w:r w:rsidRPr="00D73A4C">
        <w:rPr>
          <w:shd w:val="clear" w:color="auto" w:fill="EBF3FA"/>
        </w:rPr>
        <w:t>Darent</w:t>
      </w:r>
      <w:proofErr w:type="spellEnd"/>
      <w:r w:rsidRPr="00D73A4C">
        <w:rPr>
          <w:shd w:val="clear" w:color="auto" w:fill="EBF3FA"/>
        </w:rPr>
        <w:t xml:space="preserve"> Valley Hospital,</w:t>
      </w:r>
      <w:r w:rsidRPr="00D73A4C">
        <w:t xml:space="preserve"> </w:t>
      </w:r>
      <w:r w:rsidRPr="00D73A4C">
        <w:rPr>
          <w:shd w:val="clear" w:color="auto" w:fill="EBF3FA"/>
        </w:rPr>
        <w:t>Dartford</w:t>
      </w:r>
      <w:r w:rsidRPr="00D73A4C">
        <w:t xml:space="preserve">, </w:t>
      </w:r>
      <w:r w:rsidRPr="00D73A4C">
        <w:rPr>
          <w:shd w:val="clear" w:color="auto" w:fill="EBF3FA"/>
        </w:rPr>
        <w:t>United Kingdom</w:t>
      </w:r>
    </w:p>
    <w:p w14:paraId="656EFB52" w14:textId="77777777" w:rsidR="00DD6253" w:rsidRPr="00D73A4C" w:rsidRDefault="00DD6253" w:rsidP="00D73A4C">
      <w:pPr>
        <w:pStyle w:val="ListParagraph"/>
        <w:numPr>
          <w:ilvl w:val="1"/>
          <w:numId w:val="1"/>
        </w:numPr>
      </w:pPr>
      <w:r w:rsidRPr="00D73A4C">
        <w:t>Leeds Teaching Hospitals NHS Trust, Leeds, UK</w:t>
      </w:r>
    </w:p>
    <w:p w14:paraId="6DAC5DDD" w14:textId="77777777" w:rsidR="00DD6253" w:rsidRPr="00D73A4C" w:rsidRDefault="00DD6253" w:rsidP="00D73A4C">
      <w:pPr>
        <w:pStyle w:val="ListParagraph"/>
        <w:numPr>
          <w:ilvl w:val="1"/>
          <w:numId w:val="1"/>
        </w:numPr>
      </w:pPr>
      <w:r w:rsidRPr="00D73A4C">
        <w:t>Mater University and Private Hospitals, Dublin, Ireland</w:t>
      </w:r>
      <w:r w:rsidRPr="00D73A4C">
        <w:rPr>
          <w:vertAlign w:val="superscript"/>
        </w:rPr>
        <w:t xml:space="preserve"> </w:t>
      </w:r>
    </w:p>
    <w:p w14:paraId="0899E8C4" w14:textId="77777777" w:rsidR="00DD6253" w:rsidRPr="00D73A4C" w:rsidRDefault="00DD6253" w:rsidP="00D73A4C">
      <w:pPr>
        <w:pStyle w:val="ListParagraph"/>
        <w:numPr>
          <w:ilvl w:val="1"/>
          <w:numId w:val="1"/>
        </w:numPr>
      </w:pPr>
      <w:r w:rsidRPr="00D73A4C">
        <w:t xml:space="preserve">Amsterdam UMC, University of Amsterdam, Heart </w:t>
      </w:r>
      <w:proofErr w:type="spellStart"/>
      <w:r w:rsidRPr="00D73A4C">
        <w:t>Center</w:t>
      </w:r>
      <w:proofErr w:type="spellEnd"/>
      <w:r w:rsidRPr="00D73A4C">
        <w:t xml:space="preserve">, Department of Clinical and Experimental Cardiology, Amsterdam Cardiovascular Sciences, </w:t>
      </w:r>
      <w:proofErr w:type="spellStart"/>
      <w:r w:rsidRPr="00D73A4C">
        <w:t>Meibergdreef</w:t>
      </w:r>
      <w:proofErr w:type="spellEnd"/>
      <w:r w:rsidRPr="00D73A4C">
        <w:t xml:space="preserve"> 9, Amsterdam, The Netherlands</w:t>
      </w:r>
    </w:p>
    <w:p w14:paraId="138355E3" w14:textId="77777777" w:rsidR="00DD6253" w:rsidRPr="0027165C" w:rsidRDefault="00DD6253" w:rsidP="00D73A4C">
      <w:pPr>
        <w:pStyle w:val="ListParagraph"/>
        <w:numPr>
          <w:ilvl w:val="1"/>
          <w:numId w:val="1"/>
        </w:numPr>
        <w:rPr>
          <w:lang w:val="fr-FR"/>
        </w:rPr>
      </w:pPr>
      <w:proofErr w:type="gramStart"/>
      <w:r w:rsidRPr="0027165C">
        <w:rPr>
          <w:lang w:val="fr-FR"/>
        </w:rPr>
        <w:t>l’institut</w:t>
      </w:r>
      <w:proofErr w:type="gramEnd"/>
      <w:r w:rsidRPr="0027165C">
        <w:rPr>
          <w:lang w:val="fr-FR"/>
        </w:rPr>
        <w:t xml:space="preserve"> du thorax, INSERM, CNRS, UNIV Nantes, Nantes, France ; L’Institut du Thorax, Reference centre for </w:t>
      </w:r>
      <w:proofErr w:type="spellStart"/>
      <w:r w:rsidRPr="0027165C">
        <w:rPr>
          <w:lang w:val="fr-FR"/>
        </w:rPr>
        <w:t>hereditary</w:t>
      </w:r>
      <w:proofErr w:type="spellEnd"/>
      <w:r w:rsidRPr="0027165C">
        <w:rPr>
          <w:lang w:val="fr-FR"/>
        </w:rPr>
        <w:t xml:space="preserve"> </w:t>
      </w:r>
      <w:proofErr w:type="spellStart"/>
      <w:r w:rsidRPr="0027165C">
        <w:rPr>
          <w:lang w:val="fr-FR"/>
        </w:rPr>
        <w:t>arrhythmic</w:t>
      </w:r>
      <w:proofErr w:type="spellEnd"/>
      <w:r w:rsidRPr="0027165C">
        <w:rPr>
          <w:lang w:val="fr-FR"/>
        </w:rPr>
        <w:t xml:space="preserve"> </w:t>
      </w:r>
      <w:proofErr w:type="spellStart"/>
      <w:r w:rsidRPr="0027165C">
        <w:rPr>
          <w:lang w:val="fr-FR"/>
        </w:rPr>
        <w:t>diseases</w:t>
      </w:r>
      <w:proofErr w:type="spellEnd"/>
      <w:r w:rsidRPr="0027165C">
        <w:rPr>
          <w:lang w:val="fr-FR"/>
        </w:rPr>
        <w:t xml:space="preserve">, </w:t>
      </w:r>
      <w:proofErr w:type="spellStart"/>
      <w:r w:rsidRPr="0027165C">
        <w:rPr>
          <w:lang w:val="fr-FR"/>
        </w:rPr>
        <w:t>Cardiologic</w:t>
      </w:r>
      <w:proofErr w:type="spellEnd"/>
      <w:r w:rsidRPr="0027165C">
        <w:rPr>
          <w:lang w:val="fr-FR"/>
        </w:rPr>
        <w:t xml:space="preserve"> </w:t>
      </w:r>
      <w:proofErr w:type="spellStart"/>
      <w:r w:rsidRPr="0027165C">
        <w:rPr>
          <w:lang w:val="fr-FR"/>
        </w:rPr>
        <w:t>department</w:t>
      </w:r>
      <w:proofErr w:type="spellEnd"/>
      <w:r w:rsidRPr="0027165C">
        <w:rPr>
          <w:lang w:val="fr-FR"/>
        </w:rPr>
        <w:t xml:space="preserve"> and U1087 Nantes, </w:t>
      </w:r>
      <w:proofErr w:type="gramStart"/>
      <w:r w:rsidRPr="0027165C">
        <w:rPr>
          <w:lang w:val="fr-FR"/>
        </w:rPr>
        <w:t>France;</w:t>
      </w:r>
      <w:proofErr w:type="gramEnd"/>
      <w:r w:rsidRPr="0027165C">
        <w:rPr>
          <w:lang w:val="fr-FR"/>
        </w:rPr>
        <w:t xml:space="preserve"> CHU Nantes, Service de Génétique Médicale, Nantes, </w:t>
      </w:r>
      <w:proofErr w:type="gramStart"/>
      <w:r w:rsidRPr="0027165C">
        <w:rPr>
          <w:lang w:val="fr-FR"/>
        </w:rPr>
        <w:t>France;</w:t>
      </w:r>
      <w:proofErr w:type="gramEnd"/>
      <w:r w:rsidRPr="0027165C">
        <w:rPr>
          <w:lang w:val="fr-FR"/>
        </w:rPr>
        <w:t xml:space="preserve"> l’institut du thorax, CHU Nantes, Service de Cardiologie, Nantes, France </w:t>
      </w:r>
    </w:p>
    <w:p w14:paraId="30829F29" w14:textId="77777777" w:rsidR="00DD6253" w:rsidRPr="009F7E0C" w:rsidRDefault="00DD6253" w:rsidP="00D73A4C">
      <w:pPr>
        <w:pStyle w:val="ListParagraph"/>
        <w:numPr>
          <w:ilvl w:val="1"/>
          <w:numId w:val="1"/>
        </w:numPr>
        <w:rPr>
          <w:lang w:val="fr-FR"/>
        </w:rPr>
      </w:pPr>
      <w:r w:rsidRPr="009F7E0C">
        <w:rPr>
          <w:lang w:val="fr-FR"/>
        </w:rPr>
        <w:lastRenderedPageBreak/>
        <w:t>AP-HP, Hôpital Bichat, Département de Cardiologie et Centre de Référence des Maladies Cardiaques Héréditaires, Université Paris Diderot, Sorbonne Paris Cité, Paris, France INSERM U1166</w:t>
      </w:r>
    </w:p>
    <w:p w14:paraId="1E20BC7E" w14:textId="77777777" w:rsidR="00DD6253" w:rsidRPr="00D73A4C" w:rsidRDefault="00DD6253" w:rsidP="00D73A4C">
      <w:pPr>
        <w:pStyle w:val="ListParagraph"/>
        <w:numPr>
          <w:ilvl w:val="1"/>
          <w:numId w:val="1"/>
        </w:numPr>
      </w:pPr>
      <w:r w:rsidRPr="00D73A4C">
        <w:t xml:space="preserve">Istituto </w:t>
      </w:r>
      <w:proofErr w:type="spellStart"/>
      <w:r w:rsidRPr="00D73A4C">
        <w:t>Auxologico</w:t>
      </w:r>
      <w:proofErr w:type="spellEnd"/>
      <w:r w:rsidRPr="00D73A4C">
        <w:t xml:space="preserve"> Italiano, IRCCS, </w:t>
      </w:r>
      <w:proofErr w:type="spellStart"/>
      <w:r w:rsidRPr="00D73A4C">
        <w:t>Center</w:t>
      </w:r>
      <w:proofErr w:type="spellEnd"/>
      <w:r w:rsidRPr="00D73A4C">
        <w:t xml:space="preserve"> for Cardiac Arrhythmias of Genetic Origin, Milan, Italy; Istituto </w:t>
      </w:r>
      <w:proofErr w:type="spellStart"/>
      <w:r w:rsidRPr="00D73A4C">
        <w:t>Auxologico</w:t>
      </w:r>
      <w:proofErr w:type="spellEnd"/>
      <w:r w:rsidRPr="00D73A4C">
        <w:t xml:space="preserve"> Italiano, IRCCS, Laboratory of Cardiovascular Genetics, Milan, Italy; Istituto </w:t>
      </w:r>
      <w:proofErr w:type="spellStart"/>
      <w:r w:rsidRPr="00D73A4C">
        <w:t>Auxologico</w:t>
      </w:r>
      <w:proofErr w:type="spellEnd"/>
      <w:r w:rsidRPr="00D73A4C">
        <w:t xml:space="preserve"> Italiano, IRCCS, Department of Cardiovascular, Neural and Metabolic Sciences, San Luca Hospital, Milan, Italy; Department of Medicine and Surgery, University of Milano-Bicocca, Milan, Italy</w:t>
      </w:r>
      <w:r w:rsidRPr="00D73A4C">
        <w:rPr>
          <w:vertAlign w:val="superscript"/>
        </w:rPr>
        <w:t xml:space="preserve"> </w:t>
      </w:r>
    </w:p>
    <w:p w14:paraId="68EBE405" w14:textId="77777777" w:rsidR="00DD6253" w:rsidRPr="00D73A4C" w:rsidRDefault="00DD6253" w:rsidP="00D73A4C">
      <w:pPr>
        <w:pStyle w:val="ListParagraph"/>
        <w:numPr>
          <w:ilvl w:val="1"/>
          <w:numId w:val="1"/>
        </w:numPr>
      </w:pPr>
      <w:proofErr w:type="spellStart"/>
      <w:r w:rsidRPr="00D73A4C">
        <w:t>Rhythmology</w:t>
      </w:r>
      <w:proofErr w:type="spellEnd"/>
      <w:r w:rsidRPr="00D73A4C">
        <w:t xml:space="preserve"> and Electrophysiology, Department of Cardiology and Angiology, Hannover Medical School, Hannover, Germany</w:t>
      </w:r>
      <w:r w:rsidRPr="00D73A4C">
        <w:rPr>
          <w:vertAlign w:val="superscript"/>
        </w:rPr>
        <w:t xml:space="preserve"> </w:t>
      </w:r>
    </w:p>
    <w:p w14:paraId="3C978123" w14:textId="77777777" w:rsidR="00DD6253" w:rsidRPr="00D73A4C" w:rsidRDefault="00DD6253" w:rsidP="00D73A4C">
      <w:pPr>
        <w:pStyle w:val="ListParagraph"/>
        <w:numPr>
          <w:ilvl w:val="1"/>
          <w:numId w:val="1"/>
        </w:numPr>
      </w:pPr>
      <w:r w:rsidRPr="00D73A4C">
        <w:t xml:space="preserve">Department of Medicine, University Medical Centre Mannheim (UMM), Faculty of Medicine Mannheim, University of Heidelberg, European </w:t>
      </w:r>
      <w:proofErr w:type="spellStart"/>
      <w:r w:rsidRPr="00D73A4C">
        <w:t>Center</w:t>
      </w:r>
      <w:proofErr w:type="spellEnd"/>
      <w:r w:rsidRPr="00D73A4C">
        <w:t xml:space="preserve"> for </w:t>
      </w:r>
      <w:proofErr w:type="spellStart"/>
      <w:r w:rsidRPr="00D73A4C">
        <w:t>AngioScience</w:t>
      </w:r>
      <w:proofErr w:type="spellEnd"/>
      <w:r w:rsidRPr="00D73A4C">
        <w:t xml:space="preserve"> (ECAS), and DZHK (German </w:t>
      </w:r>
      <w:proofErr w:type="spellStart"/>
      <w:r w:rsidRPr="00D73A4C">
        <w:t>Center</w:t>
      </w:r>
      <w:proofErr w:type="spellEnd"/>
      <w:r w:rsidRPr="00D73A4C">
        <w:t xml:space="preserve"> for Cardiovascular Research) partner site Heidelberg/Mannheim, Mannheim, Germany</w:t>
      </w:r>
    </w:p>
    <w:p w14:paraId="1B41F615" w14:textId="77777777" w:rsidR="00DD6253" w:rsidRPr="00D73A4C" w:rsidRDefault="00DD6253" w:rsidP="00D73A4C">
      <w:pPr>
        <w:pStyle w:val="ListParagraph"/>
        <w:numPr>
          <w:ilvl w:val="1"/>
          <w:numId w:val="1"/>
        </w:numPr>
      </w:pPr>
      <w:r w:rsidRPr="00D73A4C">
        <w:t xml:space="preserve">Helmholtz Zentrum München, Institute of Human Genetics, </w:t>
      </w:r>
      <w:proofErr w:type="spellStart"/>
      <w:r w:rsidRPr="00D73A4C">
        <w:t>Neuherberg</w:t>
      </w:r>
      <w:proofErr w:type="spellEnd"/>
      <w:r w:rsidRPr="00D73A4C">
        <w:t xml:space="preserve">, Germany; </w:t>
      </w:r>
      <w:proofErr w:type="spellStart"/>
      <w:r w:rsidRPr="00D73A4C">
        <w:t>Technische</w:t>
      </w:r>
      <w:proofErr w:type="spellEnd"/>
      <w:r w:rsidRPr="00D73A4C">
        <w:t xml:space="preserve"> Universität München, Institute of Human Genetics, Munich, Germany; DZHK (German Centre for Cardiovascular Research), Partner Site Munich Heart Alliance, Munich, Germany</w:t>
      </w:r>
    </w:p>
    <w:p w14:paraId="4C8A395A" w14:textId="77777777" w:rsidR="00DD6253" w:rsidRPr="00D73A4C" w:rsidRDefault="00DD6253" w:rsidP="00D73A4C">
      <w:pPr>
        <w:pStyle w:val="ListParagraph"/>
        <w:numPr>
          <w:ilvl w:val="1"/>
          <w:numId w:val="1"/>
        </w:numPr>
      </w:pPr>
      <w:r w:rsidRPr="00D73A4C">
        <w:t xml:space="preserve">Departments of Cardiovascular Medicine (Division of Heart Rhythm Services), Pediatric and Adolescent Medicine (Division of Pediatric Cardiology), and Molecular Pharmacology &amp; Experimental Therapeutics </w:t>
      </w:r>
      <w:r w:rsidRPr="00D73A4C">
        <w:lastRenderedPageBreak/>
        <w:t>(Windland Smith Rice Sudden Death Genomics Laboratory), Mayo Clinic, USA</w:t>
      </w:r>
      <w:r w:rsidRPr="00D73A4C">
        <w:rPr>
          <w:vertAlign w:val="superscript"/>
        </w:rPr>
        <w:t xml:space="preserve"> </w:t>
      </w:r>
    </w:p>
    <w:p w14:paraId="6DC71499" w14:textId="77777777" w:rsidR="00DD6253" w:rsidRPr="00D73A4C" w:rsidRDefault="00DD6253" w:rsidP="00D73A4C">
      <w:pPr>
        <w:pStyle w:val="ListParagraph"/>
        <w:numPr>
          <w:ilvl w:val="1"/>
          <w:numId w:val="1"/>
        </w:numPr>
      </w:pPr>
      <w:r w:rsidRPr="00D73A4C">
        <w:t>Vanderbilt University School of Medicine, Nashville, USA</w:t>
      </w:r>
    </w:p>
    <w:p w14:paraId="096E28CC" w14:textId="77777777" w:rsidR="00DD6253" w:rsidRPr="00D73A4C" w:rsidRDefault="00DD6253" w:rsidP="00D73A4C">
      <w:pPr>
        <w:pStyle w:val="ListParagraph"/>
        <w:numPr>
          <w:ilvl w:val="1"/>
          <w:numId w:val="1"/>
        </w:numPr>
      </w:pPr>
      <w:r w:rsidRPr="00D73A4C">
        <w:t xml:space="preserve">Shiga University of Medical Science, Shiga, Japan </w:t>
      </w:r>
    </w:p>
    <w:p w14:paraId="621FCD49" w14:textId="77777777" w:rsidR="00DD6253" w:rsidRPr="00D73A4C" w:rsidRDefault="00DD6253" w:rsidP="00D73A4C">
      <w:pPr>
        <w:pStyle w:val="ListParagraph"/>
        <w:numPr>
          <w:ilvl w:val="1"/>
          <w:numId w:val="1"/>
        </w:numPr>
      </w:pPr>
      <w:r w:rsidRPr="00D73A4C">
        <w:t xml:space="preserve">National Cerebral and Cardiovascular </w:t>
      </w:r>
      <w:proofErr w:type="spellStart"/>
      <w:r w:rsidRPr="00D73A4C">
        <w:t>Center</w:t>
      </w:r>
      <w:proofErr w:type="spellEnd"/>
      <w:r w:rsidRPr="00D73A4C">
        <w:t>, Osaka, Japan</w:t>
      </w:r>
    </w:p>
    <w:p w14:paraId="791345AE" w14:textId="77777777" w:rsidR="00DD6253" w:rsidRPr="00D73A4C" w:rsidRDefault="00DD6253" w:rsidP="00D73A4C">
      <w:pPr>
        <w:pStyle w:val="ListParagraph"/>
        <w:numPr>
          <w:ilvl w:val="1"/>
          <w:numId w:val="1"/>
        </w:numPr>
      </w:pPr>
      <w:proofErr w:type="spellStart"/>
      <w:r w:rsidRPr="00D73A4C">
        <w:t>Kizawa</w:t>
      </w:r>
      <w:proofErr w:type="spellEnd"/>
      <w:r w:rsidRPr="00D73A4C">
        <w:t xml:space="preserve"> memorial hospital, Gifu, Japan</w:t>
      </w:r>
      <w:r w:rsidRPr="00D73A4C">
        <w:rPr>
          <w:vertAlign w:val="superscript"/>
        </w:rPr>
        <w:t xml:space="preserve"> </w:t>
      </w:r>
    </w:p>
    <w:p w14:paraId="6F96C5F2" w14:textId="19BA57D2" w:rsidR="00DD6253" w:rsidRPr="00D73A4C" w:rsidRDefault="00DD6253" w:rsidP="00D73A4C">
      <w:pPr>
        <w:pStyle w:val="ListParagraph"/>
        <w:numPr>
          <w:ilvl w:val="1"/>
          <w:numId w:val="1"/>
        </w:numPr>
      </w:pPr>
      <w:r w:rsidRPr="00D73A4C">
        <w:t>Nippon Medical School, Tokyo, Japan</w:t>
      </w:r>
    </w:p>
    <w:p w14:paraId="516B6564" w14:textId="2708579B" w:rsidR="00287DBA" w:rsidRPr="003A2656" w:rsidRDefault="00287DBA" w:rsidP="00DE665F">
      <w:r w:rsidRPr="003A2656">
        <w:br w:type="page"/>
      </w:r>
    </w:p>
    <w:p w14:paraId="5B965332" w14:textId="6456EB44" w:rsidR="00F04753" w:rsidRPr="003A2656" w:rsidRDefault="00AC2B3B" w:rsidP="003A2656">
      <w:pPr>
        <w:pStyle w:val="Heading1"/>
      </w:pPr>
      <w:r w:rsidRPr="003A2656">
        <w:lastRenderedPageBreak/>
        <w:t>Statistical analysis</w:t>
      </w:r>
    </w:p>
    <w:p w14:paraId="2EEA5ECF" w14:textId="01DEA75A" w:rsidR="000C4BFE" w:rsidRPr="003A2656" w:rsidRDefault="000C4BFE" w:rsidP="003A2656">
      <w:pPr>
        <w:pStyle w:val="Heading2"/>
      </w:pPr>
      <w:r w:rsidRPr="003A2656">
        <w:t xml:space="preserve">Additional statistical </w:t>
      </w:r>
      <w:proofErr w:type="gramStart"/>
      <w:r w:rsidRPr="003A2656">
        <w:t>analyses</w:t>
      </w:r>
      <w:proofErr w:type="gramEnd"/>
    </w:p>
    <w:p w14:paraId="1AC8DB43" w14:textId="3F586D27" w:rsidR="002D0C7C" w:rsidRPr="003A2656" w:rsidRDefault="00560F00">
      <w:r w:rsidRPr="003A2656">
        <w:t xml:space="preserve">For the logistic </w:t>
      </w:r>
      <w:r w:rsidR="00AD4ADC" w:rsidRPr="003A2656">
        <w:t xml:space="preserve">regression </w:t>
      </w:r>
      <w:r w:rsidR="003A12E7" w:rsidRPr="003A2656">
        <w:t>models, t</w:t>
      </w:r>
      <w:r w:rsidR="00F04753" w:rsidRPr="003A2656">
        <w:t>he linearity assumption of continuous variables was checked</w:t>
      </w:r>
      <w:r w:rsidR="00177AF5" w:rsidRPr="003A2656">
        <w:t xml:space="preserve"> by</w:t>
      </w:r>
      <w:r w:rsidR="00F04753" w:rsidRPr="003A2656">
        <w:t xml:space="preserve"> </w:t>
      </w:r>
      <w:r w:rsidR="003A12E7" w:rsidRPr="003A2656">
        <w:t>comparing the fi</w:t>
      </w:r>
      <w:r w:rsidR="00AD4ADC" w:rsidRPr="003A2656">
        <w:t>t</w:t>
      </w:r>
      <w:r w:rsidR="003A12E7" w:rsidRPr="003A2656">
        <w:t xml:space="preserve"> of a model assuming a nonlinear relationship (restricted cubic splines with 3 knots) to that of a model assuming a linear relationship using a likelihood ratio test.</w:t>
      </w:r>
      <w:r w:rsidR="00ED1A73" w:rsidRPr="003A2656">
        <w:t xml:space="preserve"> </w:t>
      </w:r>
      <w:r w:rsidR="004A5553" w:rsidRPr="003A2656">
        <w:t>In addition,</w:t>
      </w:r>
      <w:r w:rsidR="00F04753" w:rsidRPr="003A2656">
        <w:t xml:space="preserve"> </w:t>
      </w:r>
      <w:r w:rsidR="007E116F" w:rsidRPr="003A2656">
        <w:t xml:space="preserve">a visual inspection was </w:t>
      </w:r>
      <w:r w:rsidR="00ED1A73" w:rsidRPr="003A2656">
        <w:t xml:space="preserve">done by plotting </w:t>
      </w:r>
      <w:r w:rsidR="00F04753" w:rsidRPr="003A2656">
        <w:t xml:space="preserve">the </w:t>
      </w:r>
      <w:r w:rsidR="007E116F" w:rsidRPr="003A2656">
        <w:t xml:space="preserve">logit values </w:t>
      </w:r>
      <w:r w:rsidR="00F04753" w:rsidRPr="003A2656">
        <w:t xml:space="preserve">against the continuous variable. </w:t>
      </w:r>
    </w:p>
    <w:p w14:paraId="3E76A5D2" w14:textId="317BD58F" w:rsidR="00F04753" w:rsidRPr="003A2656" w:rsidRDefault="00F04753">
      <w:r w:rsidRPr="003A2656">
        <w:t xml:space="preserve">Possible </w:t>
      </w:r>
      <w:r w:rsidR="002A14E6" w:rsidRPr="003A2656">
        <w:t>ancestry</w:t>
      </w:r>
      <w:r w:rsidRPr="003A2656">
        <w:t xml:space="preserve"> specific risk factors were investigated by comparing the fit of a model with the main effects only with that of a model with main and the interaction effect using a likelihood ratio test. In case of </w:t>
      </w:r>
      <w:r w:rsidR="007B121F" w:rsidRPr="003A2656">
        <w:t>significant</w:t>
      </w:r>
      <w:r w:rsidRPr="003A2656">
        <w:t xml:space="preserve"> interaction, </w:t>
      </w:r>
      <w:r w:rsidR="00DE474E" w:rsidRPr="003A2656">
        <w:t>odds ratios</w:t>
      </w:r>
      <w:r w:rsidRPr="003A2656">
        <w:t xml:space="preserve"> were estimated in </w:t>
      </w:r>
      <w:r w:rsidR="00960F9A" w:rsidRPr="003A2656">
        <w:t>separate</w:t>
      </w:r>
      <w:r w:rsidRPr="003A2656">
        <w:t xml:space="preserve"> </w:t>
      </w:r>
      <w:r w:rsidR="00B50AE7" w:rsidRPr="003A2656">
        <w:t>ancestries</w:t>
      </w:r>
      <w:r w:rsidRPr="003A2656">
        <w:t xml:space="preserve">. </w:t>
      </w:r>
    </w:p>
    <w:p w14:paraId="111A2A7F" w14:textId="6ADB9ADC" w:rsidR="00077212" w:rsidRPr="00D73A4C" w:rsidRDefault="00077212">
      <w:pPr>
        <w:rPr>
          <w:u w:val="single"/>
        </w:rPr>
      </w:pPr>
      <w:r w:rsidRPr="003A2656">
        <w:br w:type="page"/>
      </w:r>
    </w:p>
    <w:p w14:paraId="71E47406" w14:textId="1BB886DA" w:rsidR="007726CF" w:rsidRPr="003A2656" w:rsidRDefault="00EE067A" w:rsidP="003A2656">
      <w:pPr>
        <w:pStyle w:val="Heading2"/>
      </w:pPr>
      <w:r w:rsidRPr="003A2656">
        <w:lastRenderedPageBreak/>
        <w:t>Additional sensitivity analyses</w:t>
      </w:r>
    </w:p>
    <w:p w14:paraId="5ABD382C" w14:textId="0CDC8D15" w:rsidR="00CC4A14" w:rsidRPr="003A2656" w:rsidRDefault="00CC4A14">
      <w:pPr>
        <w:pStyle w:val="Heading3"/>
      </w:pPr>
      <w:r w:rsidRPr="003A2656">
        <w:t xml:space="preserve">Removal </w:t>
      </w:r>
      <w:r w:rsidR="006E0574" w:rsidRPr="003A2656">
        <w:t xml:space="preserve">of the </w:t>
      </w:r>
      <w:r w:rsidRPr="003A2656">
        <w:t>three largest families</w:t>
      </w:r>
    </w:p>
    <w:p w14:paraId="703ED6D6" w14:textId="77777777" w:rsidR="00CC4A14" w:rsidRPr="003A2656" w:rsidRDefault="00CC4A14">
      <w:r w:rsidRPr="003A2656">
        <w:t>To examine the influence of the three largest families (&gt; 10 members), analyses were repeated with exclusion of these families. The resulting sample size was 163.</w:t>
      </w:r>
    </w:p>
    <w:p w14:paraId="7528A05A" w14:textId="77777777" w:rsidR="00077A7E" w:rsidRPr="003A2656" w:rsidRDefault="00077A7E">
      <w:pPr>
        <w:pStyle w:val="Heading3"/>
      </w:pPr>
      <w:r w:rsidRPr="003A2656">
        <w:t>Long QT individuals only</w:t>
      </w:r>
    </w:p>
    <w:p w14:paraId="329C86EF" w14:textId="76BCABB5" w:rsidR="00077A7E" w:rsidRPr="003A2656" w:rsidRDefault="00077A7E">
      <w:r w:rsidRPr="003A2656">
        <w:t xml:space="preserve">Although no significant difference in the effect of residual QRS duration on (cardiac or lethal) events was found between long QT or BrS patients, </w:t>
      </w:r>
      <w:r w:rsidRPr="00184218">
        <w:t>analys</w:t>
      </w:r>
      <w:r w:rsidR="00E626AF">
        <w:t>e</w:t>
      </w:r>
      <w:r w:rsidRPr="00184218">
        <w:t>s</w:t>
      </w:r>
      <w:r w:rsidRPr="003A2656">
        <w:t xml:space="preserve"> were repeated in the 109 patients with Long QT. Too few patients were available for the other phenotypes to be </w:t>
      </w:r>
      <w:proofErr w:type="spellStart"/>
      <w:r w:rsidRPr="003A2656">
        <w:t>analysed</w:t>
      </w:r>
      <w:proofErr w:type="spellEnd"/>
      <w:r w:rsidRPr="003A2656">
        <w:t xml:space="preserve"> separately.</w:t>
      </w:r>
    </w:p>
    <w:p w14:paraId="39F15F42" w14:textId="77777777" w:rsidR="00077A7E" w:rsidRPr="003A2656" w:rsidRDefault="00077A7E">
      <w:pPr>
        <w:pStyle w:val="Heading3"/>
      </w:pPr>
      <w:r w:rsidRPr="003A2656">
        <w:t>Without SCN5A-E1784K subjects with no (clear) phenotype</w:t>
      </w:r>
    </w:p>
    <w:p w14:paraId="7BE0380C" w14:textId="77777777" w:rsidR="00077A7E" w:rsidRPr="003A2656" w:rsidRDefault="00077A7E">
      <w:r w:rsidRPr="003A2656">
        <w:t xml:space="preserve">To examine the possible effect of including asymptomatic SCN5A-E1784K individuals in the analysis. </w:t>
      </w:r>
    </w:p>
    <w:p w14:paraId="278E0BB5" w14:textId="1E1834F2" w:rsidR="004B1769" w:rsidRPr="00646CA0" w:rsidRDefault="00326382" w:rsidP="00DE665F">
      <w:pPr>
        <w:pStyle w:val="Heading3"/>
      </w:pPr>
      <w:r w:rsidRPr="00646CA0">
        <w:t xml:space="preserve">Starting follow up at </w:t>
      </w:r>
      <w:r w:rsidR="003C330A" w:rsidRPr="00646CA0">
        <w:t xml:space="preserve">date of </w:t>
      </w:r>
      <w:r w:rsidR="00F25293" w:rsidRPr="00646CA0">
        <w:t xml:space="preserve">the </w:t>
      </w:r>
      <w:r w:rsidR="00646CA0" w:rsidRPr="00646CA0">
        <w:t>ECG</w:t>
      </w:r>
      <w:r w:rsidR="004439A5">
        <w:t xml:space="preserve"> </w:t>
      </w:r>
      <w:r w:rsidR="003C330A" w:rsidRPr="00646CA0">
        <w:t>recording</w:t>
      </w:r>
    </w:p>
    <w:p w14:paraId="12D90FAF" w14:textId="3E866DB9" w:rsidR="003C330A" w:rsidRPr="00184218" w:rsidRDefault="00DE665F" w:rsidP="00DE665F">
      <w:r w:rsidRPr="00646CA0">
        <w:t xml:space="preserve">To examine the possible </w:t>
      </w:r>
      <w:r w:rsidR="000561E5" w:rsidRPr="00646CA0">
        <w:t xml:space="preserve">immortality and </w:t>
      </w:r>
      <w:r w:rsidR="00F25293" w:rsidRPr="00646CA0">
        <w:t xml:space="preserve">look ahead bias, </w:t>
      </w:r>
      <w:r w:rsidR="00A2112A" w:rsidRPr="00646CA0">
        <w:t>survival</w:t>
      </w:r>
      <w:r w:rsidR="00410B08" w:rsidRPr="00646CA0">
        <w:t xml:space="preserve"> </w:t>
      </w:r>
      <w:r w:rsidR="00F25293" w:rsidRPr="00646CA0">
        <w:t>analyses</w:t>
      </w:r>
      <w:r w:rsidR="004930F4" w:rsidRPr="00646CA0">
        <w:t xml:space="preserve"> </w:t>
      </w:r>
      <w:r w:rsidR="00F25293" w:rsidRPr="00646CA0">
        <w:t>were repeated with follow up starting at the day of the ECG recording</w:t>
      </w:r>
      <w:r w:rsidR="00410B08" w:rsidRPr="00646CA0">
        <w:t xml:space="preserve"> instead at birth.</w:t>
      </w:r>
    </w:p>
    <w:p w14:paraId="46E00F65" w14:textId="68C1B2F6" w:rsidR="00AC2B3B" w:rsidRPr="004439A5" w:rsidRDefault="00AC2B3B" w:rsidP="00DE665F">
      <w:pPr>
        <w:rPr>
          <w:sz w:val="28"/>
        </w:rPr>
      </w:pPr>
      <w:r w:rsidRPr="003A2656">
        <w:br w:type="page"/>
      </w:r>
    </w:p>
    <w:p w14:paraId="3E6F970F" w14:textId="79DE5DD3" w:rsidR="00CC4A14" w:rsidRPr="003A2656" w:rsidRDefault="00CC4A14" w:rsidP="00DE665F">
      <w:pPr>
        <w:pStyle w:val="Heading1"/>
      </w:pPr>
      <w:r w:rsidRPr="003A2656">
        <w:lastRenderedPageBreak/>
        <w:t>Results piecewise linear regression</w:t>
      </w:r>
    </w:p>
    <w:p w14:paraId="5A02EC32" w14:textId="77777777" w:rsidR="00CC4A14" w:rsidRPr="003A2656" w:rsidRDefault="00CC4A14" w:rsidP="00DE665F"/>
    <w:p w14:paraId="3D2C1A86" w14:textId="77777777" w:rsidR="00CC4A14" w:rsidRPr="003A2656" w:rsidRDefault="00CC4A14" w:rsidP="00DE665F">
      <w:r w:rsidRPr="003A2656">
        <w:t xml:space="preserve">Relationship ECG parameters and age at ECG. </w:t>
      </w:r>
    </w:p>
    <w:p w14:paraId="600250C8" w14:textId="77777777" w:rsidR="00CC4A14" w:rsidRPr="003A2656" w:rsidRDefault="00CC4A14" w:rsidP="00DE665F">
      <w:r w:rsidRPr="003A2656">
        <w:t>The results of the piecewise linear modelling were:</w:t>
      </w:r>
    </w:p>
    <w:p w14:paraId="53E1FB25" w14:textId="77777777" w:rsidR="00CC4A14" w:rsidRPr="003A2656" w:rsidRDefault="00EC5763" w:rsidP="00DE665F">
      <m:oMathPara>
        <m:oMath>
          <m:acc>
            <m:accPr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PR interval</m:t>
              </m:r>
            </m:e>
          </m:acc>
          <m:r>
            <w:rPr>
              <w:rFonts w:ascii="Cambria Math" w:hAnsi="Cambria Math"/>
            </w:rPr>
            <m:t xml:space="preserve"> (ms)=f(Age at ECG)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r>
                    <w:rPr>
                      <w:rFonts w:ascii="Cambria Math" w:hAnsi="Cambria Math"/>
                    </w:rPr>
                    <m:t>119.4+3.1 ×Age at ECG,  Age at ECG&lt;13</m:t>
                  </m:r>
                </m:e>
                <m:e>
                  <m:r>
                    <w:rPr>
                      <w:rFonts w:ascii="Cambria Math" w:hAnsi="Cambria Math"/>
                    </w:rPr>
                    <m:t>152.0+0.6 ×Age at ECG,  Age at ECG≥13</m:t>
                  </m:r>
                </m:e>
              </m:eqArr>
            </m:e>
          </m:d>
        </m:oMath>
      </m:oMathPara>
    </w:p>
    <w:p w14:paraId="1F6CA943" w14:textId="77777777" w:rsidR="00CC4A14" w:rsidRPr="003A2656" w:rsidRDefault="00CC4A14" w:rsidP="00DE665F"/>
    <w:p w14:paraId="26A63B9E" w14:textId="77777777" w:rsidR="00CC4A14" w:rsidRPr="003A2656" w:rsidRDefault="00EC5763" w:rsidP="00DE665F">
      <m:oMathPara>
        <m:oMath>
          <m:acc>
            <m:accPr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QRS duration (ms)</m:t>
              </m:r>
            </m:e>
          </m:acc>
          <m:r>
            <w:rPr>
              <w:rFonts w:ascii="Cambria Math" w:hAnsi="Cambria Math"/>
            </w:rPr>
            <m:t>=f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ge at ECG</m:t>
              </m:r>
            </m:e>
          </m:d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r>
                    <w:rPr>
                      <w:rFonts w:ascii="Cambria Math" w:hAnsi="Cambria Math"/>
                    </w:rPr>
                    <m:t>80.6+1.2 ×Age at ECG,  Age at ECG&lt;14</m:t>
                  </m:r>
                </m:e>
                <m:e>
                  <m:r>
                    <w:rPr>
                      <w:rFonts w:ascii="Cambria Math" w:hAnsi="Cambria Math"/>
                    </w:rPr>
                    <m:t>96.4+0.1 ×Age at ECG,  Age at ECG≥14</m:t>
                  </m:r>
                </m:e>
              </m:eqArr>
            </m:e>
          </m:d>
        </m:oMath>
      </m:oMathPara>
    </w:p>
    <w:p w14:paraId="5249F2CA" w14:textId="77777777" w:rsidR="00CC4A14" w:rsidRPr="003A2656" w:rsidRDefault="00CC4A14" w:rsidP="00DE665F"/>
    <w:p w14:paraId="79F419C7" w14:textId="77777777" w:rsidR="00CC4A14" w:rsidRPr="003A2656" w:rsidRDefault="00EC5763" w:rsidP="00DE665F">
      <m:oMathPara>
        <m:oMath>
          <m:acc>
            <m:accPr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QTc interval</m:t>
              </m:r>
            </m:e>
          </m:acc>
          <m:r>
            <w:rPr>
              <w:rFonts w:ascii="Cambria Math" w:hAnsi="Cambria Math"/>
            </w:rPr>
            <m:t xml:space="preserve"> (ms)=f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ge at ECG</m:t>
              </m:r>
            </m:e>
          </m:d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r>
                    <w:rPr>
                      <w:rFonts w:ascii="Cambria Math" w:hAnsi="Cambria Math"/>
                    </w:rPr>
                    <m:t>441.8+8.4 ×Age at ECG,  Age at ECG&lt;7</m:t>
                  </m:r>
                </m:e>
                <m:e>
                  <m:r>
                    <w:rPr>
                      <w:rFonts w:ascii="Cambria Math" w:hAnsi="Cambria Math"/>
                    </w:rPr>
                    <m:t>503.3-0.4 ×Age at ECG,  Age at ECG≥7</m:t>
                  </m:r>
                </m:e>
              </m:eqArr>
            </m:e>
          </m:d>
        </m:oMath>
      </m:oMathPara>
    </w:p>
    <w:p w14:paraId="248DE4CD" w14:textId="77777777" w:rsidR="00CC4A14" w:rsidRPr="003A2656" w:rsidRDefault="00CC4A14" w:rsidP="00DE665F"/>
    <w:p w14:paraId="728F4989" w14:textId="77777777" w:rsidR="00CC4A14" w:rsidRPr="003A2656" w:rsidRDefault="00EC5763" w:rsidP="00DE665F">
      <m:oMathPara>
        <m:oMath>
          <m:acc>
            <m:accPr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RR interval</m:t>
              </m:r>
            </m:e>
          </m:acc>
          <m:r>
            <w:rPr>
              <w:rFonts w:ascii="Cambria Math" w:hAnsi="Cambria Math"/>
            </w:rPr>
            <m:t xml:space="preserve"> (s)=f(Age at ECG)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r>
                    <w:rPr>
                      <w:rFonts w:ascii="Cambria Math" w:hAnsi="Cambria Math"/>
                    </w:rPr>
                    <m:t>0.403+0.072 ×Age at ECG,  Age at ECG&lt;7</m:t>
                  </m:r>
                </m:e>
                <m:e>
                  <m:r>
                    <w:rPr>
                      <w:rFonts w:ascii="Cambria Math" w:hAnsi="Cambria Math"/>
                    </w:rPr>
                    <m:t>0.900+0.002×Age at ECG,  Age at ECG≥7</m:t>
                  </m:r>
                </m:e>
              </m:eqArr>
            </m:e>
          </m:d>
        </m:oMath>
      </m:oMathPara>
    </w:p>
    <w:p w14:paraId="7E050E64" w14:textId="77777777" w:rsidR="00CC4A14" w:rsidRPr="003A2656" w:rsidRDefault="00CC4A14" w:rsidP="00DE665F"/>
    <w:p w14:paraId="6DE67DA8" w14:textId="77777777" w:rsidR="00CC4A14" w:rsidRPr="00184218" w:rsidRDefault="00CC4A14" w:rsidP="00DE665F">
      <w:r w:rsidRPr="00184218">
        <w:br w:type="page"/>
      </w:r>
    </w:p>
    <w:p w14:paraId="563118A7" w14:textId="72FE9728" w:rsidR="00CC4A14" w:rsidRPr="00184218" w:rsidRDefault="002F344C" w:rsidP="00DE665F">
      <w:pPr>
        <w:pStyle w:val="Heading1"/>
      </w:pPr>
      <w:r w:rsidRPr="00184218">
        <w:lastRenderedPageBreak/>
        <w:t xml:space="preserve">Supplemental </w:t>
      </w:r>
      <w:r w:rsidR="007C48E1" w:rsidRPr="00184218">
        <w:t>T</w:t>
      </w:r>
      <w:r w:rsidR="00CC4A14" w:rsidRPr="00184218">
        <w:t>ables</w:t>
      </w:r>
    </w:p>
    <w:p w14:paraId="32BD9208" w14:textId="77777777" w:rsidR="00936458" w:rsidRPr="00EC5763" w:rsidRDefault="00936458" w:rsidP="00DE665F">
      <w:pPr>
        <w:sectPr w:rsidR="00936458" w:rsidRPr="00EC5763" w:rsidSect="008827B9">
          <w:headerReference w:type="default" r:id="rId7"/>
          <w:pgSz w:w="11906" w:h="16838" w:code="9"/>
          <w:pgMar w:top="1417" w:right="1417" w:bottom="1417" w:left="1417" w:header="709" w:footer="709" w:gutter="0"/>
          <w:lnNumType w:countBy="1" w:restart="continuous"/>
          <w:cols w:space="708"/>
          <w:docGrid w:linePitch="360"/>
        </w:sectPr>
      </w:pPr>
    </w:p>
    <w:p w14:paraId="2D981E9D" w14:textId="42CC84D7" w:rsidR="00936458" w:rsidRPr="003A2656" w:rsidRDefault="004E0060" w:rsidP="00D26447">
      <w:pPr>
        <w:pStyle w:val="Caption"/>
        <w:rPr>
          <w:i w:val="0"/>
          <w:color w:val="auto"/>
          <w:sz w:val="24"/>
        </w:rPr>
      </w:pPr>
      <w:r w:rsidRPr="004439A5">
        <w:rPr>
          <w:i w:val="0"/>
          <w:color w:val="auto"/>
          <w:sz w:val="24"/>
        </w:rPr>
        <w:lastRenderedPageBreak/>
        <w:t>T</w:t>
      </w:r>
      <w:r w:rsidR="0054110F" w:rsidRPr="004439A5">
        <w:rPr>
          <w:i w:val="0"/>
          <w:color w:val="auto"/>
          <w:sz w:val="24"/>
        </w:rPr>
        <w:t xml:space="preserve">able </w:t>
      </w:r>
      <w:r w:rsidR="002F344C" w:rsidRPr="004439A5">
        <w:rPr>
          <w:i w:val="0"/>
          <w:color w:val="auto"/>
          <w:sz w:val="24"/>
        </w:rPr>
        <w:t>S</w:t>
      </w:r>
      <w:r w:rsidR="002401C5" w:rsidRPr="004439A5">
        <w:rPr>
          <w:i w:val="0"/>
          <w:color w:val="auto"/>
          <w:sz w:val="24"/>
        </w:rPr>
        <w:t>1</w:t>
      </w:r>
      <w:r w:rsidR="0054110F" w:rsidRPr="003A2656">
        <w:rPr>
          <w:i w:val="0"/>
          <w:color w:val="auto"/>
          <w:sz w:val="24"/>
        </w:rPr>
        <w:t>:</w:t>
      </w:r>
      <w:r w:rsidR="00936458" w:rsidRPr="00D26447">
        <w:rPr>
          <w:i w:val="0"/>
          <w:color w:val="auto"/>
          <w:sz w:val="24"/>
        </w:rPr>
        <w:t xml:space="preserve"> Clinical and ECG characteristics of SCN5A-E1784K and their relatives at the time of the ECG recording. Differences between </w:t>
      </w:r>
      <w:r w:rsidR="00B50AE7" w:rsidRPr="00D26447">
        <w:rPr>
          <w:i w:val="0"/>
          <w:color w:val="auto"/>
          <w:sz w:val="24"/>
        </w:rPr>
        <w:t>ancestries</w:t>
      </w:r>
      <w:r w:rsidR="00936458" w:rsidRPr="00D26447">
        <w:rPr>
          <w:i w:val="0"/>
          <w:color w:val="auto"/>
          <w:sz w:val="24"/>
        </w:rPr>
        <w:t xml:space="preserve"> were </w:t>
      </w:r>
      <w:r w:rsidR="002A119E" w:rsidRPr="00D26447">
        <w:rPr>
          <w:i w:val="0"/>
          <w:color w:val="auto"/>
          <w:sz w:val="24"/>
        </w:rPr>
        <w:t>analyzed</w:t>
      </w:r>
      <w:r w:rsidR="00936458" w:rsidRPr="00D26447">
        <w:rPr>
          <w:i w:val="0"/>
          <w:color w:val="auto"/>
          <w:sz w:val="24"/>
        </w:rPr>
        <w:t xml:space="preserve"> with the Fisher exact or Kruskal-</w:t>
      </w:r>
      <w:proofErr w:type="gramStart"/>
      <w:r w:rsidR="00936458" w:rsidRPr="00D26447">
        <w:rPr>
          <w:i w:val="0"/>
          <w:color w:val="auto"/>
          <w:sz w:val="24"/>
        </w:rPr>
        <w:t>Wallis</w:t>
      </w:r>
      <w:proofErr w:type="gramEnd"/>
      <w:r w:rsidR="00936458" w:rsidRPr="00D26447">
        <w:rPr>
          <w:i w:val="0"/>
          <w:color w:val="auto"/>
          <w:sz w:val="24"/>
        </w:rPr>
        <w:t xml:space="preserve"> test and statistically significant values (p&lt;0.05) are highlighted.</w:t>
      </w:r>
    </w:p>
    <w:tbl>
      <w:tblPr>
        <w:tblStyle w:val="TableGrid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1842"/>
        <w:gridCol w:w="1843"/>
        <w:gridCol w:w="1843"/>
        <w:gridCol w:w="1843"/>
        <w:gridCol w:w="1843"/>
      </w:tblGrid>
      <w:tr w:rsidR="00184218" w:rsidRPr="00184218" w14:paraId="606BD423" w14:textId="77777777" w:rsidTr="0089483E">
        <w:tc>
          <w:tcPr>
            <w:tcW w:w="5387" w:type="dxa"/>
            <w:tcBorders>
              <w:top w:val="single" w:sz="12" w:space="0" w:color="auto"/>
              <w:bottom w:val="single" w:sz="4" w:space="0" w:color="auto"/>
            </w:tcBorders>
          </w:tcPr>
          <w:p w14:paraId="3FDB417B" w14:textId="77777777" w:rsidR="00936458" w:rsidRPr="00D26447" w:rsidRDefault="00936458" w:rsidP="00DE665F"/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14:paraId="596BDA5B" w14:textId="77777777" w:rsidR="00936458" w:rsidRPr="00D26447" w:rsidRDefault="00936458" w:rsidP="00D26447">
            <w:r w:rsidRPr="00D26447">
              <w:t>Total cohort</w:t>
            </w:r>
          </w:p>
          <w:p w14:paraId="19A4CAA0" w14:textId="697A272D" w:rsidR="00936458" w:rsidRPr="00D26447" w:rsidRDefault="00936458" w:rsidP="00D26447">
            <w:r w:rsidRPr="00D26447">
              <w:t>(n=33</w:t>
            </w:r>
            <w:r w:rsidR="00B72260" w:rsidRPr="00D26447">
              <w:t>5</w:t>
            </w:r>
            <w:r w:rsidRPr="00D26447">
              <w:t>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61FE0F60" w14:textId="0E3DD446" w:rsidR="00936458" w:rsidRPr="00D26447" w:rsidRDefault="002A14E6" w:rsidP="00D26447">
            <w:r w:rsidRPr="00D26447">
              <w:t>European</w:t>
            </w:r>
          </w:p>
          <w:p w14:paraId="6AA0B901" w14:textId="75053C9F" w:rsidR="00936458" w:rsidRPr="00D26447" w:rsidRDefault="00936458" w:rsidP="00D26447">
            <w:r w:rsidRPr="00D26447">
              <w:t>(n=17</w:t>
            </w:r>
            <w:r w:rsidR="00B72260" w:rsidRPr="00D26447">
              <w:t>5</w:t>
            </w:r>
            <w:r w:rsidRPr="00D26447">
              <w:t>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32E6411E" w14:textId="77777777" w:rsidR="00936458" w:rsidRPr="00D26447" w:rsidRDefault="00936458" w:rsidP="00D26447">
            <w:r w:rsidRPr="00D26447">
              <w:t>Japanese</w:t>
            </w:r>
          </w:p>
          <w:p w14:paraId="465CE900" w14:textId="77777777" w:rsidR="00936458" w:rsidRPr="00D26447" w:rsidRDefault="00936458" w:rsidP="00D26447">
            <w:r w:rsidRPr="00D26447">
              <w:t>(n=80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75637B51" w14:textId="64F38CA1" w:rsidR="00936458" w:rsidRPr="00D26447" w:rsidRDefault="00936458" w:rsidP="00D26447">
            <w:r w:rsidRPr="00D26447">
              <w:t xml:space="preserve">Other/mixed </w:t>
            </w:r>
            <w:r w:rsidR="002A14E6" w:rsidRPr="00D26447">
              <w:t>ancestry</w:t>
            </w:r>
          </w:p>
          <w:p w14:paraId="047EB5DC" w14:textId="77777777" w:rsidR="00936458" w:rsidRPr="00D26447" w:rsidRDefault="00936458" w:rsidP="00D26447">
            <w:r w:rsidRPr="00D26447">
              <w:t>(n=80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0C136DE6" w14:textId="77777777" w:rsidR="00936458" w:rsidRPr="00D26447" w:rsidRDefault="00936458" w:rsidP="00D26447">
            <w:r w:rsidRPr="00D26447">
              <w:t>p-value</w:t>
            </w:r>
          </w:p>
        </w:tc>
      </w:tr>
      <w:tr w:rsidR="00184218" w:rsidRPr="00184218" w14:paraId="5A6FF487" w14:textId="77777777" w:rsidTr="0089483E">
        <w:tc>
          <w:tcPr>
            <w:tcW w:w="5387" w:type="dxa"/>
            <w:tcBorders>
              <w:top w:val="single" w:sz="4" w:space="0" w:color="auto"/>
            </w:tcBorders>
          </w:tcPr>
          <w:p w14:paraId="23B63CC6" w14:textId="77777777" w:rsidR="00936458" w:rsidRPr="00D26447" w:rsidRDefault="00936458" w:rsidP="00DE665F">
            <w:r w:rsidRPr="00D26447">
              <w:t>Mal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1464DA6" w14:textId="77777777" w:rsidR="00936458" w:rsidRPr="00D26447" w:rsidRDefault="00936458" w:rsidP="00D26447">
            <w:r w:rsidRPr="00D26447">
              <w:t>148 (44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11DAB5A" w14:textId="77777777" w:rsidR="00936458" w:rsidRPr="00D26447" w:rsidRDefault="00936458" w:rsidP="00D26447">
            <w:r w:rsidRPr="00D26447">
              <w:t>72 (42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A437191" w14:textId="77777777" w:rsidR="00936458" w:rsidRPr="00D26447" w:rsidRDefault="00936458" w:rsidP="00D26447">
            <w:r w:rsidRPr="00D26447">
              <w:t>41 (51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868814B" w14:textId="77777777" w:rsidR="00936458" w:rsidRPr="00D26447" w:rsidRDefault="00936458" w:rsidP="00D26447">
            <w:r w:rsidRPr="00D26447">
              <w:t>35 (44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C350E3C" w14:textId="6E66F9D7" w:rsidR="00936458" w:rsidRPr="00D26447" w:rsidRDefault="00936458" w:rsidP="00D26447">
            <w:r w:rsidRPr="00D26447">
              <w:t>0.3</w:t>
            </w:r>
            <w:r w:rsidR="005565E1" w:rsidRPr="00D26447">
              <w:t>11</w:t>
            </w:r>
          </w:p>
        </w:tc>
      </w:tr>
      <w:tr w:rsidR="00184218" w:rsidRPr="00184218" w14:paraId="35961DB4" w14:textId="77777777" w:rsidTr="0089483E">
        <w:tc>
          <w:tcPr>
            <w:tcW w:w="5387" w:type="dxa"/>
          </w:tcPr>
          <w:p w14:paraId="1404CBFE" w14:textId="77777777" w:rsidR="00936458" w:rsidRPr="00D26447" w:rsidRDefault="00936458" w:rsidP="00DE665F">
            <w:r w:rsidRPr="00D26447">
              <w:t>Age at baseline ECG (years)</w:t>
            </w:r>
          </w:p>
        </w:tc>
        <w:tc>
          <w:tcPr>
            <w:tcW w:w="1842" w:type="dxa"/>
          </w:tcPr>
          <w:p w14:paraId="171286CC" w14:textId="77777777" w:rsidR="00936458" w:rsidRPr="00D26447" w:rsidRDefault="00936458" w:rsidP="00D26447">
            <w:r w:rsidRPr="00D26447">
              <w:t>28.6 (29.3)</w:t>
            </w:r>
          </w:p>
        </w:tc>
        <w:tc>
          <w:tcPr>
            <w:tcW w:w="1843" w:type="dxa"/>
          </w:tcPr>
          <w:p w14:paraId="3CCA0A70" w14:textId="77777777" w:rsidR="00936458" w:rsidRPr="00D26447" w:rsidRDefault="00936458" w:rsidP="00D26447">
            <w:r w:rsidRPr="00D26447">
              <w:t>35.3 (29.2)</w:t>
            </w:r>
          </w:p>
        </w:tc>
        <w:tc>
          <w:tcPr>
            <w:tcW w:w="1843" w:type="dxa"/>
          </w:tcPr>
          <w:p w14:paraId="2DFF4BB9" w14:textId="77777777" w:rsidR="00936458" w:rsidRPr="00D26447" w:rsidRDefault="00936458" w:rsidP="00D26447">
            <w:r w:rsidRPr="00D26447">
              <w:t>17.6 (29.7)</w:t>
            </w:r>
          </w:p>
        </w:tc>
        <w:tc>
          <w:tcPr>
            <w:tcW w:w="1843" w:type="dxa"/>
          </w:tcPr>
          <w:p w14:paraId="3608B44D" w14:textId="77777777" w:rsidR="00936458" w:rsidRPr="00D26447" w:rsidRDefault="00936458" w:rsidP="00D26447">
            <w:r w:rsidRPr="00D26447">
              <w:t>29.9 (22.7)</w:t>
            </w:r>
          </w:p>
        </w:tc>
        <w:tc>
          <w:tcPr>
            <w:tcW w:w="1843" w:type="dxa"/>
          </w:tcPr>
          <w:p w14:paraId="06F9BB61" w14:textId="7F8BA8E2" w:rsidR="00936458" w:rsidRPr="00D26447" w:rsidRDefault="00936458" w:rsidP="00D26447">
            <w:r w:rsidRPr="00D26447">
              <w:t>0.00</w:t>
            </w:r>
            <w:r w:rsidR="005565E1" w:rsidRPr="00D26447">
              <w:t>6</w:t>
            </w:r>
          </w:p>
        </w:tc>
      </w:tr>
      <w:tr w:rsidR="00184218" w:rsidRPr="00184218" w14:paraId="6CCECBAA" w14:textId="77777777" w:rsidTr="0089483E">
        <w:tc>
          <w:tcPr>
            <w:tcW w:w="5387" w:type="dxa"/>
          </w:tcPr>
          <w:p w14:paraId="5AFE5556" w14:textId="77777777" w:rsidR="00936458" w:rsidRPr="00D26447" w:rsidRDefault="00936458" w:rsidP="00DE665F">
            <w:r w:rsidRPr="00D26447">
              <w:rPr>
                <w:i/>
              </w:rPr>
              <w:t>SCN5A</w:t>
            </w:r>
            <w:r w:rsidRPr="00D26447">
              <w:t>-E1784K</w:t>
            </w:r>
          </w:p>
        </w:tc>
        <w:tc>
          <w:tcPr>
            <w:tcW w:w="1842" w:type="dxa"/>
          </w:tcPr>
          <w:p w14:paraId="6A1CA100" w14:textId="2BDAE901" w:rsidR="00936458" w:rsidRPr="00D26447" w:rsidRDefault="00936458" w:rsidP="00D26447">
            <w:r w:rsidRPr="00D26447">
              <w:t>23</w:t>
            </w:r>
            <w:r w:rsidR="000C19CA" w:rsidRPr="00D26447">
              <w:t>1</w:t>
            </w:r>
            <w:r w:rsidRPr="00D26447">
              <w:t xml:space="preserve"> (69%)</w:t>
            </w:r>
          </w:p>
        </w:tc>
        <w:tc>
          <w:tcPr>
            <w:tcW w:w="1843" w:type="dxa"/>
          </w:tcPr>
          <w:p w14:paraId="67597841" w14:textId="08298B6E" w:rsidR="00936458" w:rsidRPr="00D26447" w:rsidRDefault="00936458" w:rsidP="00D26447">
            <w:r w:rsidRPr="00D26447">
              <w:t>12</w:t>
            </w:r>
            <w:r w:rsidR="00C5661B" w:rsidRPr="00D26447">
              <w:t>6</w:t>
            </w:r>
            <w:r w:rsidRPr="00D26447">
              <w:t xml:space="preserve"> (72%)</w:t>
            </w:r>
          </w:p>
        </w:tc>
        <w:tc>
          <w:tcPr>
            <w:tcW w:w="1843" w:type="dxa"/>
          </w:tcPr>
          <w:p w14:paraId="6E674E18" w14:textId="77777777" w:rsidR="00936458" w:rsidRPr="00D26447" w:rsidRDefault="00936458" w:rsidP="00D26447">
            <w:r w:rsidRPr="00D26447">
              <w:t>65 (81%)</w:t>
            </w:r>
          </w:p>
        </w:tc>
        <w:tc>
          <w:tcPr>
            <w:tcW w:w="1843" w:type="dxa"/>
          </w:tcPr>
          <w:p w14:paraId="0C2BF1EC" w14:textId="77777777" w:rsidR="00936458" w:rsidRPr="00D26447" w:rsidRDefault="00936458" w:rsidP="00D26447">
            <w:r w:rsidRPr="00D26447">
              <w:t>40 (50%)</w:t>
            </w:r>
          </w:p>
        </w:tc>
        <w:tc>
          <w:tcPr>
            <w:tcW w:w="1843" w:type="dxa"/>
          </w:tcPr>
          <w:p w14:paraId="0CECA050" w14:textId="77777777" w:rsidR="00936458" w:rsidRPr="00D26447" w:rsidRDefault="00936458" w:rsidP="00D26447">
            <w:r w:rsidRPr="00D26447">
              <w:t>&lt;0.001</w:t>
            </w:r>
          </w:p>
        </w:tc>
      </w:tr>
      <w:tr w:rsidR="00184218" w:rsidRPr="00184218" w14:paraId="31AD39A2" w14:textId="77777777" w:rsidTr="00BD0107">
        <w:tc>
          <w:tcPr>
            <w:tcW w:w="5387" w:type="dxa"/>
          </w:tcPr>
          <w:p w14:paraId="54683836" w14:textId="77777777" w:rsidR="00936458" w:rsidRPr="00D26447" w:rsidRDefault="00936458" w:rsidP="00DE665F">
            <w:r w:rsidRPr="00D26447">
              <w:t>Medication</w:t>
            </w:r>
          </w:p>
        </w:tc>
        <w:tc>
          <w:tcPr>
            <w:tcW w:w="1842" w:type="dxa"/>
          </w:tcPr>
          <w:p w14:paraId="3D414868" w14:textId="77777777" w:rsidR="00936458" w:rsidRPr="00D26447" w:rsidRDefault="00936458" w:rsidP="00D26447">
            <w:r w:rsidRPr="00D26447">
              <w:t>60 (18%)</w:t>
            </w:r>
          </w:p>
        </w:tc>
        <w:tc>
          <w:tcPr>
            <w:tcW w:w="1843" w:type="dxa"/>
          </w:tcPr>
          <w:p w14:paraId="0C83A0FD" w14:textId="77777777" w:rsidR="00936458" w:rsidRPr="00D26447" w:rsidRDefault="00936458" w:rsidP="00D26447">
            <w:r w:rsidRPr="00D26447">
              <w:t>44 (25%)</w:t>
            </w:r>
          </w:p>
        </w:tc>
        <w:tc>
          <w:tcPr>
            <w:tcW w:w="1843" w:type="dxa"/>
          </w:tcPr>
          <w:p w14:paraId="30C3D045" w14:textId="77777777" w:rsidR="00936458" w:rsidRPr="00D26447" w:rsidRDefault="00936458" w:rsidP="00D26447">
            <w:r w:rsidRPr="00D26447">
              <w:t>9 (11%)</w:t>
            </w:r>
          </w:p>
        </w:tc>
        <w:tc>
          <w:tcPr>
            <w:tcW w:w="1843" w:type="dxa"/>
          </w:tcPr>
          <w:p w14:paraId="6319B00B" w14:textId="77777777" w:rsidR="00936458" w:rsidRPr="00D26447" w:rsidRDefault="00936458" w:rsidP="00D26447">
            <w:r w:rsidRPr="00D26447">
              <w:t>7 (9%)</w:t>
            </w:r>
          </w:p>
        </w:tc>
        <w:tc>
          <w:tcPr>
            <w:tcW w:w="1843" w:type="dxa"/>
          </w:tcPr>
          <w:p w14:paraId="6B83930D" w14:textId="77777777" w:rsidR="00936458" w:rsidRPr="00D26447" w:rsidRDefault="00936458" w:rsidP="00D26447">
            <w:r w:rsidRPr="00D26447">
              <w:t>0.001</w:t>
            </w:r>
          </w:p>
        </w:tc>
      </w:tr>
      <w:tr w:rsidR="00F1270F" w:rsidRPr="00184218" w14:paraId="34FCBAB4" w14:textId="77777777" w:rsidTr="00BD0107">
        <w:tc>
          <w:tcPr>
            <w:tcW w:w="5387" w:type="dxa"/>
          </w:tcPr>
          <w:p w14:paraId="51813F9D" w14:textId="3DD5265B" w:rsidR="00F1270F" w:rsidRPr="00184218" w:rsidRDefault="00F1270F" w:rsidP="009A3BBA">
            <w:r>
              <w:t xml:space="preserve">BrS phenotype </w:t>
            </w:r>
          </w:p>
        </w:tc>
        <w:tc>
          <w:tcPr>
            <w:tcW w:w="1842" w:type="dxa"/>
          </w:tcPr>
          <w:p w14:paraId="66723B08" w14:textId="1E4F90C7" w:rsidR="00F1270F" w:rsidRPr="00184218" w:rsidRDefault="00962AD5" w:rsidP="009A3BBA">
            <w:r>
              <w:t>70</w:t>
            </w:r>
            <w:r w:rsidR="00F1270F" w:rsidRPr="00184218">
              <w:t xml:space="preserve"> (</w:t>
            </w:r>
            <w:r w:rsidR="00BF04A6">
              <w:t>21</w:t>
            </w:r>
            <w:r w:rsidR="00F1270F" w:rsidRPr="00184218">
              <w:t>%)</w:t>
            </w:r>
          </w:p>
        </w:tc>
        <w:tc>
          <w:tcPr>
            <w:tcW w:w="1843" w:type="dxa"/>
          </w:tcPr>
          <w:p w14:paraId="474FA04F" w14:textId="6065F080" w:rsidR="00F1270F" w:rsidRPr="00184218" w:rsidRDefault="00BD0107" w:rsidP="009A3BBA">
            <w:r>
              <w:t>47</w:t>
            </w:r>
            <w:r w:rsidR="00F1270F" w:rsidRPr="00184218">
              <w:t xml:space="preserve"> (2</w:t>
            </w:r>
            <w:r>
              <w:t>7</w:t>
            </w:r>
            <w:r w:rsidR="00F1270F" w:rsidRPr="00184218">
              <w:t>%)</w:t>
            </w:r>
          </w:p>
        </w:tc>
        <w:tc>
          <w:tcPr>
            <w:tcW w:w="1843" w:type="dxa"/>
          </w:tcPr>
          <w:p w14:paraId="54C5E0F2" w14:textId="67B08A1C" w:rsidR="00F1270F" w:rsidRPr="00184218" w:rsidRDefault="00BD0107" w:rsidP="009A3BBA">
            <w:r>
              <w:t>6</w:t>
            </w:r>
            <w:r w:rsidR="00F1270F" w:rsidRPr="00184218">
              <w:t xml:space="preserve"> (</w:t>
            </w:r>
            <w:r>
              <w:t>8</w:t>
            </w:r>
            <w:r w:rsidR="00F1270F" w:rsidRPr="00184218">
              <w:t>%)</w:t>
            </w:r>
          </w:p>
        </w:tc>
        <w:tc>
          <w:tcPr>
            <w:tcW w:w="1843" w:type="dxa"/>
          </w:tcPr>
          <w:p w14:paraId="4653937B" w14:textId="325E5480" w:rsidR="00F1270F" w:rsidRPr="00184218" w:rsidRDefault="00BD0107" w:rsidP="009A3BBA">
            <w:r>
              <w:t>17</w:t>
            </w:r>
            <w:r w:rsidR="00F1270F" w:rsidRPr="00184218">
              <w:t xml:space="preserve"> (</w:t>
            </w:r>
            <w:r>
              <w:t>21</w:t>
            </w:r>
            <w:r w:rsidR="00F1270F" w:rsidRPr="00184218">
              <w:t>%)</w:t>
            </w:r>
          </w:p>
        </w:tc>
        <w:tc>
          <w:tcPr>
            <w:tcW w:w="1843" w:type="dxa"/>
          </w:tcPr>
          <w:p w14:paraId="0F4DC149" w14:textId="4C8E8892" w:rsidR="00F1270F" w:rsidRPr="00184218" w:rsidRDefault="00BD0107" w:rsidP="009A3BBA">
            <w:r>
              <w:t>0.002</w:t>
            </w:r>
          </w:p>
        </w:tc>
      </w:tr>
      <w:tr w:rsidR="00184218" w:rsidRPr="00184218" w14:paraId="78048EFD" w14:textId="77777777" w:rsidTr="00BD0107">
        <w:tc>
          <w:tcPr>
            <w:tcW w:w="5387" w:type="dxa"/>
          </w:tcPr>
          <w:p w14:paraId="5D88C282" w14:textId="77777777" w:rsidR="00936458" w:rsidRPr="00D26447" w:rsidRDefault="00936458" w:rsidP="00DE665F">
            <w:r w:rsidRPr="00D26447">
              <w:rPr>
                <w:u w:val="single"/>
              </w:rPr>
              <w:t>ECG parameters</w:t>
            </w:r>
            <w:r w:rsidRPr="00D26447">
              <w:t>*</w:t>
            </w:r>
          </w:p>
        </w:tc>
        <w:tc>
          <w:tcPr>
            <w:tcW w:w="1842" w:type="dxa"/>
          </w:tcPr>
          <w:p w14:paraId="629ADA14" w14:textId="77777777" w:rsidR="00936458" w:rsidRPr="00D26447" w:rsidRDefault="00936458" w:rsidP="00D26447"/>
        </w:tc>
        <w:tc>
          <w:tcPr>
            <w:tcW w:w="1843" w:type="dxa"/>
          </w:tcPr>
          <w:p w14:paraId="69AD1DD6" w14:textId="77777777" w:rsidR="00936458" w:rsidRPr="00D26447" w:rsidRDefault="00936458" w:rsidP="00D26447"/>
        </w:tc>
        <w:tc>
          <w:tcPr>
            <w:tcW w:w="1843" w:type="dxa"/>
          </w:tcPr>
          <w:p w14:paraId="315E7C26" w14:textId="77777777" w:rsidR="00936458" w:rsidRPr="00D26447" w:rsidRDefault="00936458" w:rsidP="00D26447"/>
        </w:tc>
        <w:tc>
          <w:tcPr>
            <w:tcW w:w="1843" w:type="dxa"/>
          </w:tcPr>
          <w:p w14:paraId="10CD9CBE" w14:textId="77777777" w:rsidR="00936458" w:rsidRPr="00D26447" w:rsidRDefault="00936458" w:rsidP="00D26447"/>
        </w:tc>
        <w:tc>
          <w:tcPr>
            <w:tcW w:w="1843" w:type="dxa"/>
          </w:tcPr>
          <w:p w14:paraId="3B02DDD2" w14:textId="77777777" w:rsidR="00936458" w:rsidRPr="00D26447" w:rsidRDefault="00936458" w:rsidP="00D26447"/>
        </w:tc>
      </w:tr>
      <w:tr w:rsidR="00184218" w:rsidRPr="00184218" w14:paraId="77C4A891" w14:textId="77777777" w:rsidTr="0089483E">
        <w:tc>
          <w:tcPr>
            <w:tcW w:w="5387" w:type="dxa"/>
          </w:tcPr>
          <w:p w14:paraId="61EE679C" w14:textId="77777777" w:rsidR="00936458" w:rsidRPr="00D26447" w:rsidRDefault="00936458" w:rsidP="00DE665F">
            <w:r w:rsidRPr="00D26447">
              <w:t>PR interval (</w:t>
            </w:r>
            <w:proofErr w:type="spellStart"/>
            <w:r w:rsidRPr="00D26447">
              <w:t>ms</w:t>
            </w:r>
            <w:proofErr w:type="spellEnd"/>
            <w:r w:rsidRPr="00D26447">
              <w:t xml:space="preserve">) </w:t>
            </w:r>
          </w:p>
        </w:tc>
        <w:tc>
          <w:tcPr>
            <w:tcW w:w="1842" w:type="dxa"/>
          </w:tcPr>
          <w:p w14:paraId="1209B480" w14:textId="77777777" w:rsidR="00936458" w:rsidRPr="00D26447" w:rsidRDefault="00936458" w:rsidP="00D26447">
            <w:r w:rsidRPr="00D26447">
              <w:t>161 ± 28</w:t>
            </w:r>
          </w:p>
        </w:tc>
        <w:tc>
          <w:tcPr>
            <w:tcW w:w="1843" w:type="dxa"/>
          </w:tcPr>
          <w:p w14:paraId="195E4A66" w14:textId="77777777" w:rsidR="00936458" w:rsidRPr="00D26447" w:rsidRDefault="00936458" w:rsidP="00D26447">
            <w:r w:rsidRPr="00D26447">
              <w:t>158 ± 30</w:t>
            </w:r>
          </w:p>
        </w:tc>
        <w:tc>
          <w:tcPr>
            <w:tcW w:w="1843" w:type="dxa"/>
          </w:tcPr>
          <w:p w14:paraId="5158F1DC" w14:textId="77777777" w:rsidR="00936458" w:rsidRPr="00D26447" w:rsidRDefault="00936458" w:rsidP="00D26447">
            <w:r w:rsidRPr="00D26447">
              <w:t>164 ± 28</w:t>
            </w:r>
          </w:p>
        </w:tc>
        <w:tc>
          <w:tcPr>
            <w:tcW w:w="1843" w:type="dxa"/>
          </w:tcPr>
          <w:p w14:paraId="5C4377B6" w14:textId="77777777" w:rsidR="00936458" w:rsidRPr="00D26447" w:rsidRDefault="00936458" w:rsidP="00D26447">
            <w:r w:rsidRPr="00D26447">
              <w:t>164 ± 25</w:t>
            </w:r>
          </w:p>
        </w:tc>
        <w:tc>
          <w:tcPr>
            <w:tcW w:w="1843" w:type="dxa"/>
          </w:tcPr>
          <w:p w14:paraId="23546573" w14:textId="3CD6BA0D" w:rsidR="00936458" w:rsidRPr="00D26447" w:rsidRDefault="00936458" w:rsidP="00D26447">
            <w:r w:rsidRPr="00D26447">
              <w:t>0.02</w:t>
            </w:r>
            <w:r w:rsidR="005565E1" w:rsidRPr="00D26447">
              <w:t>2</w:t>
            </w:r>
          </w:p>
        </w:tc>
      </w:tr>
      <w:tr w:rsidR="00184218" w:rsidRPr="00184218" w14:paraId="38379F2F" w14:textId="77777777" w:rsidTr="0089483E">
        <w:tc>
          <w:tcPr>
            <w:tcW w:w="5387" w:type="dxa"/>
          </w:tcPr>
          <w:p w14:paraId="4E83C0EE" w14:textId="77777777" w:rsidR="00936458" w:rsidRPr="00D26447" w:rsidRDefault="00936458" w:rsidP="00DE665F">
            <w:r w:rsidRPr="00D26447">
              <w:t>QRS duration (</w:t>
            </w:r>
            <w:proofErr w:type="spellStart"/>
            <w:r w:rsidRPr="00D26447">
              <w:t>ms</w:t>
            </w:r>
            <w:proofErr w:type="spellEnd"/>
            <w:r w:rsidRPr="00D26447">
              <w:t>)</w:t>
            </w:r>
          </w:p>
        </w:tc>
        <w:tc>
          <w:tcPr>
            <w:tcW w:w="1842" w:type="dxa"/>
          </w:tcPr>
          <w:p w14:paraId="2F8D46D9" w14:textId="77777777" w:rsidR="00936458" w:rsidRPr="00D26447" w:rsidRDefault="00936458" w:rsidP="00D26447">
            <w:r w:rsidRPr="00D26447">
              <w:t>94 ± 13</w:t>
            </w:r>
          </w:p>
        </w:tc>
        <w:tc>
          <w:tcPr>
            <w:tcW w:w="1843" w:type="dxa"/>
          </w:tcPr>
          <w:p w14:paraId="59E3CB3F" w14:textId="77777777" w:rsidR="00936458" w:rsidRPr="00D26447" w:rsidRDefault="00936458" w:rsidP="00D26447">
            <w:r w:rsidRPr="00D26447">
              <w:t>95 ± 14</w:t>
            </w:r>
          </w:p>
        </w:tc>
        <w:tc>
          <w:tcPr>
            <w:tcW w:w="1843" w:type="dxa"/>
          </w:tcPr>
          <w:p w14:paraId="12F9169E" w14:textId="77777777" w:rsidR="00936458" w:rsidRPr="00D26447" w:rsidRDefault="00936458" w:rsidP="00D26447">
            <w:r w:rsidRPr="00D26447">
              <w:t>95 ± 12</w:t>
            </w:r>
          </w:p>
        </w:tc>
        <w:tc>
          <w:tcPr>
            <w:tcW w:w="1843" w:type="dxa"/>
          </w:tcPr>
          <w:p w14:paraId="78E55FFF" w14:textId="77777777" w:rsidR="00936458" w:rsidRPr="00D26447" w:rsidRDefault="00936458" w:rsidP="00D26447">
            <w:r w:rsidRPr="00D26447">
              <w:t>90 ± 14</w:t>
            </w:r>
          </w:p>
        </w:tc>
        <w:tc>
          <w:tcPr>
            <w:tcW w:w="1843" w:type="dxa"/>
          </w:tcPr>
          <w:p w14:paraId="12A0A71C" w14:textId="77777777" w:rsidR="00936458" w:rsidRPr="00D26447" w:rsidRDefault="00936458" w:rsidP="00D26447">
            <w:r w:rsidRPr="00D26447">
              <w:t>0.004</w:t>
            </w:r>
          </w:p>
        </w:tc>
      </w:tr>
      <w:tr w:rsidR="00184218" w:rsidRPr="00184218" w14:paraId="6703501A" w14:textId="77777777" w:rsidTr="0089483E">
        <w:tc>
          <w:tcPr>
            <w:tcW w:w="5387" w:type="dxa"/>
          </w:tcPr>
          <w:p w14:paraId="48E2A8E3" w14:textId="77777777" w:rsidR="00936458" w:rsidRPr="00D26447" w:rsidRDefault="00936458" w:rsidP="00DE665F">
            <w:r w:rsidRPr="00D26447">
              <w:t>QRS axis (degrees)</w:t>
            </w:r>
          </w:p>
        </w:tc>
        <w:tc>
          <w:tcPr>
            <w:tcW w:w="1842" w:type="dxa"/>
          </w:tcPr>
          <w:p w14:paraId="3A75EC00" w14:textId="14AC5C51" w:rsidR="00936458" w:rsidRPr="00D26447" w:rsidRDefault="00936458" w:rsidP="00D26447">
            <w:r w:rsidRPr="00D26447">
              <w:t>56 (5</w:t>
            </w:r>
            <w:r w:rsidR="005565E1" w:rsidRPr="00D26447">
              <w:t>0</w:t>
            </w:r>
            <w:r w:rsidRPr="00D26447">
              <w:t>)</w:t>
            </w:r>
          </w:p>
        </w:tc>
        <w:tc>
          <w:tcPr>
            <w:tcW w:w="1843" w:type="dxa"/>
          </w:tcPr>
          <w:p w14:paraId="58EB862E" w14:textId="77777777" w:rsidR="00936458" w:rsidRPr="00D26447" w:rsidRDefault="00936458" w:rsidP="00D26447">
            <w:r w:rsidRPr="00D26447">
              <w:t>53 (50)</w:t>
            </w:r>
          </w:p>
        </w:tc>
        <w:tc>
          <w:tcPr>
            <w:tcW w:w="1843" w:type="dxa"/>
          </w:tcPr>
          <w:p w14:paraId="5E8765CE" w14:textId="77777777" w:rsidR="00936458" w:rsidRPr="00D26447" w:rsidRDefault="00936458" w:rsidP="00D26447">
            <w:r w:rsidRPr="00D26447">
              <w:t>68 (39)</w:t>
            </w:r>
          </w:p>
        </w:tc>
        <w:tc>
          <w:tcPr>
            <w:tcW w:w="1843" w:type="dxa"/>
          </w:tcPr>
          <w:p w14:paraId="0B597A8A" w14:textId="77777777" w:rsidR="00936458" w:rsidRPr="00D26447" w:rsidRDefault="00936458" w:rsidP="00D26447">
            <w:r w:rsidRPr="00D26447">
              <w:t>52 (49)</w:t>
            </w:r>
          </w:p>
        </w:tc>
        <w:tc>
          <w:tcPr>
            <w:tcW w:w="1843" w:type="dxa"/>
          </w:tcPr>
          <w:p w14:paraId="02BEA66D" w14:textId="335E4FDD" w:rsidR="00936458" w:rsidRPr="00D26447" w:rsidRDefault="00936458" w:rsidP="00D26447">
            <w:r w:rsidRPr="00D26447">
              <w:t>0.01</w:t>
            </w:r>
            <w:r w:rsidR="005565E1" w:rsidRPr="00D26447">
              <w:t>4</w:t>
            </w:r>
          </w:p>
        </w:tc>
      </w:tr>
      <w:tr w:rsidR="00184218" w:rsidRPr="00184218" w14:paraId="6C64A3B0" w14:textId="77777777" w:rsidTr="0089483E">
        <w:tc>
          <w:tcPr>
            <w:tcW w:w="5387" w:type="dxa"/>
          </w:tcPr>
          <w:p w14:paraId="0524F19C" w14:textId="77777777" w:rsidR="00936458" w:rsidRPr="00D26447" w:rsidRDefault="00936458" w:rsidP="00DE665F">
            <w:r w:rsidRPr="00D26447">
              <w:t>Abnormal QRS axis</w:t>
            </w:r>
          </w:p>
        </w:tc>
        <w:tc>
          <w:tcPr>
            <w:tcW w:w="1842" w:type="dxa"/>
          </w:tcPr>
          <w:p w14:paraId="755590F6" w14:textId="442AB337" w:rsidR="00936458" w:rsidRPr="00D26447" w:rsidRDefault="00936458" w:rsidP="00D26447">
            <w:r w:rsidRPr="00D26447">
              <w:t>4</w:t>
            </w:r>
            <w:r w:rsidR="00C5661B" w:rsidRPr="00D26447">
              <w:t>7</w:t>
            </w:r>
            <w:r w:rsidRPr="00D26447">
              <w:t xml:space="preserve"> (14%)</w:t>
            </w:r>
          </w:p>
        </w:tc>
        <w:tc>
          <w:tcPr>
            <w:tcW w:w="1843" w:type="dxa"/>
          </w:tcPr>
          <w:p w14:paraId="6EA71C69" w14:textId="2E403531" w:rsidR="00936458" w:rsidRPr="00D26447" w:rsidRDefault="00936458" w:rsidP="00D26447">
            <w:r w:rsidRPr="00D26447">
              <w:t>2</w:t>
            </w:r>
            <w:r w:rsidR="00C5661B" w:rsidRPr="00D26447">
              <w:t>1</w:t>
            </w:r>
            <w:r w:rsidRPr="00D26447">
              <w:t xml:space="preserve"> (1</w:t>
            </w:r>
            <w:r w:rsidR="00C5661B" w:rsidRPr="00D26447">
              <w:t>2</w:t>
            </w:r>
            <w:r w:rsidRPr="00D26447">
              <w:t>%)</w:t>
            </w:r>
          </w:p>
        </w:tc>
        <w:tc>
          <w:tcPr>
            <w:tcW w:w="1843" w:type="dxa"/>
          </w:tcPr>
          <w:p w14:paraId="1BF9C97B" w14:textId="77777777" w:rsidR="00936458" w:rsidRPr="00D26447" w:rsidRDefault="00936458" w:rsidP="00D26447">
            <w:r w:rsidRPr="00D26447">
              <w:t>13 (16%)</w:t>
            </w:r>
          </w:p>
        </w:tc>
        <w:tc>
          <w:tcPr>
            <w:tcW w:w="1843" w:type="dxa"/>
          </w:tcPr>
          <w:p w14:paraId="58B3255C" w14:textId="77777777" w:rsidR="00936458" w:rsidRPr="00D26447" w:rsidRDefault="00936458" w:rsidP="00D26447">
            <w:r w:rsidRPr="00D26447">
              <w:t>13 (16%)</w:t>
            </w:r>
          </w:p>
        </w:tc>
        <w:tc>
          <w:tcPr>
            <w:tcW w:w="1843" w:type="dxa"/>
          </w:tcPr>
          <w:p w14:paraId="6BAD24AB" w14:textId="7045691F" w:rsidR="00936458" w:rsidRPr="00D26447" w:rsidRDefault="00936458" w:rsidP="00D26447">
            <w:r w:rsidRPr="00D26447">
              <w:t>0.</w:t>
            </w:r>
            <w:r w:rsidR="005565E1" w:rsidRPr="00D26447">
              <w:t>556</w:t>
            </w:r>
          </w:p>
        </w:tc>
      </w:tr>
      <w:tr w:rsidR="00184218" w:rsidRPr="00184218" w14:paraId="78DC7ADD" w14:textId="77777777" w:rsidTr="0089483E">
        <w:tc>
          <w:tcPr>
            <w:tcW w:w="5387" w:type="dxa"/>
          </w:tcPr>
          <w:p w14:paraId="6BE8829B" w14:textId="77777777" w:rsidR="00936458" w:rsidRPr="00D26447" w:rsidRDefault="00936458" w:rsidP="00DE665F">
            <w:r w:rsidRPr="00D26447">
              <w:t>QTc interval (</w:t>
            </w:r>
            <w:proofErr w:type="spellStart"/>
            <w:r w:rsidRPr="00D26447">
              <w:t>ms</w:t>
            </w:r>
            <w:proofErr w:type="spellEnd"/>
            <w:r w:rsidRPr="00D26447">
              <w:t>)</w:t>
            </w:r>
          </w:p>
        </w:tc>
        <w:tc>
          <w:tcPr>
            <w:tcW w:w="1842" w:type="dxa"/>
          </w:tcPr>
          <w:p w14:paraId="51E77542" w14:textId="77777777" w:rsidR="00936458" w:rsidRPr="00D26447" w:rsidRDefault="00936458" w:rsidP="00D26447">
            <w:r w:rsidRPr="00D26447">
              <w:t>468 ± 42</w:t>
            </w:r>
          </w:p>
        </w:tc>
        <w:tc>
          <w:tcPr>
            <w:tcW w:w="1843" w:type="dxa"/>
          </w:tcPr>
          <w:p w14:paraId="378A560B" w14:textId="31DEBFAD" w:rsidR="00936458" w:rsidRPr="00D26447" w:rsidRDefault="00936458" w:rsidP="00D26447">
            <w:r w:rsidRPr="00D26447">
              <w:t>46</w:t>
            </w:r>
            <w:r w:rsidR="005565E1" w:rsidRPr="00D26447">
              <w:t>1</w:t>
            </w:r>
            <w:r w:rsidRPr="00D26447">
              <w:t xml:space="preserve"> ± 35</w:t>
            </w:r>
          </w:p>
        </w:tc>
        <w:tc>
          <w:tcPr>
            <w:tcW w:w="1843" w:type="dxa"/>
          </w:tcPr>
          <w:p w14:paraId="5113C182" w14:textId="77777777" w:rsidR="00936458" w:rsidRPr="00D26447" w:rsidRDefault="00936458" w:rsidP="00D26447">
            <w:r w:rsidRPr="00D26447">
              <w:t>497 ± 41</w:t>
            </w:r>
          </w:p>
        </w:tc>
        <w:tc>
          <w:tcPr>
            <w:tcW w:w="1843" w:type="dxa"/>
          </w:tcPr>
          <w:p w14:paraId="7DF36613" w14:textId="77777777" w:rsidR="00936458" w:rsidRPr="00D26447" w:rsidRDefault="00936458" w:rsidP="00D26447">
            <w:r w:rsidRPr="00D26447">
              <w:t>454 ± 43</w:t>
            </w:r>
          </w:p>
        </w:tc>
        <w:tc>
          <w:tcPr>
            <w:tcW w:w="1843" w:type="dxa"/>
          </w:tcPr>
          <w:p w14:paraId="7D9FDC89" w14:textId="77777777" w:rsidR="00936458" w:rsidRPr="00D26447" w:rsidRDefault="00936458" w:rsidP="00D26447">
            <w:r w:rsidRPr="00D26447">
              <w:t>&lt;0.001</w:t>
            </w:r>
          </w:p>
        </w:tc>
      </w:tr>
      <w:tr w:rsidR="00184218" w:rsidRPr="00184218" w14:paraId="4E81F917" w14:textId="77777777" w:rsidTr="0089483E">
        <w:tc>
          <w:tcPr>
            <w:tcW w:w="5387" w:type="dxa"/>
          </w:tcPr>
          <w:p w14:paraId="3D625D4E" w14:textId="77777777" w:rsidR="00936458" w:rsidRPr="00D26447" w:rsidRDefault="00936458" w:rsidP="00DE665F">
            <w:r w:rsidRPr="00D26447">
              <w:lastRenderedPageBreak/>
              <w:t xml:space="preserve">Long QT (QTc &gt; </w:t>
            </w:r>
            <w:proofErr w:type="spellStart"/>
            <w:r w:rsidRPr="00D26447">
              <w:t>ms</w:t>
            </w:r>
            <w:proofErr w:type="spellEnd"/>
            <w:r w:rsidRPr="00D26447">
              <w:t xml:space="preserve">) </w:t>
            </w:r>
          </w:p>
        </w:tc>
        <w:tc>
          <w:tcPr>
            <w:tcW w:w="1842" w:type="dxa"/>
          </w:tcPr>
          <w:p w14:paraId="01A25E45" w14:textId="496C1B9A" w:rsidR="00936458" w:rsidRPr="00D26447" w:rsidRDefault="00936458" w:rsidP="00D26447">
            <w:r w:rsidRPr="00D26447">
              <w:t>19</w:t>
            </w:r>
            <w:r w:rsidR="00C5661B" w:rsidRPr="00D26447">
              <w:t>3</w:t>
            </w:r>
            <w:r w:rsidRPr="00D26447">
              <w:t xml:space="preserve"> (59%)</w:t>
            </w:r>
          </w:p>
        </w:tc>
        <w:tc>
          <w:tcPr>
            <w:tcW w:w="1843" w:type="dxa"/>
          </w:tcPr>
          <w:p w14:paraId="4D0723E1" w14:textId="6522749D" w:rsidR="00936458" w:rsidRPr="00D26447" w:rsidRDefault="00936458" w:rsidP="00D26447">
            <w:r w:rsidRPr="00D26447">
              <w:t>9</w:t>
            </w:r>
            <w:r w:rsidR="00C5661B" w:rsidRPr="00D26447">
              <w:t>3</w:t>
            </w:r>
            <w:r w:rsidRPr="00D26447">
              <w:t xml:space="preserve"> (5</w:t>
            </w:r>
            <w:r w:rsidR="00C5661B" w:rsidRPr="00D26447">
              <w:t>4</w:t>
            </w:r>
            <w:r w:rsidRPr="00D26447">
              <w:t>%)</w:t>
            </w:r>
          </w:p>
        </w:tc>
        <w:tc>
          <w:tcPr>
            <w:tcW w:w="1843" w:type="dxa"/>
          </w:tcPr>
          <w:p w14:paraId="25F84C07" w14:textId="77777777" w:rsidR="00936458" w:rsidRPr="00D26447" w:rsidRDefault="00936458" w:rsidP="00D26447">
            <w:r w:rsidRPr="00D26447">
              <w:t>66 (83%)</w:t>
            </w:r>
          </w:p>
        </w:tc>
        <w:tc>
          <w:tcPr>
            <w:tcW w:w="1843" w:type="dxa"/>
          </w:tcPr>
          <w:p w14:paraId="41896CF4" w14:textId="77777777" w:rsidR="00936458" w:rsidRPr="00D26447" w:rsidRDefault="00936458" w:rsidP="00D26447">
            <w:r w:rsidRPr="00D26447">
              <w:t>34 (43%)</w:t>
            </w:r>
          </w:p>
        </w:tc>
        <w:tc>
          <w:tcPr>
            <w:tcW w:w="1843" w:type="dxa"/>
          </w:tcPr>
          <w:p w14:paraId="5025A043" w14:textId="77777777" w:rsidR="00936458" w:rsidRPr="00D26447" w:rsidRDefault="00936458" w:rsidP="00D26447">
            <w:r w:rsidRPr="00D26447">
              <w:t>&lt;0.001</w:t>
            </w:r>
          </w:p>
        </w:tc>
      </w:tr>
      <w:tr w:rsidR="00184218" w:rsidRPr="00184218" w14:paraId="007595EF" w14:textId="77777777" w:rsidTr="0089483E">
        <w:tc>
          <w:tcPr>
            <w:tcW w:w="5387" w:type="dxa"/>
          </w:tcPr>
          <w:p w14:paraId="6B3DBD85" w14:textId="77777777" w:rsidR="00936458" w:rsidRPr="00D26447" w:rsidRDefault="00936458" w:rsidP="00DE665F">
            <w:r w:rsidRPr="00D26447">
              <w:t>RR interval (s)</w:t>
            </w:r>
          </w:p>
        </w:tc>
        <w:tc>
          <w:tcPr>
            <w:tcW w:w="1842" w:type="dxa"/>
          </w:tcPr>
          <w:p w14:paraId="3A9C932C" w14:textId="77777777" w:rsidR="00936458" w:rsidRPr="00D26447" w:rsidRDefault="00936458" w:rsidP="00D26447">
            <w:r w:rsidRPr="00D26447">
              <w:t>0.90 ± 0.20</w:t>
            </w:r>
          </w:p>
        </w:tc>
        <w:tc>
          <w:tcPr>
            <w:tcW w:w="1843" w:type="dxa"/>
          </w:tcPr>
          <w:p w14:paraId="23C6E291" w14:textId="77777777" w:rsidR="00936458" w:rsidRPr="00D26447" w:rsidRDefault="00936458" w:rsidP="00D26447">
            <w:r w:rsidRPr="00D26447">
              <w:t>0.87 ± 0.19</w:t>
            </w:r>
          </w:p>
        </w:tc>
        <w:tc>
          <w:tcPr>
            <w:tcW w:w="1843" w:type="dxa"/>
          </w:tcPr>
          <w:p w14:paraId="1FEE9784" w14:textId="77777777" w:rsidR="00936458" w:rsidRPr="00D26447" w:rsidRDefault="00936458" w:rsidP="00D26447">
            <w:r w:rsidRPr="00D26447">
              <w:t>0.98 ± 0.20</w:t>
            </w:r>
          </w:p>
        </w:tc>
        <w:tc>
          <w:tcPr>
            <w:tcW w:w="1843" w:type="dxa"/>
          </w:tcPr>
          <w:p w14:paraId="1F375755" w14:textId="77777777" w:rsidR="00936458" w:rsidRPr="00D26447" w:rsidRDefault="00936458" w:rsidP="00D26447">
            <w:r w:rsidRPr="00D26447">
              <w:t>0.86 ± 0.18</w:t>
            </w:r>
          </w:p>
        </w:tc>
        <w:tc>
          <w:tcPr>
            <w:tcW w:w="1843" w:type="dxa"/>
          </w:tcPr>
          <w:p w14:paraId="291E0A15" w14:textId="77777777" w:rsidR="00936458" w:rsidRPr="00D26447" w:rsidRDefault="00936458" w:rsidP="00D26447">
            <w:r w:rsidRPr="00D26447">
              <w:t>&lt;0.001</w:t>
            </w:r>
          </w:p>
        </w:tc>
      </w:tr>
      <w:tr w:rsidR="00C14D9C" w:rsidRPr="00184218" w14:paraId="3947C0C0" w14:textId="77777777" w:rsidTr="0089483E">
        <w:tc>
          <w:tcPr>
            <w:tcW w:w="14601" w:type="dxa"/>
            <w:gridSpan w:val="6"/>
            <w:tcBorders>
              <w:top w:val="single" w:sz="12" w:space="0" w:color="auto"/>
            </w:tcBorders>
          </w:tcPr>
          <w:p w14:paraId="4ACD1FCC" w14:textId="77777777" w:rsidR="00936458" w:rsidRPr="00D26447" w:rsidRDefault="00936458" w:rsidP="00DE665F">
            <w:r w:rsidRPr="00D26447">
              <w:t>Data are presented as count (%), mean ± SD or median (interquartile range)</w:t>
            </w:r>
          </w:p>
          <w:p w14:paraId="3A49B8EA" w14:textId="60893E66" w:rsidR="00936458" w:rsidRPr="00146374" w:rsidRDefault="00936458" w:rsidP="00DE665F">
            <w:r w:rsidRPr="00D26447">
              <w:t>*</w:t>
            </w:r>
            <w:r w:rsidR="00BC1C14" w:rsidRPr="00184218">
              <w:t>Available</w:t>
            </w:r>
            <w:r w:rsidRPr="00146374">
              <w:t xml:space="preserve"> </w:t>
            </w:r>
            <w:proofErr w:type="gramStart"/>
            <w:r w:rsidRPr="00146374">
              <w:t>for</w:t>
            </w:r>
            <w:proofErr w:type="gramEnd"/>
            <w:r w:rsidRPr="00146374">
              <w:t xml:space="preserve"> n=330, unless indicated otherwise</w:t>
            </w:r>
          </w:p>
        </w:tc>
      </w:tr>
    </w:tbl>
    <w:p w14:paraId="74B1FBDF" w14:textId="43263214" w:rsidR="006C092C" w:rsidRPr="00146374" w:rsidRDefault="006C092C" w:rsidP="00DE665F"/>
    <w:p w14:paraId="2B5C0EA5" w14:textId="77777777" w:rsidR="006C092C" w:rsidRPr="00146374" w:rsidRDefault="006C092C" w:rsidP="00DE665F">
      <w:r w:rsidRPr="00146374">
        <w:br w:type="page"/>
      </w:r>
    </w:p>
    <w:p w14:paraId="3621A0E5" w14:textId="77777777" w:rsidR="00D11096" w:rsidRPr="00146374" w:rsidRDefault="00D11096" w:rsidP="00DE665F">
      <w:pPr>
        <w:sectPr w:rsidR="00D11096" w:rsidRPr="00146374" w:rsidSect="00936458">
          <w:pgSz w:w="16838" w:h="11906" w:orient="landscape" w:code="9"/>
          <w:pgMar w:top="1417" w:right="1417" w:bottom="1417" w:left="1417" w:header="709" w:footer="709" w:gutter="0"/>
          <w:cols w:space="708"/>
          <w:docGrid w:linePitch="360"/>
        </w:sectPr>
      </w:pPr>
    </w:p>
    <w:p w14:paraId="6FE6A459" w14:textId="6F065846" w:rsidR="00B82482" w:rsidRPr="003A2656" w:rsidRDefault="006C7D21" w:rsidP="00DE665F">
      <w:r w:rsidRPr="00146374">
        <w:lastRenderedPageBreak/>
        <w:t>T</w:t>
      </w:r>
      <w:r w:rsidR="00B82482" w:rsidRPr="00146374">
        <w:t xml:space="preserve">able </w:t>
      </w:r>
      <w:r w:rsidR="002F344C" w:rsidRPr="00146374">
        <w:t>S</w:t>
      </w:r>
      <w:r w:rsidR="002401C5" w:rsidRPr="00146374">
        <w:t>2</w:t>
      </w:r>
      <w:r w:rsidR="00B82482" w:rsidRPr="00146374">
        <w:t>: Breakpoint, intercept and slope of the piecewise linear regression models. These models were used to calculate the expected value for a given age. Residuals were subsequently calculated by subtracting the observed value from the expected value.</w:t>
      </w:r>
    </w:p>
    <w:tbl>
      <w:tblPr>
        <w:tblStyle w:val="TableGrid"/>
        <w:tblW w:w="73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60"/>
        <w:gridCol w:w="2551"/>
        <w:gridCol w:w="1105"/>
      </w:tblGrid>
      <w:tr w:rsidR="00184218" w:rsidRPr="00184218" w14:paraId="56D6010C" w14:textId="77777777" w:rsidTr="001F05A0">
        <w:trPr>
          <w:jc w:val="center"/>
        </w:trPr>
        <w:tc>
          <w:tcPr>
            <w:tcW w:w="7343" w:type="dxa"/>
            <w:gridSpan w:val="4"/>
            <w:tcBorders>
              <w:top w:val="single" w:sz="12" w:space="0" w:color="auto"/>
            </w:tcBorders>
          </w:tcPr>
          <w:p w14:paraId="7E3BCA8A" w14:textId="3869FB97" w:rsidR="00B82482" w:rsidRPr="00146374" w:rsidRDefault="00B82482" w:rsidP="00DE665F">
            <w:r w:rsidRPr="00146374">
              <w:t>PR interval (</w:t>
            </w:r>
            <w:proofErr w:type="spellStart"/>
            <w:r w:rsidRPr="00146374">
              <w:t>ms</w:t>
            </w:r>
            <w:proofErr w:type="spellEnd"/>
            <w:r w:rsidRPr="00146374">
              <w:t xml:space="preserve">), break point age at ECG 13 years (3 </w:t>
            </w:r>
            <w:r w:rsidR="00102C80" w:rsidRPr="00146374">
              <w:t>-</w:t>
            </w:r>
            <w:r w:rsidRPr="00146374">
              <w:t xml:space="preserve"> 8, p&lt;0.001)</w:t>
            </w:r>
          </w:p>
        </w:tc>
      </w:tr>
      <w:tr w:rsidR="00184218" w:rsidRPr="00184218" w14:paraId="17AC96DC" w14:textId="77777777" w:rsidTr="001F05A0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AF31F5E" w14:textId="77777777" w:rsidR="00B82482" w:rsidRPr="00146374" w:rsidRDefault="00B82482" w:rsidP="00146374">
            <w:r w:rsidRPr="00146374">
              <w:t>Age at ECG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C075C93" w14:textId="77777777" w:rsidR="00B82482" w:rsidRPr="00146374" w:rsidRDefault="00B82482" w:rsidP="00146374">
            <w:r w:rsidRPr="00146374">
              <w:t>Intercept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1773DF6" w14:textId="77777777" w:rsidR="00B82482" w:rsidRPr="00146374" w:rsidRDefault="00B82482" w:rsidP="00146374">
            <w:r w:rsidRPr="00146374">
              <w:t>Slope (95% CI)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2690AF94" w14:textId="77777777" w:rsidR="00B82482" w:rsidRPr="00146374" w:rsidRDefault="00B82482" w:rsidP="00146374">
            <w:pPr>
              <w:rPr>
                <w:b/>
              </w:rPr>
            </w:pPr>
            <w:r w:rsidRPr="00146374">
              <w:t>P-value</w:t>
            </w:r>
          </w:p>
        </w:tc>
      </w:tr>
      <w:tr w:rsidR="00184218" w:rsidRPr="00184218" w14:paraId="5611D92D" w14:textId="77777777" w:rsidTr="001F05A0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3244472" w14:textId="77777777" w:rsidR="00B82482" w:rsidRPr="00146374" w:rsidRDefault="00B82482" w:rsidP="00146374">
            <w:r w:rsidRPr="00146374">
              <w:t>&lt;13 year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162B10B" w14:textId="77777777" w:rsidR="00B82482" w:rsidRPr="00146374" w:rsidRDefault="00B82482" w:rsidP="00146374">
            <w:r w:rsidRPr="00146374">
              <w:t>119.4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322EAE7E" w14:textId="08A08F5E" w:rsidR="00B82482" w:rsidRPr="00146374" w:rsidRDefault="00B82482" w:rsidP="00146374">
            <w:r w:rsidRPr="00146374">
              <w:t xml:space="preserve">3.1 (1.3 </w:t>
            </w:r>
            <w:r w:rsidR="00102C80" w:rsidRPr="00146374">
              <w:t>-</w:t>
            </w:r>
            <w:r w:rsidRPr="00146374">
              <w:t xml:space="preserve"> 4.9)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14:paraId="43E8D3CB" w14:textId="77777777" w:rsidR="00B82482" w:rsidRPr="00146374" w:rsidRDefault="00B82482" w:rsidP="00146374">
            <w:r w:rsidRPr="00146374">
              <w:t>&lt;0.001</w:t>
            </w:r>
          </w:p>
        </w:tc>
      </w:tr>
      <w:tr w:rsidR="00184218" w:rsidRPr="00184218" w14:paraId="5A30731A" w14:textId="77777777" w:rsidTr="001F05A0">
        <w:trPr>
          <w:jc w:val="center"/>
        </w:trPr>
        <w:tc>
          <w:tcPr>
            <w:tcW w:w="2127" w:type="dxa"/>
            <w:vAlign w:val="center"/>
          </w:tcPr>
          <w:p w14:paraId="05C589AA" w14:textId="77777777" w:rsidR="00B82482" w:rsidRPr="00146374" w:rsidRDefault="00B82482" w:rsidP="00146374">
            <w:r w:rsidRPr="00146374">
              <w:t>≥13 years</w:t>
            </w:r>
          </w:p>
        </w:tc>
        <w:tc>
          <w:tcPr>
            <w:tcW w:w="1560" w:type="dxa"/>
            <w:vAlign w:val="center"/>
          </w:tcPr>
          <w:p w14:paraId="063EEAF8" w14:textId="77777777" w:rsidR="00B82482" w:rsidRPr="00146374" w:rsidRDefault="00B82482" w:rsidP="00146374">
            <w:r w:rsidRPr="00146374">
              <w:t>152.0</w:t>
            </w:r>
          </w:p>
        </w:tc>
        <w:tc>
          <w:tcPr>
            <w:tcW w:w="2551" w:type="dxa"/>
            <w:vAlign w:val="center"/>
          </w:tcPr>
          <w:p w14:paraId="36C8E604" w14:textId="6E397938" w:rsidR="00B82482" w:rsidRPr="00146374" w:rsidRDefault="00B82482" w:rsidP="00146374">
            <w:r w:rsidRPr="00146374">
              <w:t xml:space="preserve">0.6 (0.3 </w:t>
            </w:r>
            <w:r w:rsidR="00102C80" w:rsidRPr="00146374">
              <w:t>-</w:t>
            </w:r>
            <w:r w:rsidRPr="00146374">
              <w:t xml:space="preserve"> 0.8)</w:t>
            </w:r>
          </w:p>
        </w:tc>
        <w:tc>
          <w:tcPr>
            <w:tcW w:w="1105" w:type="dxa"/>
            <w:vAlign w:val="center"/>
          </w:tcPr>
          <w:p w14:paraId="542CEA97" w14:textId="77777777" w:rsidR="00B82482" w:rsidRPr="00146374" w:rsidRDefault="00B82482" w:rsidP="00146374">
            <w:r w:rsidRPr="00146374">
              <w:t>&lt;0.001</w:t>
            </w:r>
          </w:p>
        </w:tc>
      </w:tr>
      <w:tr w:rsidR="00184218" w:rsidRPr="00184218" w14:paraId="37ACA9D8" w14:textId="77777777" w:rsidTr="001F05A0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FBC9AE5" w14:textId="77777777" w:rsidR="00B82482" w:rsidRPr="00146374" w:rsidRDefault="00B82482" w:rsidP="00146374"/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18EECA0" w14:textId="77777777" w:rsidR="00B82482" w:rsidRPr="00146374" w:rsidRDefault="00B82482" w:rsidP="00146374"/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7318A11F" w14:textId="77777777" w:rsidR="00B82482" w:rsidRPr="00146374" w:rsidRDefault="00B82482" w:rsidP="00146374"/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14:paraId="12EA0ACA" w14:textId="77777777" w:rsidR="00B82482" w:rsidRPr="00146374" w:rsidRDefault="00B82482" w:rsidP="00146374"/>
        </w:tc>
      </w:tr>
      <w:tr w:rsidR="00184218" w:rsidRPr="00184218" w14:paraId="77D549BD" w14:textId="77777777" w:rsidTr="001F05A0">
        <w:trPr>
          <w:jc w:val="center"/>
        </w:trPr>
        <w:tc>
          <w:tcPr>
            <w:tcW w:w="7343" w:type="dxa"/>
            <w:gridSpan w:val="4"/>
            <w:tcBorders>
              <w:top w:val="single" w:sz="4" w:space="0" w:color="auto"/>
            </w:tcBorders>
          </w:tcPr>
          <w:p w14:paraId="75FCA1BA" w14:textId="5A6E78A5" w:rsidR="00B82482" w:rsidRPr="00146374" w:rsidRDefault="00B82482" w:rsidP="00DE665F">
            <w:r w:rsidRPr="00146374">
              <w:t>QRS duration (</w:t>
            </w:r>
            <w:proofErr w:type="spellStart"/>
            <w:r w:rsidRPr="00146374">
              <w:t>ms</w:t>
            </w:r>
            <w:proofErr w:type="spellEnd"/>
            <w:r w:rsidRPr="00146374">
              <w:t xml:space="preserve">), break point age at ECG 14 years (8 </w:t>
            </w:r>
            <w:r w:rsidR="00102C80" w:rsidRPr="00146374">
              <w:t>-</w:t>
            </w:r>
            <w:r w:rsidRPr="00146374">
              <w:t xml:space="preserve"> 20, p&lt;0.001)</w:t>
            </w:r>
          </w:p>
        </w:tc>
      </w:tr>
      <w:tr w:rsidR="00184218" w:rsidRPr="00184218" w14:paraId="070F05A6" w14:textId="77777777" w:rsidTr="001F05A0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C7ACA86" w14:textId="77777777" w:rsidR="00B82482" w:rsidRPr="00146374" w:rsidRDefault="00B82482" w:rsidP="00146374">
            <w:r w:rsidRPr="00146374">
              <w:t>Age at ECG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DB8620E" w14:textId="77777777" w:rsidR="00B82482" w:rsidRPr="00146374" w:rsidRDefault="00B82482" w:rsidP="00146374">
            <w:r w:rsidRPr="00146374">
              <w:t>Intercept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59671BA" w14:textId="77777777" w:rsidR="00B82482" w:rsidRPr="00146374" w:rsidRDefault="00B82482" w:rsidP="00146374">
            <w:r w:rsidRPr="00146374">
              <w:t>Slope (95% CI)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3795C0B7" w14:textId="77777777" w:rsidR="00B82482" w:rsidRPr="00146374" w:rsidRDefault="00B82482" w:rsidP="00146374">
            <w:pPr>
              <w:rPr>
                <w:b/>
              </w:rPr>
            </w:pPr>
            <w:r w:rsidRPr="00146374">
              <w:t>P-value</w:t>
            </w:r>
          </w:p>
        </w:tc>
      </w:tr>
      <w:tr w:rsidR="00184218" w:rsidRPr="00184218" w14:paraId="010CACC4" w14:textId="77777777" w:rsidTr="001F05A0">
        <w:trPr>
          <w:jc w:val="center"/>
        </w:trPr>
        <w:tc>
          <w:tcPr>
            <w:tcW w:w="2127" w:type="dxa"/>
            <w:vAlign w:val="center"/>
          </w:tcPr>
          <w:p w14:paraId="66586A9F" w14:textId="77777777" w:rsidR="00B82482" w:rsidRPr="00146374" w:rsidRDefault="00B82482" w:rsidP="00146374">
            <w:r w:rsidRPr="00146374">
              <w:t>&lt;14 years</w:t>
            </w:r>
          </w:p>
        </w:tc>
        <w:tc>
          <w:tcPr>
            <w:tcW w:w="1560" w:type="dxa"/>
            <w:vAlign w:val="center"/>
          </w:tcPr>
          <w:p w14:paraId="68FF543D" w14:textId="77777777" w:rsidR="00B82482" w:rsidRPr="00146374" w:rsidRDefault="00B82482" w:rsidP="00146374">
            <w:r w:rsidRPr="00146374">
              <w:t>80.1</w:t>
            </w:r>
          </w:p>
        </w:tc>
        <w:tc>
          <w:tcPr>
            <w:tcW w:w="2551" w:type="dxa"/>
            <w:vAlign w:val="center"/>
          </w:tcPr>
          <w:p w14:paraId="264F9961" w14:textId="230008F1" w:rsidR="00B82482" w:rsidRPr="00146374" w:rsidRDefault="00B82482" w:rsidP="00146374">
            <w:r w:rsidRPr="00146374">
              <w:t xml:space="preserve">1.2 (0.4 </w:t>
            </w:r>
            <w:r w:rsidR="00102C80" w:rsidRPr="00146374">
              <w:t>-</w:t>
            </w:r>
            <w:r w:rsidRPr="00146374">
              <w:t xml:space="preserve"> 1.9)</w:t>
            </w:r>
          </w:p>
        </w:tc>
        <w:tc>
          <w:tcPr>
            <w:tcW w:w="1105" w:type="dxa"/>
            <w:vAlign w:val="center"/>
          </w:tcPr>
          <w:p w14:paraId="56BBE352" w14:textId="77777777" w:rsidR="00B82482" w:rsidRPr="00146374" w:rsidRDefault="00B82482" w:rsidP="00146374">
            <w:r w:rsidRPr="00146374">
              <w:t>0.003</w:t>
            </w:r>
          </w:p>
        </w:tc>
      </w:tr>
      <w:tr w:rsidR="00184218" w:rsidRPr="00184218" w14:paraId="6AC3E0AF" w14:textId="77777777" w:rsidTr="001F05A0">
        <w:trPr>
          <w:jc w:val="center"/>
        </w:trPr>
        <w:tc>
          <w:tcPr>
            <w:tcW w:w="2127" w:type="dxa"/>
            <w:vAlign w:val="center"/>
          </w:tcPr>
          <w:p w14:paraId="5E4C84DD" w14:textId="77777777" w:rsidR="00B82482" w:rsidRPr="00146374" w:rsidRDefault="00B82482" w:rsidP="00146374">
            <w:r w:rsidRPr="00146374">
              <w:t>≥14 years</w:t>
            </w:r>
          </w:p>
        </w:tc>
        <w:tc>
          <w:tcPr>
            <w:tcW w:w="1560" w:type="dxa"/>
            <w:vAlign w:val="center"/>
          </w:tcPr>
          <w:p w14:paraId="3891EBD4" w14:textId="77777777" w:rsidR="00B82482" w:rsidRPr="00146374" w:rsidRDefault="00B82482" w:rsidP="00146374">
            <w:r w:rsidRPr="00146374">
              <w:t>96.4</w:t>
            </w:r>
          </w:p>
        </w:tc>
        <w:tc>
          <w:tcPr>
            <w:tcW w:w="2551" w:type="dxa"/>
            <w:vAlign w:val="center"/>
          </w:tcPr>
          <w:p w14:paraId="5110E547" w14:textId="3792471E" w:rsidR="00B82482" w:rsidRPr="00146374" w:rsidRDefault="00B82482" w:rsidP="00146374">
            <w:r w:rsidRPr="00146374">
              <w:t xml:space="preserve">0.1 (-0.1 </w:t>
            </w:r>
            <w:r w:rsidR="00102C80" w:rsidRPr="00146374">
              <w:t>-</w:t>
            </w:r>
            <w:r w:rsidRPr="00146374">
              <w:t xml:space="preserve"> 0.2)</w:t>
            </w:r>
          </w:p>
        </w:tc>
        <w:tc>
          <w:tcPr>
            <w:tcW w:w="1105" w:type="dxa"/>
            <w:vAlign w:val="center"/>
          </w:tcPr>
          <w:p w14:paraId="1038B6A7" w14:textId="77777777" w:rsidR="00B82482" w:rsidRPr="00146374" w:rsidRDefault="00B82482" w:rsidP="00146374">
            <w:r w:rsidRPr="00146374">
              <w:t>0.32</w:t>
            </w:r>
          </w:p>
        </w:tc>
      </w:tr>
      <w:tr w:rsidR="00184218" w:rsidRPr="00184218" w14:paraId="015C707D" w14:textId="77777777" w:rsidTr="001F05A0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778F865E" w14:textId="77777777" w:rsidR="00B82482" w:rsidRPr="00146374" w:rsidRDefault="00B82482" w:rsidP="00146374"/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822BA76" w14:textId="77777777" w:rsidR="00B82482" w:rsidRPr="00146374" w:rsidRDefault="00B82482" w:rsidP="00146374"/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47581383" w14:textId="77777777" w:rsidR="00B82482" w:rsidRPr="00146374" w:rsidRDefault="00B82482" w:rsidP="00146374"/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14:paraId="18F16FD8" w14:textId="77777777" w:rsidR="00B82482" w:rsidRPr="00146374" w:rsidRDefault="00B82482" w:rsidP="00146374"/>
        </w:tc>
      </w:tr>
      <w:tr w:rsidR="00184218" w:rsidRPr="00184218" w14:paraId="7ED02C0B" w14:textId="77777777" w:rsidTr="001F05A0">
        <w:trPr>
          <w:jc w:val="center"/>
        </w:trPr>
        <w:tc>
          <w:tcPr>
            <w:tcW w:w="7343" w:type="dxa"/>
            <w:gridSpan w:val="4"/>
            <w:tcBorders>
              <w:top w:val="single" w:sz="4" w:space="0" w:color="auto"/>
            </w:tcBorders>
          </w:tcPr>
          <w:p w14:paraId="525415AB" w14:textId="77777777" w:rsidR="00B82482" w:rsidRPr="00146374" w:rsidRDefault="00B82482" w:rsidP="00DE665F">
            <w:r w:rsidRPr="00146374">
              <w:t>QTc (</w:t>
            </w:r>
            <w:proofErr w:type="spellStart"/>
            <w:r w:rsidRPr="00146374">
              <w:t>ms</w:t>
            </w:r>
            <w:proofErr w:type="spellEnd"/>
            <w:r w:rsidRPr="00146374">
              <w:t xml:space="preserve">), break point at ECG 7 years (5 </w:t>
            </w:r>
            <w:r w:rsidRPr="00146374">
              <w:t> 9, p&lt;0.001)</w:t>
            </w:r>
          </w:p>
        </w:tc>
      </w:tr>
      <w:tr w:rsidR="00184218" w:rsidRPr="00184218" w14:paraId="55863126" w14:textId="77777777" w:rsidTr="001F05A0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3368F05" w14:textId="77777777" w:rsidR="00B82482" w:rsidRPr="00146374" w:rsidRDefault="00B82482" w:rsidP="00146374">
            <w:r w:rsidRPr="00146374">
              <w:t>Age at ECG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F197162" w14:textId="77777777" w:rsidR="00B82482" w:rsidRPr="00146374" w:rsidRDefault="00B82482" w:rsidP="00146374">
            <w:r w:rsidRPr="00146374">
              <w:t>Intercept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E1F89C6" w14:textId="77777777" w:rsidR="00B82482" w:rsidRPr="00146374" w:rsidRDefault="00B82482" w:rsidP="00146374">
            <w:r w:rsidRPr="00146374">
              <w:t>Slope (95% CI)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1AF57495" w14:textId="77777777" w:rsidR="00B82482" w:rsidRPr="00146374" w:rsidRDefault="00B82482" w:rsidP="00146374">
            <w:pPr>
              <w:rPr>
                <w:b/>
              </w:rPr>
            </w:pPr>
            <w:r w:rsidRPr="00146374">
              <w:t>P-value</w:t>
            </w:r>
          </w:p>
        </w:tc>
      </w:tr>
      <w:tr w:rsidR="00184218" w:rsidRPr="00184218" w14:paraId="7E873E64" w14:textId="77777777" w:rsidTr="001F05A0">
        <w:trPr>
          <w:jc w:val="center"/>
        </w:trPr>
        <w:tc>
          <w:tcPr>
            <w:tcW w:w="2127" w:type="dxa"/>
            <w:vAlign w:val="center"/>
          </w:tcPr>
          <w:p w14:paraId="1818616A" w14:textId="77777777" w:rsidR="00B82482" w:rsidRPr="00146374" w:rsidRDefault="00B82482" w:rsidP="00146374">
            <w:r w:rsidRPr="00146374">
              <w:t>&lt;7 years</w:t>
            </w:r>
          </w:p>
        </w:tc>
        <w:tc>
          <w:tcPr>
            <w:tcW w:w="1560" w:type="dxa"/>
            <w:vAlign w:val="center"/>
          </w:tcPr>
          <w:p w14:paraId="7A5DD47B" w14:textId="77777777" w:rsidR="00B82482" w:rsidRPr="00146374" w:rsidRDefault="00B82482" w:rsidP="00146374">
            <w:r w:rsidRPr="00146374">
              <w:t>441.8</w:t>
            </w:r>
          </w:p>
        </w:tc>
        <w:tc>
          <w:tcPr>
            <w:tcW w:w="2551" w:type="dxa"/>
            <w:vAlign w:val="center"/>
          </w:tcPr>
          <w:p w14:paraId="7CAD5CA1" w14:textId="191925E2" w:rsidR="00B82482" w:rsidRPr="00146374" w:rsidRDefault="00B82482" w:rsidP="00146374">
            <w:r w:rsidRPr="00146374">
              <w:t xml:space="preserve">8.4 (3.4 </w:t>
            </w:r>
            <w:r w:rsidR="00102C80" w:rsidRPr="00146374">
              <w:t>-</w:t>
            </w:r>
            <w:r w:rsidRPr="00146374">
              <w:t xml:space="preserve"> 13.3)</w:t>
            </w:r>
          </w:p>
        </w:tc>
        <w:tc>
          <w:tcPr>
            <w:tcW w:w="1105" w:type="dxa"/>
            <w:vAlign w:val="center"/>
          </w:tcPr>
          <w:p w14:paraId="21C786B3" w14:textId="77777777" w:rsidR="00B82482" w:rsidRPr="00146374" w:rsidRDefault="00B82482" w:rsidP="00146374">
            <w:r w:rsidRPr="00146374">
              <w:t>0.001</w:t>
            </w:r>
          </w:p>
        </w:tc>
      </w:tr>
      <w:tr w:rsidR="00184218" w:rsidRPr="00184218" w14:paraId="17176C90" w14:textId="77777777" w:rsidTr="001F05A0">
        <w:trPr>
          <w:jc w:val="center"/>
        </w:trPr>
        <w:tc>
          <w:tcPr>
            <w:tcW w:w="2127" w:type="dxa"/>
            <w:vAlign w:val="center"/>
          </w:tcPr>
          <w:p w14:paraId="25717977" w14:textId="77777777" w:rsidR="00B82482" w:rsidRPr="00146374" w:rsidRDefault="00B82482" w:rsidP="00146374">
            <w:r w:rsidRPr="00146374">
              <w:t>≥7 years</w:t>
            </w:r>
          </w:p>
        </w:tc>
        <w:tc>
          <w:tcPr>
            <w:tcW w:w="1560" w:type="dxa"/>
            <w:vAlign w:val="center"/>
          </w:tcPr>
          <w:p w14:paraId="0D4D9CE1" w14:textId="77777777" w:rsidR="00B82482" w:rsidRPr="00146374" w:rsidRDefault="00B82482" w:rsidP="00146374">
            <w:r w:rsidRPr="00146374">
              <w:t>503.3</w:t>
            </w:r>
          </w:p>
        </w:tc>
        <w:tc>
          <w:tcPr>
            <w:tcW w:w="2551" w:type="dxa"/>
            <w:vAlign w:val="center"/>
          </w:tcPr>
          <w:p w14:paraId="758824A0" w14:textId="46889A96" w:rsidR="00B82482" w:rsidRPr="00146374" w:rsidRDefault="00B82482" w:rsidP="00146374">
            <w:r w:rsidRPr="00146374">
              <w:t xml:space="preserve">-0.4 (-0.6 </w:t>
            </w:r>
            <w:r w:rsidR="00102C80" w:rsidRPr="00146374">
              <w:t>-</w:t>
            </w:r>
            <w:r w:rsidRPr="00146374">
              <w:t xml:space="preserve"> -0.2)</w:t>
            </w:r>
          </w:p>
        </w:tc>
        <w:tc>
          <w:tcPr>
            <w:tcW w:w="1105" w:type="dxa"/>
            <w:vAlign w:val="center"/>
          </w:tcPr>
          <w:p w14:paraId="02F1F382" w14:textId="77777777" w:rsidR="00B82482" w:rsidRPr="00146374" w:rsidRDefault="00B82482" w:rsidP="00146374">
            <w:r w:rsidRPr="00146374">
              <w:t>0.001</w:t>
            </w:r>
          </w:p>
        </w:tc>
      </w:tr>
      <w:tr w:rsidR="00184218" w:rsidRPr="00184218" w14:paraId="7D313C17" w14:textId="77777777" w:rsidTr="001F05A0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78AC9BD7" w14:textId="77777777" w:rsidR="00B82482" w:rsidRPr="00146374" w:rsidRDefault="00B82482" w:rsidP="00146374"/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0E37B8C" w14:textId="77777777" w:rsidR="00B82482" w:rsidRPr="00146374" w:rsidRDefault="00B82482" w:rsidP="00146374"/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020767D4" w14:textId="77777777" w:rsidR="00B82482" w:rsidRPr="00146374" w:rsidRDefault="00B82482" w:rsidP="00146374"/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14:paraId="7126EBCE" w14:textId="77777777" w:rsidR="00B82482" w:rsidRPr="00146374" w:rsidRDefault="00B82482" w:rsidP="00146374"/>
        </w:tc>
      </w:tr>
      <w:tr w:rsidR="00184218" w:rsidRPr="00184218" w14:paraId="480D5BF1" w14:textId="77777777" w:rsidTr="001F05A0">
        <w:trPr>
          <w:jc w:val="center"/>
        </w:trPr>
        <w:tc>
          <w:tcPr>
            <w:tcW w:w="7343" w:type="dxa"/>
            <w:gridSpan w:val="4"/>
            <w:tcBorders>
              <w:top w:val="single" w:sz="4" w:space="0" w:color="auto"/>
            </w:tcBorders>
          </w:tcPr>
          <w:p w14:paraId="64DB31AB" w14:textId="17744334" w:rsidR="00B82482" w:rsidRPr="00146374" w:rsidRDefault="00B82482" w:rsidP="00DE665F">
            <w:r w:rsidRPr="00146374">
              <w:t xml:space="preserve">RR interval (s), break point age at ECG 7 years (5 </w:t>
            </w:r>
            <w:r w:rsidR="0096356F" w:rsidRPr="00146374">
              <w:t>-</w:t>
            </w:r>
            <w:r w:rsidRPr="00146374">
              <w:t xml:space="preserve"> 9, p&lt;0.001)</w:t>
            </w:r>
          </w:p>
        </w:tc>
      </w:tr>
      <w:tr w:rsidR="00184218" w:rsidRPr="00184218" w14:paraId="32D07C8D" w14:textId="77777777" w:rsidTr="001F05A0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38CF8D4" w14:textId="77777777" w:rsidR="00B82482" w:rsidRPr="00146374" w:rsidRDefault="00B82482" w:rsidP="00146374">
            <w:r w:rsidRPr="00146374">
              <w:t>Age at ECG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232B369" w14:textId="77777777" w:rsidR="00B82482" w:rsidRPr="00146374" w:rsidRDefault="00B82482" w:rsidP="00146374">
            <w:r w:rsidRPr="00146374">
              <w:t>Intercept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E19872E" w14:textId="77777777" w:rsidR="00B82482" w:rsidRPr="00146374" w:rsidRDefault="00B82482" w:rsidP="00146374">
            <w:r w:rsidRPr="00146374">
              <w:t>Slope (95% CI)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7463C6DA" w14:textId="77777777" w:rsidR="00B82482" w:rsidRPr="00146374" w:rsidRDefault="00B82482" w:rsidP="00146374">
            <w:pPr>
              <w:rPr>
                <w:b/>
              </w:rPr>
            </w:pPr>
            <w:r w:rsidRPr="00146374">
              <w:t>P-value</w:t>
            </w:r>
          </w:p>
        </w:tc>
      </w:tr>
      <w:tr w:rsidR="00184218" w:rsidRPr="00184218" w14:paraId="715E687D" w14:textId="77777777" w:rsidTr="001F05A0">
        <w:trPr>
          <w:jc w:val="center"/>
        </w:trPr>
        <w:tc>
          <w:tcPr>
            <w:tcW w:w="2127" w:type="dxa"/>
            <w:vAlign w:val="center"/>
          </w:tcPr>
          <w:p w14:paraId="034701AC" w14:textId="77777777" w:rsidR="00B82482" w:rsidRPr="00146374" w:rsidRDefault="00B82482" w:rsidP="00146374">
            <w:r w:rsidRPr="00146374">
              <w:t>&lt;7 years</w:t>
            </w:r>
          </w:p>
        </w:tc>
        <w:tc>
          <w:tcPr>
            <w:tcW w:w="1560" w:type="dxa"/>
            <w:vAlign w:val="center"/>
          </w:tcPr>
          <w:p w14:paraId="5617CBCB" w14:textId="77777777" w:rsidR="00B82482" w:rsidRPr="00146374" w:rsidRDefault="00B82482" w:rsidP="00146374">
            <w:r w:rsidRPr="00146374">
              <w:t>0.403</w:t>
            </w:r>
          </w:p>
        </w:tc>
        <w:tc>
          <w:tcPr>
            <w:tcW w:w="2551" w:type="dxa"/>
            <w:vAlign w:val="center"/>
          </w:tcPr>
          <w:p w14:paraId="69F2204F" w14:textId="3CAC3E88" w:rsidR="00B82482" w:rsidRPr="00146374" w:rsidRDefault="00B82482" w:rsidP="00146374">
            <w:r w:rsidRPr="00146374">
              <w:t xml:space="preserve">0.072 (0.004 </w:t>
            </w:r>
            <w:r w:rsidR="0096356F" w:rsidRPr="00146374">
              <w:t>-</w:t>
            </w:r>
            <w:r w:rsidRPr="00146374">
              <w:t xml:space="preserve"> 0.105)</w:t>
            </w:r>
          </w:p>
        </w:tc>
        <w:tc>
          <w:tcPr>
            <w:tcW w:w="1105" w:type="dxa"/>
            <w:vAlign w:val="center"/>
          </w:tcPr>
          <w:p w14:paraId="08CE6752" w14:textId="77777777" w:rsidR="00B82482" w:rsidRPr="00146374" w:rsidRDefault="00B82482" w:rsidP="00146374">
            <w:r w:rsidRPr="00146374">
              <w:t>&lt;0.001</w:t>
            </w:r>
          </w:p>
        </w:tc>
      </w:tr>
      <w:tr w:rsidR="00184218" w:rsidRPr="00184218" w14:paraId="250B84F5" w14:textId="77777777" w:rsidTr="001F05A0">
        <w:trPr>
          <w:jc w:val="center"/>
        </w:trPr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4DDB69FD" w14:textId="77777777" w:rsidR="00B82482" w:rsidRPr="00146374" w:rsidRDefault="00B82482" w:rsidP="00146374">
            <w:r w:rsidRPr="00146374">
              <w:t>≥7 years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757DDC02" w14:textId="77777777" w:rsidR="00B82482" w:rsidRPr="00146374" w:rsidRDefault="00B82482" w:rsidP="00146374">
            <w:r w:rsidRPr="00146374">
              <w:t>0.900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vAlign w:val="center"/>
          </w:tcPr>
          <w:p w14:paraId="786E3567" w14:textId="732148BD" w:rsidR="00B82482" w:rsidRPr="00146374" w:rsidRDefault="00B82482" w:rsidP="00146374">
            <w:r w:rsidRPr="00146374">
              <w:t xml:space="preserve">0.002 (0.000 </w:t>
            </w:r>
            <w:r w:rsidR="0096356F" w:rsidRPr="00146374">
              <w:t>-</w:t>
            </w:r>
            <w:r w:rsidRPr="00146374">
              <w:t xml:space="preserve"> 0.003)</w:t>
            </w:r>
          </w:p>
        </w:tc>
        <w:tc>
          <w:tcPr>
            <w:tcW w:w="1105" w:type="dxa"/>
            <w:tcBorders>
              <w:bottom w:val="single" w:sz="12" w:space="0" w:color="auto"/>
            </w:tcBorders>
            <w:vAlign w:val="center"/>
          </w:tcPr>
          <w:p w14:paraId="3703BA36" w14:textId="77777777" w:rsidR="00B82482" w:rsidRPr="00146374" w:rsidRDefault="00B82482" w:rsidP="00146374">
            <w:r w:rsidRPr="00146374">
              <w:t>0.047</w:t>
            </w:r>
          </w:p>
        </w:tc>
      </w:tr>
    </w:tbl>
    <w:p w14:paraId="6F0FEF11" w14:textId="77777777" w:rsidR="00A27AE5" w:rsidRPr="00184218" w:rsidRDefault="00A27AE5" w:rsidP="00DE665F"/>
    <w:p w14:paraId="70B39EA8" w14:textId="77777777" w:rsidR="00A27AE5" w:rsidRPr="00EC5763" w:rsidRDefault="00A27AE5" w:rsidP="00DE665F">
      <w:pPr>
        <w:sectPr w:rsidR="00A27AE5" w:rsidRPr="00EC5763" w:rsidSect="00B82482">
          <w:pgSz w:w="11906" w:h="16838" w:code="9"/>
          <w:pgMar w:top="1417" w:right="1417" w:bottom="1417" w:left="1417" w:header="709" w:footer="709" w:gutter="0"/>
          <w:cols w:space="708"/>
          <w:docGrid w:linePitch="360"/>
        </w:sectPr>
      </w:pPr>
    </w:p>
    <w:p w14:paraId="14479E10" w14:textId="72564805" w:rsidR="003936CD" w:rsidRPr="003A2656" w:rsidRDefault="003936CD" w:rsidP="0037277E">
      <w:pPr>
        <w:spacing w:line="259" w:lineRule="auto"/>
      </w:pPr>
      <w:bookmarkStart w:id="0" w:name="_Ref93409469"/>
      <w:bookmarkStart w:id="1" w:name="_Ref104824649"/>
      <w:r w:rsidRPr="0037277E">
        <w:lastRenderedPageBreak/>
        <w:t>Table S3</w:t>
      </w:r>
      <w:r w:rsidRPr="003A2656">
        <w:t xml:space="preserve">: </w:t>
      </w:r>
      <w:r w:rsidRPr="00184218">
        <w:t>ECG characteristics</w:t>
      </w:r>
      <w:r w:rsidRPr="0037277E">
        <w:t xml:space="preserve"> for </w:t>
      </w:r>
      <w:r w:rsidRPr="00184218">
        <w:t>female</w:t>
      </w:r>
      <w:r w:rsidRPr="0037277E">
        <w:t xml:space="preserve"> and </w:t>
      </w:r>
      <w:r w:rsidRPr="00184218">
        <w:t>male</w:t>
      </w:r>
      <w:r w:rsidRPr="0037277E">
        <w:t xml:space="preserve"> </w:t>
      </w:r>
      <w:r w:rsidRPr="0037277E">
        <w:rPr>
          <w:i/>
        </w:rPr>
        <w:t>SCN5A</w:t>
      </w:r>
      <w:r w:rsidRPr="0037277E">
        <w:t xml:space="preserve">-E1784K </w:t>
      </w:r>
      <w:r w:rsidRPr="00184218">
        <w:t>subjects</w:t>
      </w:r>
    </w:p>
    <w:tbl>
      <w:tblPr>
        <w:tblStyle w:val="TableGrid"/>
        <w:tblW w:w="99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5"/>
        <w:gridCol w:w="2396"/>
        <w:gridCol w:w="2396"/>
        <w:gridCol w:w="1559"/>
      </w:tblGrid>
      <w:tr w:rsidR="00184218" w:rsidRPr="00184218" w14:paraId="405C4A62" w14:textId="77777777" w:rsidTr="0037277E">
        <w:trPr>
          <w:jc w:val="center"/>
        </w:trPr>
        <w:tc>
          <w:tcPr>
            <w:tcW w:w="3645" w:type="dxa"/>
            <w:tcBorders>
              <w:top w:val="single" w:sz="4" w:space="0" w:color="auto"/>
            </w:tcBorders>
          </w:tcPr>
          <w:p w14:paraId="1A8794DF" w14:textId="77777777" w:rsidR="003936CD" w:rsidRPr="0037277E" w:rsidRDefault="003936CD"/>
        </w:tc>
        <w:tc>
          <w:tcPr>
            <w:tcW w:w="2396" w:type="dxa"/>
            <w:tcBorders>
              <w:top w:val="single" w:sz="4" w:space="0" w:color="auto"/>
            </w:tcBorders>
          </w:tcPr>
          <w:p w14:paraId="5E66E64F" w14:textId="29FA1EFF" w:rsidR="003936CD" w:rsidRPr="0037277E" w:rsidRDefault="003936CD">
            <w:pPr>
              <w:jc w:val="center"/>
            </w:pPr>
            <w:r w:rsidRPr="00184218">
              <w:t>Females</w:t>
            </w:r>
          </w:p>
        </w:tc>
        <w:tc>
          <w:tcPr>
            <w:tcW w:w="2396" w:type="dxa"/>
            <w:tcBorders>
              <w:top w:val="single" w:sz="4" w:space="0" w:color="auto"/>
            </w:tcBorders>
          </w:tcPr>
          <w:p w14:paraId="2C9E407D" w14:textId="7B83EA56" w:rsidR="003936CD" w:rsidRPr="0037277E" w:rsidRDefault="003936CD">
            <w:pPr>
              <w:jc w:val="center"/>
            </w:pPr>
            <w:r w:rsidRPr="00184218">
              <w:t>Mal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E1CC271" w14:textId="77777777" w:rsidR="003936CD" w:rsidRPr="00184218" w:rsidRDefault="003936CD" w:rsidP="00C16D92">
            <w:pPr>
              <w:jc w:val="center"/>
            </w:pPr>
            <w:r w:rsidRPr="00184218">
              <w:t>P-value</w:t>
            </w:r>
          </w:p>
        </w:tc>
      </w:tr>
      <w:tr w:rsidR="00184218" w:rsidRPr="00184218" w14:paraId="56CF74BA" w14:textId="77777777" w:rsidTr="009B03DC">
        <w:trPr>
          <w:jc w:val="center"/>
        </w:trPr>
        <w:tc>
          <w:tcPr>
            <w:tcW w:w="3645" w:type="dxa"/>
            <w:tcBorders>
              <w:bottom w:val="single" w:sz="4" w:space="0" w:color="auto"/>
            </w:tcBorders>
          </w:tcPr>
          <w:p w14:paraId="2F9E6992" w14:textId="77777777" w:rsidR="003936CD" w:rsidRPr="00184218" w:rsidRDefault="003936CD" w:rsidP="00C16D92"/>
        </w:tc>
        <w:tc>
          <w:tcPr>
            <w:tcW w:w="2396" w:type="dxa"/>
            <w:tcBorders>
              <w:bottom w:val="single" w:sz="4" w:space="0" w:color="auto"/>
            </w:tcBorders>
          </w:tcPr>
          <w:p w14:paraId="6B44C2F4" w14:textId="77777777" w:rsidR="003936CD" w:rsidRPr="00184218" w:rsidRDefault="003936CD" w:rsidP="00C16D92">
            <w:pPr>
              <w:jc w:val="center"/>
            </w:pPr>
            <w:r w:rsidRPr="00184218">
              <w:t>(n=121)</w:t>
            </w:r>
          </w:p>
        </w:tc>
        <w:tc>
          <w:tcPr>
            <w:tcW w:w="2396" w:type="dxa"/>
            <w:tcBorders>
              <w:bottom w:val="single" w:sz="4" w:space="0" w:color="auto"/>
            </w:tcBorders>
          </w:tcPr>
          <w:p w14:paraId="47F7FE54" w14:textId="77777777" w:rsidR="003936CD" w:rsidRPr="00184218" w:rsidRDefault="003936CD" w:rsidP="00C16D92">
            <w:pPr>
              <w:jc w:val="center"/>
            </w:pPr>
            <w:r w:rsidRPr="00184218">
              <w:t>(n=11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E4C7BE" w14:textId="77777777" w:rsidR="003936CD" w:rsidRPr="00184218" w:rsidRDefault="003936CD" w:rsidP="00C16D92"/>
        </w:tc>
      </w:tr>
      <w:tr w:rsidR="00184218" w:rsidRPr="00184218" w14:paraId="5967EAF7" w14:textId="77777777" w:rsidTr="009B03DC">
        <w:trPr>
          <w:jc w:val="center"/>
        </w:trPr>
        <w:tc>
          <w:tcPr>
            <w:tcW w:w="3645" w:type="dxa"/>
            <w:tcBorders>
              <w:top w:val="single" w:sz="4" w:space="0" w:color="auto"/>
            </w:tcBorders>
          </w:tcPr>
          <w:p w14:paraId="6FBDDFF4" w14:textId="77777777" w:rsidR="003936CD" w:rsidRPr="00184218" w:rsidRDefault="003936CD" w:rsidP="00C16D92">
            <w:r w:rsidRPr="00184218">
              <w:t xml:space="preserve">Age at ECG (years) </w:t>
            </w:r>
          </w:p>
        </w:tc>
        <w:tc>
          <w:tcPr>
            <w:tcW w:w="2396" w:type="dxa"/>
            <w:tcBorders>
              <w:top w:val="single" w:sz="4" w:space="0" w:color="auto"/>
            </w:tcBorders>
          </w:tcPr>
          <w:p w14:paraId="6245926B" w14:textId="77777777" w:rsidR="003936CD" w:rsidRPr="00184218" w:rsidRDefault="003936CD" w:rsidP="00C16D92">
            <w:pPr>
              <w:jc w:val="center"/>
            </w:pPr>
            <w:r w:rsidRPr="00184218">
              <w:t>34 (29)</w:t>
            </w:r>
          </w:p>
        </w:tc>
        <w:tc>
          <w:tcPr>
            <w:tcW w:w="2396" w:type="dxa"/>
            <w:tcBorders>
              <w:top w:val="single" w:sz="4" w:space="0" w:color="auto"/>
            </w:tcBorders>
          </w:tcPr>
          <w:p w14:paraId="220EF99A" w14:textId="77777777" w:rsidR="003936CD" w:rsidRPr="00184218" w:rsidRDefault="003936CD" w:rsidP="00C16D92">
            <w:pPr>
              <w:jc w:val="center"/>
            </w:pPr>
            <w:r w:rsidRPr="00184218">
              <w:t>22 (3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38A3D8C" w14:textId="77777777" w:rsidR="003936CD" w:rsidRPr="00184218" w:rsidRDefault="003936CD" w:rsidP="00C16D92">
            <w:pPr>
              <w:jc w:val="center"/>
            </w:pPr>
            <w:r w:rsidRPr="00184218">
              <w:t>0.01</w:t>
            </w:r>
          </w:p>
        </w:tc>
      </w:tr>
      <w:tr w:rsidR="00184218" w:rsidRPr="00184218" w14:paraId="33306968" w14:textId="77777777" w:rsidTr="009B03DC">
        <w:trPr>
          <w:jc w:val="center"/>
        </w:trPr>
        <w:tc>
          <w:tcPr>
            <w:tcW w:w="3645" w:type="dxa"/>
          </w:tcPr>
          <w:p w14:paraId="02ADEE09" w14:textId="77777777" w:rsidR="003936CD" w:rsidRPr="00184218" w:rsidRDefault="003936CD" w:rsidP="00C16D92">
            <w:r w:rsidRPr="00184218">
              <w:t>PR interval (</w:t>
            </w:r>
            <w:proofErr w:type="spellStart"/>
            <w:r w:rsidRPr="00184218">
              <w:t>ms</w:t>
            </w:r>
            <w:proofErr w:type="spellEnd"/>
            <w:r w:rsidRPr="00184218">
              <w:t>)</w:t>
            </w:r>
          </w:p>
        </w:tc>
        <w:tc>
          <w:tcPr>
            <w:tcW w:w="2396" w:type="dxa"/>
          </w:tcPr>
          <w:p w14:paraId="65917CC0" w14:textId="63E5365D" w:rsidR="003936CD" w:rsidRPr="00184218" w:rsidRDefault="003936CD" w:rsidP="00C16D92">
            <w:pPr>
              <w:jc w:val="center"/>
            </w:pPr>
            <w:r w:rsidRPr="00184218">
              <w:t>163</w:t>
            </w:r>
            <w:r w:rsidR="0053136E" w:rsidRPr="00184218">
              <w:t xml:space="preserve"> </w:t>
            </w:r>
            <w:r w:rsidRPr="00184218">
              <w:t>± 2</w:t>
            </w:r>
            <w:r w:rsidR="0053136E" w:rsidRPr="00184218">
              <w:t>6</w:t>
            </w:r>
          </w:p>
        </w:tc>
        <w:tc>
          <w:tcPr>
            <w:tcW w:w="2396" w:type="dxa"/>
          </w:tcPr>
          <w:p w14:paraId="196BB569" w14:textId="377F6C60" w:rsidR="003936CD" w:rsidRPr="00184218" w:rsidRDefault="003936CD" w:rsidP="00C16D92">
            <w:pPr>
              <w:jc w:val="center"/>
            </w:pPr>
            <w:r w:rsidRPr="00184218">
              <w:t>167</w:t>
            </w:r>
            <w:r w:rsidR="0053136E" w:rsidRPr="00184218">
              <w:t xml:space="preserve"> ±</w:t>
            </w:r>
            <w:r w:rsidRPr="00184218">
              <w:t xml:space="preserve"> 33</w:t>
            </w:r>
          </w:p>
        </w:tc>
        <w:tc>
          <w:tcPr>
            <w:tcW w:w="1559" w:type="dxa"/>
          </w:tcPr>
          <w:p w14:paraId="541B3796" w14:textId="77777777" w:rsidR="003936CD" w:rsidRPr="00184218" w:rsidRDefault="003936CD" w:rsidP="00C16D92">
            <w:pPr>
              <w:jc w:val="center"/>
            </w:pPr>
            <w:r w:rsidRPr="00184218">
              <w:t>0.30</w:t>
            </w:r>
          </w:p>
        </w:tc>
      </w:tr>
      <w:tr w:rsidR="00184218" w:rsidRPr="00184218" w14:paraId="2720C637" w14:textId="77777777" w:rsidTr="009B03DC">
        <w:trPr>
          <w:jc w:val="center"/>
        </w:trPr>
        <w:tc>
          <w:tcPr>
            <w:tcW w:w="3645" w:type="dxa"/>
          </w:tcPr>
          <w:p w14:paraId="6348948B" w14:textId="77777777" w:rsidR="003936CD" w:rsidRPr="00184218" w:rsidRDefault="003936CD" w:rsidP="00C16D92">
            <w:r w:rsidRPr="00184218">
              <w:t>QRS duration (</w:t>
            </w:r>
            <w:proofErr w:type="spellStart"/>
            <w:r w:rsidRPr="00184218">
              <w:t>ms</w:t>
            </w:r>
            <w:proofErr w:type="spellEnd"/>
            <w:r w:rsidRPr="00184218">
              <w:t>)</w:t>
            </w:r>
          </w:p>
        </w:tc>
        <w:tc>
          <w:tcPr>
            <w:tcW w:w="2396" w:type="dxa"/>
          </w:tcPr>
          <w:p w14:paraId="7277898F" w14:textId="154E883A" w:rsidR="003936CD" w:rsidRPr="00184218" w:rsidRDefault="003936CD" w:rsidP="00C16D92">
            <w:pPr>
              <w:jc w:val="center"/>
            </w:pPr>
            <w:r w:rsidRPr="00184218">
              <w:t xml:space="preserve">95 </w:t>
            </w:r>
            <w:r w:rsidR="0053136E" w:rsidRPr="00184218">
              <w:t xml:space="preserve">± </w:t>
            </w:r>
            <w:r w:rsidRPr="00184218">
              <w:t>11</w:t>
            </w:r>
          </w:p>
        </w:tc>
        <w:tc>
          <w:tcPr>
            <w:tcW w:w="2396" w:type="dxa"/>
          </w:tcPr>
          <w:p w14:paraId="6EE536D2" w14:textId="7FBA3815" w:rsidR="003936CD" w:rsidRPr="00184218" w:rsidRDefault="003936CD" w:rsidP="00C16D92">
            <w:pPr>
              <w:jc w:val="center"/>
            </w:pPr>
            <w:r w:rsidRPr="00184218">
              <w:t xml:space="preserve">98 </w:t>
            </w:r>
            <w:r w:rsidR="008B7FC3" w:rsidRPr="00184218">
              <w:t xml:space="preserve">± </w:t>
            </w:r>
            <w:r w:rsidRPr="00184218">
              <w:t>1</w:t>
            </w:r>
            <w:r w:rsidR="008B7FC3" w:rsidRPr="00184218">
              <w:t>5</w:t>
            </w:r>
          </w:p>
        </w:tc>
        <w:tc>
          <w:tcPr>
            <w:tcW w:w="1559" w:type="dxa"/>
          </w:tcPr>
          <w:p w14:paraId="6A750A80" w14:textId="77777777" w:rsidR="003936CD" w:rsidRPr="00184218" w:rsidRDefault="003936CD" w:rsidP="00C16D92">
            <w:pPr>
              <w:jc w:val="center"/>
            </w:pPr>
            <w:r w:rsidRPr="00184218">
              <w:t>0.04</w:t>
            </w:r>
          </w:p>
        </w:tc>
      </w:tr>
      <w:tr w:rsidR="00184218" w:rsidRPr="00184218" w14:paraId="266CC4BF" w14:textId="77777777" w:rsidTr="009B03DC">
        <w:trPr>
          <w:jc w:val="center"/>
        </w:trPr>
        <w:tc>
          <w:tcPr>
            <w:tcW w:w="3645" w:type="dxa"/>
          </w:tcPr>
          <w:p w14:paraId="2F60ED2B" w14:textId="77777777" w:rsidR="003936CD" w:rsidRPr="00184218" w:rsidRDefault="003936CD" w:rsidP="00C16D92">
            <w:r w:rsidRPr="00184218">
              <w:t>QTc interval (</w:t>
            </w:r>
            <w:proofErr w:type="spellStart"/>
            <w:r w:rsidRPr="00184218">
              <w:t>ms</w:t>
            </w:r>
            <w:proofErr w:type="spellEnd"/>
            <w:r w:rsidRPr="00184218">
              <w:t>)</w:t>
            </w:r>
          </w:p>
        </w:tc>
        <w:tc>
          <w:tcPr>
            <w:tcW w:w="2396" w:type="dxa"/>
          </w:tcPr>
          <w:p w14:paraId="34776583" w14:textId="51E5962A" w:rsidR="003936CD" w:rsidRPr="00184218" w:rsidRDefault="003936CD" w:rsidP="00C16D92">
            <w:pPr>
              <w:jc w:val="center"/>
            </w:pPr>
            <w:r w:rsidRPr="00184218">
              <w:t>491</w:t>
            </w:r>
            <w:r w:rsidR="0053136E" w:rsidRPr="00184218">
              <w:t xml:space="preserve"> ±</w:t>
            </w:r>
            <w:r w:rsidRPr="00184218">
              <w:t xml:space="preserve"> 31</w:t>
            </w:r>
          </w:p>
        </w:tc>
        <w:tc>
          <w:tcPr>
            <w:tcW w:w="2396" w:type="dxa"/>
          </w:tcPr>
          <w:p w14:paraId="637E12BA" w14:textId="6FAE9028" w:rsidR="003936CD" w:rsidRPr="00184218" w:rsidRDefault="003936CD" w:rsidP="00C16D92">
            <w:pPr>
              <w:jc w:val="center"/>
            </w:pPr>
            <w:r w:rsidRPr="00184218">
              <w:t>488</w:t>
            </w:r>
            <w:r w:rsidR="008B7FC3" w:rsidRPr="00184218">
              <w:t xml:space="preserve"> ±</w:t>
            </w:r>
            <w:r w:rsidRPr="00184218">
              <w:t xml:space="preserve"> </w:t>
            </w:r>
            <w:r w:rsidR="008B7FC3" w:rsidRPr="00184218">
              <w:t>3</w:t>
            </w:r>
            <w:r w:rsidR="00184218" w:rsidRPr="00184218">
              <w:t>0</w:t>
            </w:r>
          </w:p>
        </w:tc>
        <w:tc>
          <w:tcPr>
            <w:tcW w:w="1559" w:type="dxa"/>
          </w:tcPr>
          <w:p w14:paraId="76A155FD" w14:textId="77777777" w:rsidR="003936CD" w:rsidRPr="00184218" w:rsidRDefault="003936CD" w:rsidP="00C16D92">
            <w:pPr>
              <w:jc w:val="center"/>
            </w:pPr>
            <w:r w:rsidRPr="00184218">
              <w:t>0.50</w:t>
            </w:r>
          </w:p>
        </w:tc>
      </w:tr>
      <w:tr w:rsidR="00184218" w:rsidRPr="00184218" w14:paraId="4340C28B" w14:textId="77777777" w:rsidTr="009B03DC">
        <w:trPr>
          <w:jc w:val="center"/>
        </w:trPr>
        <w:tc>
          <w:tcPr>
            <w:tcW w:w="3645" w:type="dxa"/>
          </w:tcPr>
          <w:p w14:paraId="35C4945A" w14:textId="77777777" w:rsidR="003936CD" w:rsidRPr="00184218" w:rsidRDefault="003936CD" w:rsidP="00C16D92">
            <w:r w:rsidRPr="00184218">
              <w:t>LQTS*</w:t>
            </w:r>
          </w:p>
        </w:tc>
        <w:tc>
          <w:tcPr>
            <w:tcW w:w="2396" w:type="dxa"/>
          </w:tcPr>
          <w:p w14:paraId="517C06AD" w14:textId="77777777" w:rsidR="003936CD" w:rsidRPr="00184218" w:rsidRDefault="003936CD" w:rsidP="00C16D92">
            <w:pPr>
              <w:jc w:val="center"/>
            </w:pPr>
            <w:r w:rsidRPr="00184218">
              <w:t>92 (77%)</w:t>
            </w:r>
          </w:p>
        </w:tc>
        <w:tc>
          <w:tcPr>
            <w:tcW w:w="2396" w:type="dxa"/>
          </w:tcPr>
          <w:p w14:paraId="1E190DB7" w14:textId="77777777" w:rsidR="003936CD" w:rsidRPr="00184218" w:rsidRDefault="003936CD" w:rsidP="00C16D92">
            <w:pPr>
              <w:jc w:val="center"/>
            </w:pPr>
            <w:r w:rsidRPr="00184218">
              <w:t>96 (90%)</w:t>
            </w:r>
          </w:p>
        </w:tc>
        <w:tc>
          <w:tcPr>
            <w:tcW w:w="1559" w:type="dxa"/>
          </w:tcPr>
          <w:p w14:paraId="422FEA6A" w14:textId="77777777" w:rsidR="003936CD" w:rsidRPr="00184218" w:rsidRDefault="003936CD" w:rsidP="00C16D92">
            <w:pPr>
              <w:jc w:val="center"/>
            </w:pPr>
            <w:r w:rsidRPr="00184218">
              <w:t>0.02</w:t>
            </w:r>
          </w:p>
        </w:tc>
      </w:tr>
      <w:tr w:rsidR="00184218" w:rsidRPr="00184218" w14:paraId="7BF22C29" w14:textId="77777777" w:rsidTr="009B03DC">
        <w:trPr>
          <w:jc w:val="center"/>
        </w:trPr>
        <w:tc>
          <w:tcPr>
            <w:tcW w:w="3645" w:type="dxa"/>
          </w:tcPr>
          <w:p w14:paraId="267426C3" w14:textId="77777777" w:rsidR="003936CD" w:rsidRPr="00184218" w:rsidRDefault="003936CD" w:rsidP="00C16D92">
            <w:r w:rsidRPr="00184218">
              <w:t>RR interval (</w:t>
            </w:r>
            <w:proofErr w:type="spellStart"/>
            <w:r w:rsidRPr="00184218">
              <w:t>ms</w:t>
            </w:r>
            <w:proofErr w:type="spellEnd"/>
            <w:r w:rsidRPr="00184218">
              <w:t>)</w:t>
            </w:r>
          </w:p>
        </w:tc>
        <w:tc>
          <w:tcPr>
            <w:tcW w:w="2396" w:type="dxa"/>
          </w:tcPr>
          <w:p w14:paraId="50FFDFA1" w14:textId="77777777" w:rsidR="003936CD" w:rsidRPr="00184218" w:rsidRDefault="003936CD" w:rsidP="00C16D92">
            <w:pPr>
              <w:jc w:val="center"/>
            </w:pPr>
            <w:r w:rsidRPr="00184218">
              <w:t>0.92 ± 0.20</w:t>
            </w:r>
          </w:p>
        </w:tc>
        <w:tc>
          <w:tcPr>
            <w:tcW w:w="2396" w:type="dxa"/>
          </w:tcPr>
          <w:p w14:paraId="033306B3" w14:textId="77777777" w:rsidR="003936CD" w:rsidRPr="00184218" w:rsidRDefault="003936CD" w:rsidP="00C16D92">
            <w:pPr>
              <w:jc w:val="center"/>
            </w:pPr>
            <w:r w:rsidRPr="00184218">
              <w:t>0.92 ± 0.22</w:t>
            </w:r>
          </w:p>
        </w:tc>
        <w:tc>
          <w:tcPr>
            <w:tcW w:w="1559" w:type="dxa"/>
          </w:tcPr>
          <w:p w14:paraId="5794A105" w14:textId="77777777" w:rsidR="003936CD" w:rsidRPr="00184218" w:rsidRDefault="003936CD" w:rsidP="00C16D92">
            <w:pPr>
              <w:jc w:val="center"/>
            </w:pPr>
            <w:r w:rsidRPr="00184218">
              <w:t>0.90</w:t>
            </w:r>
          </w:p>
        </w:tc>
      </w:tr>
      <w:tr w:rsidR="00754431" w:rsidRPr="00184218" w14:paraId="4E41EE23" w14:textId="77777777" w:rsidTr="009B03DC">
        <w:trPr>
          <w:jc w:val="center"/>
        </w:trPr>
        <w:tc>
          <w:tcPr>
            <w:tcW w:w="3645" w:type="dxa"/>
            <w:tcBorders>
              <w:bottom w:val="single" w:sz="4" w:space="0" w:color="auto"/>
            </w:tcBorders>
          </w:tcPr>
          <w:p w14:paraId="4273BA35" w14:textId="652D49ED" w:rsidR="00754431" w:rsidRPr="00184218" w:rsidRDefault="00754431" w:rsidP="00754431">
            <w:r w:rsidRPr="000B2ADC">
              <w:t xml:space="preserve">BrS phenotype </w:t>
            </w:r>
          </w:p>
        </w:tc>
        <w:tc>
          <w:tcPr>
            <w:tcW w:w="2396" w:type="dxa"/>
            <w:tcBorders>
              <w:bottom w:val="single" w:sz="4" w:space="0" w:color="auto"/>
            </w:tcBorders>
          </w:tcPr>
          <w:p w14:paraId="6CBB6961" w14:textId="5952F4C1" w:rsidR="00754431" w:rsidRPr="00184218" w:rsidRDefault="00754431" w:rsidP="00754431">
            <w:pPr>
              <w:jc w:val="center"/>
            </w:pPr>
            <w:r w:rsidRPr="000B2ADC">
              <w:t>37 (31%)</w:t>
            </w:r>
          </w:p>
        </w:tc>
        <w:tc>
          <w:tcPr>
            <w:tcW w:w="2396" w:type="dxa"/>
            <w:tcBorders>
              <w:bottom w:val="single" w:sz="4" w:space="0" w:color="auto"/>
            </w:tcBorders>
          </w:tcPr>
          <w:p w14:paraId="6CC69E2E" w14:textId="5E847ABC" w:rsidR="00754431" w:rsidRPr="00184218" w:rsidRDefault="00754431" w:rsidP="00754431">
            <w:pPr>
              <w:jc w:val="center"/>
            </w:pPr>
            <w:r w:rsidRPr="000B2ADC">
              <w:t>29 (26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AAF32F0" w14:textId="1B656A59" w:rsidR="00754431" w:rsidRPr="00184218" w:rsidRDefault="00754431" w:rsidP="00754431">
            <w:pPr>
              <w:jc w:val="center"/>
            </w:pPr>
            <w:r w:rsidRPr="000B2ADC">
              <w:t>0.57</w:t>
            </w:r>
          </w:p>
        </w:tc>
      </w:tr>
    </w:tbl>
    <w:p w14:paraId="6D0D6742" w14:textId="16DD49CB" w:rsidR="003936CD" w:rsidRPr="00184218" w:rsidRDefault="003936CD" w:rsidP="003936CD">
      <w:r w:rsidRPr="00184218">
        <w:t>Data are presented as count (%), mean ± SD or median (interquartile range). * LQTS</w:t>
      </w:r>
      <w:r w:rsidRPr="00184218">
        <w:rPr>
          <w:rFonts w:eastAsia="Calibri"/>
        </w:rPr>
        <w:t xml:space="preserve"> was defined as a QTc &gt;470ms for females and &gt;450ms for males</w:t>
      </w:r>
    </w:p>
    <w:p w14:paraId="363F2D89" w14:textId="77777777" w:rsidR="003936CD" w:rsidRPr="00184218" w:rsidRDefault="003936CD" w:rsidP="003936CD"/>
    <w:p w14:paraId="0964CD95" w14:textId="77777777" w:rsidR="00DA04A2" w:rsidRDefault="00DA04A2">
      <w:pPr>
        <w:spacing w:line="259" w:lineRule="auto"/>
      </w:pPr>
      <w:r>
        <w:br w:type="page"/>
      </w:r>
    </w:p>
    <w:tbl>
      <w:tblPr>
        <w:tblStyle w:val="TableGrid"/>
        <w:tblpPr w:leftFromText="180" w:rightFromText="180" w:vertAnchor="text" w:tblpY="-1416"/>
        <w:tblW w:w="142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04"/>
        <w:gridCol w:w="2845"/>
        <w:gridCol w:w="1843"/>
        <w:gridCol w:w="2699"/>
        <w:gridCol w:w="1847"/>
      </w:tblGrid>
      <w:tr w:rsidR="00266BB8" w:rsidRPr="00184218" w14:paraId="2AF8AE9B" w14:textId="77777777" w:rsidTr="00266BB8">
        <w:tc>
          <w:tcPr>
            <w:tcW w:w="5004" w:type="dxa"/>
            <w:tcBorders>
              <w:top w:val="single" w:sz="12" w:space="0" w:color="auto"/>
            </w:tcBorders>
          </w:tcPr>
          <w:p w14:paraId="28401619" w14:textId="77777777" w:rsidR="00266BB8" w:rsidRPr="00184218" w:rsidRDefault="00266BB8" w:rsidP="00266BB8"/>
        </w:tc>
        <w:tc>
          <w:tcPr>
            <w:tcW w:w="4688" w:type="dxa"/>
            <w:gridSpan w:val="2"/>
            <w:tcBorders>
              <w:top w:val="single" w:sz="12" w:space="0" w:color="auto"/>
            </w:tcBorders>
          </w:tcPr>
          <w:p w14:paraId="3D9C8D08" w14:textId="77777777" w:rsidR="00266BB8" w:rsidRPr="00184218" w:rsidRDefault="00266BB8" w:rsidP="00266BB8">
            <w:r w:rsidRPr="00184218">
              <w:t>Lethal events</w:t>
            </w:r>
          </w:p>
        </w:tc>
        <w:tc>
          <w:tcPr>
            <w:tcW w:w="4546" w:type="dxa"/>
            <w:gridSpan w:val="2"/>
            <w:tcBorders>
              <w:top w:val="single" w:sz="12" w:space="0" w:color="auto"/>
            </w:tcBorders>
          </w:tcPr>
          <w:p w14:paraId="39DB3E7A" w14:textId="77777777" w:rsidR="00266BB8" w:rsidRPr="00184218" w:rsidRDefault="00266BB8" w:rsidP="00266BB8">
            <w:r w:rsidRPr="00184218">
              <w:t>Cardiac events</w:t>
            </w:r>
          </w:p>
        </w:tc>
      </w:tr>
      <w:tr w:rsidR="00266BB8" w:rsidRPr="00184218" w14:paraId="258F2577" w14:textId="77777777" w:rsidTr="00266BB8">
        <w:tc>
          <w:tcPr>
            <w:tcW w:w="5004" w:type="dxa"/>
            <w:tcBorders>
              <w:bottom w:val="single" w:sz="4" w:space="0" w:color="auto"/>
            </w:tcBorders>
          </w:tcPr>
          <w:p w14:paraId="214F3372" w14:textId="77777777" w:rsidR="00266BB8" w:rsidRPr="00266BB8" w:rsidRDefault="00266BB8" w:rsidP="00266BB8">
            <w:r w:rsidRPr="00266BB8">
              <w:t>Change from original analysis</w:t>
            </w:r>
          </w:p>
        </w:tc>
        <w:tc>
          <w:tcPr>
            <w:tcW w:w="2845" w:type="dxa"/>
            <w:tcBorders>
              <w:bottom w:val="single" w:sz="4" w:space="0" w:color="auto"/>
            </w:tcBorders>
          </w:tcPr>
          <w:p w14:paraId="76756CA9" w14:textId="77777777" w:rsidR="00266BB8" w:rsidRPr="00266BB8" w:rsidRDefault="00266BB8" w:rsidP="00266BB8">
            <w:r w:rsidRPr="00266BB8">
              <w:t>OR [95% CI]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1D67DD8" w14:textId="77777777" w:rsidR="00266BB8" w:rsidRPr="00266BB8" w:rsidRDefault="00266BB8" w:rsidP="00266BB8">
            <w:r w:rsidRPr="00266BB8">
              <w:t>P-value</w:t>
            </w:r>
          </w:p>
        </w:tc>
        <w:tc>
          <w:tcPr>
            <w:tcW w:w="2699" w:type="dxa"/>
            <w:tcBorders>
              <w:bottom w:val="single" w:sz="4" w:space="0" w:color="auto"/>
            </w:tcBorders>
          </w:tcPr>
          <w:p w14:paraId="6CA6710D" w14:textId="77777777" w:rsidR="00266BB8" w:rsidRPr="00266BB8" w:rsidRDefault="00266BB8" w:rsidP="00266BB8">
            <w:r w:rsidRPr="00266BB8">
              <w:t>OR [95% CI]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484BF8A8" w14:textId="77777777" w:rsidR="00266BB8" w:rsidRPr="00266BB8" w:rsidRDefault="00266BB8" w:rsidP="00266BB8">
            <w:r w:rsidRPr="00266BB8">
              <w:t>P-value</w:t>
            </w:r>
          </w:p>
        </w:tc>
      </w:tr>
      <w:tr w:rsidR="00266BB8" w:rsidRPr="00184218" w14:paraId="5A452419" w14:textId="77777777" w:rsidTr="00266BB8">
        <w:tc>
          <w:tcPr>
            <w:tcW w:w="5004" w:type="dxa"/>
          </w:tcPr>
          <w:p w14:paraId="7F9D174D" w14:textId="77777777" w:rsidR="00266BB8" w:rsidRPr="00266BB8" w:rsidRDefault="00266BB8" w:rsidP="00266BB8">
            <w:r w:rsidRPr="00266BB8">
              <w:t>Largest three families removed (n = 167)</w:t>
            </w:r>
          </w:p>
        </w:tc>
        <w:tc>
          <w:tcPr>
            <w:tcW w:w="4688" w:type="dxa"/>
            <w:gridSpan w:val="2"/>
          </w:tcPr>
          <w:p w14:paraId="4893D358" w14:textId="77777777" w:rsidR="00266BB8" w:rsidRPr="00266BB8" w:rsidRDefault="00266BB8" w:rsidP="00266BB8">
            <w:pPr>
              <w:rPr>
                <w:b/>
              </w:rPr>
            </w:pPr>
            <w:r w:rsidRPr="00184218">
              <w:t>6 lethal</w:t>
            </w:r>
            <w:r w:rsidRPr="00266BB8">
              <w:t xml:space="preserve"> events</w:t>
            </w:r>
          </w:p>
        </w:tc>
        <w:tc>
          <w:tcPr>
            <w:tcW w:w="4546" w:type="dxa"/>
            <w:gridSpan w:val="2"/>
          </w:tcPr>
          <w:p w14:paraId="6A1F9FDF" w14:textId="0EC1CCF2" w:rsidR="00266BB8" w:rsidRPr="001C537B" w:rsidRDefault="00266BB8" w:rsidP="00266BB8">
            <w:pPr>
              <w:rPr>
                <w:b/>
              </w:rPr>
            </w:pPr>
            <w:r w:rsidRPr="00184218">
              <w:t>34 cardiac</w:t>
            </w:r>
            <w:r w:rsidRPr="001C537B">
              <w:t xml:space="preserve"> events</w:t>
            </w:r>
          </w:p>
        </w:tc>
      </w:tr>
      <w:tr w:rsidR="00266BB8" w:rsidRPr="00184218" w14:paraId="20C2E6C4" w14:textId="77777777" w:rsidTr="00266BB8">
        <w:tc>
          <w:tcPr>
            <w:tcW w:w="5004" w:type="dxa"/>
          </w:tcPr>
          <w:p w14:paraId="2986B71D" w14:textId="77777777" w:rsidR="00266BB8" w:rsidRPr="00B908B0" w:rsidRDefault="00266BB8" w:rsidP="00266BB8">
            <w:r w:rsidRPr="00B908B0">
              <w:tab/>
              <w:t>PR interval (</w:t>
            </w:r>
            <w:proofErr w:type="spellStart"/>
            <w:r w:rsidRPr="00B908B0">
              <w:t>ms</w:t>
            </w:r>
            <w:proofErr w:type="spellEnd"/>
            <w:r w:rsidRPr="00B908B0">
              <w:t>)</w:t>
            </w:r>
          </w:p>
        </w:tc>
        <w:tc>
          <w:tcPr>
            <w:tcW w:w="2845" w:type="dxa"/>
          </w:tcPr>
          <w:p w14:paraId="302B99D2" w14:textId="4FBE651B" w:rsidR="00266BB8" w:rsidRPr="00433E82" w:rsidRDefault="00266BB8" w:rsidP="00D14345">
            <w:r w:rsidRPr="00B908B0">
              <w:t>1.</w:t>
            </w:r>
            <w:r w:rsidRPr="00184218">
              <w:t>04</w:t>
            </w:r>
            <w:r w:rsidRPr="00433E82">
              <w:t xml:space="preserve"> [1.00 - 1.</w:t>
            </w:r>
            <w:r w:rsidRPr="00184218">
              <w:t>08</w:t>
            </w:r>
            <w:r w:rsidRPr="00433E82">
              <w:t>]</w:t>
            </w:r>
          </w:p>
        </w:tc>
        <w:tc>
          <w:tcPr>
            <w:tcW w:w="1843" w:type="dxa"/>
          </w:tcPr>
          <w:p w14:paraId="13B8CF4E" w14:textId="7BE79DDE" w:rsidR="00266BB8" w:rsidRPr="00C6555C" w:rsidRDefault="00266BB8" w:rsidP="00D14345">
            <w:r w:rsidRPr="001C537B">
              <w:t>0.</w:t>
            </w:r>
            <w:r w:rsidRPr="00184218">
              <w:t>068</w:t>
            </w:r>
          </w:p>
        </w:tc>
        <w:tc>
          <w:tcPr>
            <w:tcW w:w="2699" w:type="dxa"/>
          </w:tcPr>
          <w:p w14:paraId="33F597C9" w14:textId="438CB94E" w:rsidR="00266BB8" w:rsidRPr="00D14345" w:rsidRDefault="00266BB8" w:rsidP="00D14345">
            <w:r w:rsidRPr="00C6555C">
              <w:t>1.</w:t>
            </w:r>
            <w:r w:rsidRPr="00184218">
              <w:t>02</w:t>
            </w:r>
            <w:r w:rsidRPr="00D14345">
              <w:t xml:space="preserve"> [1.00 - 1.</w:t>
            </w:r>
            <w:r w:rsidRPr="00184218">
              <w:t>03</w:t>
            </w:r>
            <w:r w:rsidRPr="00D14345">
              <w:t>]</w:t>
            </w:r>
          </w:p>
        </w:tc>
        <w:tc>
          <w:tcPr>
            <w:tcW w:w="1847" w:type="dxa"/>
          </w:tcPr>
          <w:p w14:paraId="6FCCD98D" w14:textId="08ADBDD4" w:rsidR="00266BB8" w:rsidRPr="00D14345" w:rsidRDefault="00266BB8" w:rsidP="00D14345">
            <w:r w:rsidRPr="00D14345">
              <w:t>0.</w:t>
            </w:r>
            <w:r w:rsidRPr="00184218">
              <w:t>019</w:t>
            </w:r>
          </w:p>
        </w:tc>
      </w:tr>
      <w:tr w:rsidR="00266BB8" w:rsidRPr="00184218" w14:paraId="337158B8" w14:textId="77777777" w:rsidTr="00266BB8">
        <w:tc>
          <w:tcPr>
            <w:tcW w:w="5004" w:type="dxa"/>
          </w:tcPr>
          <w:p w14:paraId="701BC072" w14:textId="77777777" w:rsidR="00266BB8" w:rsidRPr="00C6555C" w:rsidRDefault="00266BB8" w:rsidP="00266BB8">
            <w:r w:rsidRPr="00C6555C">
              <w:tab/>
              <w:t>Residual PR (</w:t>
            </w:r>
            <w:proofErr w:type="spellStart"/>
            <w:r w:rsidRPr="00C6555C">
              <w:t>ms</w:t>
            </w:r>
            <w:proofErr w:type="spellEnd"/>
            <w:r w:rsidRPr="00C6555C">
              <w:t>)</w:t>
            </w:r>
          </w:p>
        </w:tc>
        <w:tc>
          <w:tcPr>
            <w:tcW w:w="2845" w:type="dxa"/>
          </w:tcPr>
          <w:p w14:paraId="73B2CE0C" w14:textId="45004959" w:rsidR="00266BB8" w:rsidRPr="00C6555C" w:rsidRDefault="00266BB8" w:rsidP="00C6555C">
            <w:r w:rsidRPr="00C6555C">
              <w:t>1.</w:t>
            </w:r>
            <w:r w:rsidRPr="00184218">
              <w:t>03</w:t>
            </w:r>
            <w:r w:rsidRPr="00B908B0">
              <w:t xml:space="preserve"> [0.</w:t>
            </w:r>
            <w:r w:rsidRPr="00184218">
              <w:t>98</w:t>
            </w:r>
            <w:r w:rsidRPr="00BD178C">
              <w:t xml:space="preserve"> - 1.</w:t>
            </w:r>
            <w:r w:rsidRPr="00184218">
              <w:t>07</w:t>
            </w:r>
            <w:r w:rsidRPr="00C6555C">
              <w:t>]</w:t>
            </w:r>
          </w:p>
        </w:tc>
        <w:tc>
          <w:tcPr>
            <w:tcW w:w="1843" w:type="dxa"/>
          </w:tcPr>
          <w:p w14:paraId="2D978D49" w14:textId="370AC0DC" w:rsidR="00266BB8" w:rsidRPr="00C6555C" w:rsidRDefault="00266BB8" w:rsidP="00C6555C">
            <w:r w:rsidRPr="00C6555C">
              <w:t>0.</w:t>
            </w:r>
            <w:r w:rsidRPr="00184218">
              <w:t>270</w:t>
            </w:r>
          </w:p>
        </w:tc>
        <w:tc>
          <w:tcPr>
            <w:tcW w:w="2699" w:type="dxa"/>
          </w:tcPr>
          <w:p w14:paraId="2A13E4CA" w14:textId="447A292F" w:rsidR="00266BB8" w:rsidRPr="00EA1B64" w:rsidRDefault="00266BB8" w:rsidP="00C6555C">
            <w:r w:rsidRPr="00C6555C">
              <w:t>1.</w:t>
            </w:r>
            <w:r w:rsidRPr="00184218">
              <w:t>01</w:t>
            </w:r>
            <w:r w:rsidRPr="00EA1B64">
              <w:t xml:space="preserve"> [0.</w:t>
            </w:r>
            <w:r w:rsidRPr="00184218">
              <w:t>99</w:t>
            </w:r>
            <w:r w:rsidRPr="00EA1B64">
              <w:t xml:space="preserve"> - 1.</w:t>
            </w:r>
            <w:r w:rsidRPr="00184218">
              <w:t>03</w:t>
            </w:r>
            <w:r w:rsidRPr="00EA1B64">
              <w:t>]</w:t>
            </w:r>
          </w:p>
        </w:tc>
        <w:tc>
          <w:tcPr>
            <w:tcW w:w="1847" w:type="dxa"/>
          </w:tcPr>
          <w:p w14:paraId="583CE6DC" w14:textId="6F9391A3" w:rsidR="00266BB8" w:rsidRPr="00EA1B64" w:rsidRDefault="00266BB8" w:rsidP="00C6555C">
            <w:r w:rsidRPr="00EA1B64">
              <w:t>0.</w:t>
            </w:r>
            <w:r w:rsidRPr="00184218">
              <w:t>302</w:t>
            </w:r>
          </w:p>
        </w:tc>
      </w:tr>
      <w:tr w:rsidR="00266BB8" w:rsidRPr="00184218" w14:paraId="426443C5" w14:textId="77777777" w:rsidTr="00266BB8">
        <w:tc>
          <w:tcPr>
            <w:tcW w:w="5004" w:type="dxa"/>
          </w:tcPr>
          <w:p w14:paraId="1E6559AC" w14:textId="77777777" w:rsidR="00266BB8" w:rsidRPr="00EA1B64" w:rsidRDefault="00266BB8" w:rsidP="00266BB8">
            <w:r w:rsidRPr="00EA1B64">
              <w:tab/>
              <w:t>QRS duration (</w:t>
            </w:r>
            <w:proofErr w:type="spellStart"/>
            <w:r w:rsidRPr="00EA1B64">
              <w:t>ms</w:t>
            </w:r>
            <w:proofErr w:type="spellEnd"/>
            <w:r w:rsidRPr="00EA1B64">
              <w:t>)</w:t>
            </w:r>
          </w:p>
        </w:tc>
        <w:tc>
          <w:tcPr>
            <w:tcW w:w="2845" w:type="dxa"/>
          </w:tcPr>
          <w:p w14:paraId="312DD242" w14:textId="036A9AD8" w:rsidR="00266BB8" w:rsidRPr="00EA1B64" w:rsidRDefault="00266BB8" w:rsidP="00EA1B64">
            <w:r w:rsidRPr="00EA1B64">
              <w:t>1.</w:t>
            </w:r>
            <w:r w:rsidRPr="00184218">
              <w:t>06</w:t>
            </w:r>
            <w:r w:rsidRPr="00EA1B64">
              <w:t xml:space="preserve"> [1.02 - 1.</w:t>
            </w:r>
            <w:r w:rsidRPr="00184218">
              <w:t>10</w:t>
            </w:r>
            <w:r w:rsidRPr="00EA1B64">
              <w:t>]</w:t>
            </w:r>
          </w:p>
        </w:tc>
        <w:tc>
          <w:tcPr>
            <w:tcW w:w="1843" w:type="dxa"/>
          </w:tcPr>
          <w:p w14:paraId="45E7FF59" w14:textId="75EAF085" w:rsidR="00266BB8" w:rsidRPr="00EA1B64" w:rsidRDefault="00266BB8" w:rsidP="00EA1B64">
            <w:r w:rsidRPr="00EA1B64">
              <w:t>0.</w:t>
            </w:r>
            <w:r w:rsidRPr="00184218">
              <w:t>004</w:t>
            </w:r>
          </w:p>
        </w:tc>
        <w:tc>
          <w:tcPr>
            <w:tcW w:w="2699" w:type="dxa"/>
          </w:tcPr>
          <w:p w14:paraId="703BDD35" w14:textId="7383DEAB" w:rsidR="00266BB8" w:rsidRPr="00C67D99" w:rsidRDefault="00266BB8" w:rsidP="00EA1B64">
            <w:r w:rsidRPr="00EA1B64">
              <w:t>1.</w:t>
            </w:r>
            <w:r w:rsidRPr="00184218">
              <w:t>04</w:t>
            </w:r>
            <w:r w:rsidRPr="00EA1B64">
              <w:t xml:space="preserve"> [1.02 - 1.</w:t>
            </w:r>
            <w:r w:rsidRPr="00184218">
              <w:t>07</w:t>
            </w:r>
            <w:r w:rsidRPr="00C67D99">
              <w:t>]</w:t>
            </w:r>
          </w:p>
        </w:tc>
        <w:tc>
          <w:tcPr>
            <w:tcW w:w="1847" w:type="dxa"/>
          </w:tcPr>
          <w:p w14:paraId="43A23F54" w14:textId="25024C8B" w:rsidR="00266BB8" w:rsidRPr="00C67D99" w:rsidRDefault="00266BB8" w:rsidP="00EA1B64">
            <w:r w:rsidRPr="00EA1B64">
              <w:t>0.</w:t>
            </w:r>
            <w:r w:rsidRPr="00184218">
              <w:t>001</w:t>
            </w:r>
          </w:p>
        </w:tc>
      </w:tr>
      <w:tr w:rsidR="00266BB8" w:rsidRPr="00184218" w14:paraId="7CC3FC27" w14:textId="77777777" w:rsidTr="00266BB8">
        <w:tc>
          <w:tcPr>
            <w:tcW w:w="5004" w:type="dxa"/>
          </w:tcPr>
          <w:p w14:paraId="1B88B6A2" w14:textId="77777777" w:rsidR="00266BB8" w:rsidRPr="00EA1B64" w:rsidRDefault="00266BB8" w:rsidP="00266BB8">
            <w:r w:rsidRPr="00EA1B64">
              <w:tab/>
              <w:t>Residual QRS (</w:t>
            </w:r>
            <w:proofErr w:type="spellStart"/>
            <w:r w:rsidRPr="00EA1B64">
              <w:t>ms</w:t>
            </w:r>
            <w:proofErr w:type="spellEnd"/>
            <w:r w:rsidRPr="00EA1B64">
              <w:t>)</w:t>
            </w:r>
          </w:p>
        </w:tc>
        <w:tc>
          <w:tcPr>
            <w:tcW w:w="2845" w:type="dxa"/>
          </w:tcPr>
          <w:p w14:paraId="66D32510" w14:textId="6A501FB5" w:rsidR="00266BB8" w:rsidRPr="00EA1B64" w:rsidRDefault="00266BB8" w:rsidP="001F6812">
            <w:r w:rsidRPr="00EA1B64">
              <w:t>1.</w:t>
            </w:r>
            <w:r w:rsidRPr="00184218">
              <w:t>05</w:t>
            </w:r>
            <w:r w:rsidRPr="00EA1B64">
              <w:t xml:space="preserve"> [1.01 - 1.</w:t>
            </w:r>
            <w:r w:rsidRPr="00184218">
              <w:t>10</w:t>
            </w:r>
            <w:r w:rsidRPr="00EA1B64">
              <w:t>]</w:t>
            </w:r>
          </w:p>
        </w:tc>
        <w:tc>
          <w:tcPr>
            <w:tcW w:w="1843" w:type="dxa"/>
          </w:tcPr>
          <w:p w14:paraId="4D41CA34" w14:textId="2A19917E" w:rsidR="00266BB8" w:rsidRPr="001F6812" w:rsidRDefault="00266BB8" w:rsidP="001F6812">
            <w:r w:rsidRPr="00EA1B64">
              <w:t>0.</w:t>
            </w:r>
            <w:r w:rsidRPr="00184218">
              <w:t>022</w:t>
            </w:r>
          </w:p>
        </w:tc>
        <w:tc>
          <w:tcPr>
            <w:tcW w:w="2699" w:type="dxa"/>
          </w:tcPr>
          <w:p w14:paraId="6FF6FC3D" w14:textId="1BE7E1B1" w:rsidR="00266BB8" w:rsidRPr="00C67D99" w:rsidRDefault="00266BB8" w:rsidP="001F6812">
            <w:r w:rsidRPr="001F6812">
              <w:t>1.</w:t>
            </w:r>
            <w:r w:rsidRPr="00184218">
              <w:t>03</w:t>
            </w:r>
            <w:r w:rsidRPr="00EA1B64">
              <w:t xml:space="preserve"> [1.01 - 1.</w:t>
            </w:r>
            <w:r w:rsidRPr="00184218">
              <w:t>06</w:t>
            </w:r>
            <w:r w:rsidRPr="00C67D99">
              <w:t>]</w:t>
            </w:r>
          </w:p>
        </w:tc>
        <w:tc>
          <w:tcPr>
            <w:tcW w:w="1847" w:type="dxa"/>
          </w:tcPr>
          <w:p w14:paraId="713797B5" w14:textId="29CA0A42" w:rsidR="00266BB8" w:rsidRPr="00EA1B64" w:rsidRDefault="00266BB8" w:rsidP="001F6812">
            <w:r w:rsidRPr="00EA1B64">
              <w:t>0.</w:t>
            </w:r>
            <w:r w:rsidRPr="00184218">
              <w:t>007</w:t>
            </w:r>
          </w:p>
        </w:tc>
      </w:tr>
      <w:tr w:rsidR="00266BB8" w:rsidRPr="00184218" w14:paraId="3479B6EC" w14:textId="77777777" w:rsidTr="00266BB8">
        <w:tc>
          <w:tcPr>
            <w:tcW w:w="5004" w:type="dxa"/>
          </w:tcPr>
          <w:p w14:paraId="05AD58AF" w14:textId="77777777" w:rsidR="00266BB8" w:rsidRPr="00EA1B64" w:rsidRDefault="00266BB8" w:rsidP="00266BB8"/>
        </w:tc>
        <w:tc>
          <w:tcPr>
            <w:tcW w:w="2845" w:type="dxa"/>
          </w:tcPr>
          <w:p w14:paraId="662FF66E" w14:textId="77777777" w:rsidR="00266BB8" w:rsidRPr="00EA1B64" w:rsidRDefault="00266BB8" w:rsidP="00EA1B64"/>
        </w:tc>
        <w:tc>
          <w:tcPr>
            <w:tcW w:w="1843" w:type="dxa"/>
          </w:tcPr>
          <w:p w14:paraId="590DD764" w14:textId="77777777" w:rsidR="00266BB8" w:rsidRPr="00EA1B64" w:rsidRDefault="00266BB8" w:rsidP="00EA1B64"/>
        </w:tc>
        <w:tc>
          <w:tcPr>
            <w:tcW w:w="2699" w:type="dxa"/>
          </w:tcPr>
          <w:p w14:paraId="030CF3B8" w14:textId="77777777" w:rsidR="00266BB8" w:rsidRPr="00EA1B64" w:rsidRDefault="00266BB8" w:rsidP="00EA1B64"/>
        </w:tc>
        <w:tc>
          <w:tcPr>
            <w:tcW w:w="1847" w:type="dxa"/>
          </w:tcPr>
          <w:p w14:paraId="22EE8BE6" w14:textId="77777777" w:rsidR="00266BB8" w:rsidRPr="00EA1B64" w:rsidRDefault="00266BB8" w:rsidP="00EA1B64"/>
        </w:tc>
      </w:tr>
      <w:tr w:rsidR="00266BB8" w:rsidRPr="00184218" w14:paraId="58A63905" w14:textId="77777777" w:rsidTr="00266BB8">
        <w:tc>
          <w:tcPr>
            <w:tcW w:w="5004" w:type="dxa"/>
          </w:tcPr>
          <w:p w14:paraId="3C6B4756" w14:textId="77777777" w:rsidR="00266BB8" w:rsidRPr="00C67D99" w:rsidRDefault="00266BB8" w:rsidP="00266BB8">
            <w:r w:rsidRPr="00C67D99">
              <w:t>Long QT only (n=117)</w:t>
            </w:r>
          </w:p>
        </w:tc>
        <w:tc>
          <w:tcPr>
            <w:tcW w:w="4688" w:type="dxa"/>
            <w:gridSpan w:val="2"/>
          </w:tcPr>
          <w:p w14:paraId="7A9C92A5" w14:textId="46F86057" w:rsidR="00266BB8" w:rsidRPr="00EA1B64" w:rsidRDefault="00266BB8" w:rsidP="001F6812">
            <w:r w:rsidRPr="00184218">
              <w:t>4 lethal</w:t>
            </w:r>
            <w:r w:rsidRPr="00EA1B64">
              <w:t xml:space="preserve"> events</w:t>
            </w:r>
          </w:p>
        </w:tc>
        <w:tc>
          <w:tcPr>
            <w:tcW w:w="4546" w:type="dxa"/>
            <w:gridSpan w:val="2"/>
          </w:tcPr>
          <w:p w14:paraId="63B2AD10" w14:textId="4194C5B1" w:rsidR="00266BB8" w:rsidRPr="001F6812" w:rsidRDefault="00266BB8" w:rsidP="001F6812">
            <w:r w:rsidRPr="00184218">
              <w:t>21 cardiac</w:t>
            </w:r>
            <w:r w:rsidRPr="001F6812">
              <w:t xml:space="preserve"> events</w:t>
            </w:r>
          </w:p>
        </w:tc>
      </w:tr>
      <w:tr w:rsidR="00266BB8" w:rsidRPr="00184218" w14:paraId="6126B37B" w14:textId="77777777" w:rsidTr="00266BB8">
        <w:tc>
          <w:tcPr>
            <w:tcW w:w="5004" w:type="dxa"/>
          </w:tcPr>
          <w:p w14:paraId="7BE65878" w14:textId="77777777" w:rsidR="00266BB8" w:rsidRPr="001F6812" w:rsidRDefault="00266BB8" w:rsidP="00266BB8">
            <w:r w:rsidRPr="001F6812">
              <w:tab/>
              <w:t>PR interval (</w:t>
            </w:r>
            <w:proofErr w:type="spellStart"/>
            <w:r w:rsidRPr="001F6812">
              <w:t>ms</w:t>
            </w:r>
            <w:proofErr w:type="spellEnd"/>
            <w:r w:rsidRPr="001F6812">
              <w:t>)</w:t>
            </w:r>
          </w:p>
        </w:tc>
        <w:tc>
          <w:tcPr>
            <w:tcW w:w="2845" w:type="dxa"/>
          </w:tcPr>
          <w:p w14:paraId="4EDCE3C3" w14:textId="191474BD" w:rsidR="00266BB8" w:rsidRPr="001F6812" w:rsidRDefault="00266BB8" w:rsidP="00BC5C16">
            <w:r w:rsidRPr="00EA1B64">
              <w:t xml:space="preserve">1.00 </w:t>
            </w:r>
            <w:r w:rsidRPr="00184218">
              <w:t xml:space="preserve">[0.97 </w:t>
            </w:r>
            <w:r w:rsidRPr="00BC5C16">
              <w:t>- 1.</w:t>
            </w:r>
            <w:r w:rsidRPr="00184218">
              <w:t>03</w:t>
            </w:r>
            <w:r w:rsidRPr="001F6812">
              <w:t>]</w:t>
            </w:r>
          </w:p>
        </w:tc>
        <w:tc>
          <w:tcPr>
            <w:tcW w:w="1843" w:type="dxa"/>
          </w:tcPr>
          <w:p w14:paraId="0B1A8689" w14:textId="6A4AA773" w:rsidR="00266BB8" w:rsidRPr="001F6812" w:rsidRDefault="00266BB8" w:rsidP="00BC5C16">
            <w:r w:rsidRPr="00EA1B64">
              <w:t>0.</w:t>
            </w:r>
            <w:r w:rsidRPr="00184218">
              <w:t>960</w:t>
            </w:r>
          </w:p>
        </w:tc>
        <w:tc>
          <w:tcPr>
            <w:tcW w:w="2699" w:type="dxa"/>
          </w:tcPr>
          <w:p w14:paraId="13A7EF51" w14:textId="6B807058" w:rsidR="00266BB8" w:rsidRPr="00BC5C16" w:rsidRDefault="00266BB8" w:rsidP="00BC5C16">
            <w:r w:rsidRPr="00184218">
              <w:t>1.02 [</w:t>
            </w:r>
            <w:r w:rsidRPr="00BC5C16">
              <w:t xml:space="preserve">1.00 </w:t>
            </w:r>
            <w:r w:rsidRPr="001F6812">
              <w:t>- 1.</w:t>
            </w:r>
            <w:r w:rsidRPr="00184218">
              <w:t>04</w:t>
            </w:r>
            <w:r w:rsidRPr="00BC5C16">
              <w:t>]</w:t>
            </w:r>
          </w:p>
        </w:tc>
        <w:tc>
          <w:tcPr>
            <w:tcW w:w="1847" w:type="dxa"/>
          </w:tcPr>
          <w:p w14:paraId="2C94BD16" w14:textId="3962C8F2" w:rsidR="00266BB8" w:rsidRPr="001F6812" w:rsidRDefault="00266BB8" w:rsidP="00BC5C16">
            <w:r w:rsidRPr="00BC5C16">
              <w:t>0.</w:t>
            </w:r>
            <w:r w:rsidRPr="00184218">
              <w:t>041</w:t>
            </w:r>
          </w:p>
        </w:tc>
      </w:tr>
      <w:tr w:rsidR="00266BB8" w:rsidRPr="00184218" w14:paraId="64BD52AB" w14:textId="77777777" w:rsidTr="00266BB8">
        <w:tc>
          <w:tcPr>
            <w:tcW w:w="5004" w:type="dxa"/>
          </w:tcPr>
          <w:p w14:paraId="24C06242" w14:textId="77777777" w:rsidR="00266BB8" w:rsidRPr="001F6812" w:rsidRDefault="00266BB8" w:rsidP="00266BB8">
            <w:r w:rsidRPr="001F6812">
              <w:tab/>
              <w:t>Residual PR (</w:t>
            </w:r>
            <w:proofErr w:type="spellStart"/>
            <w:r w:rsidRPr="001F6812">
              <w:t>ms</w:t>
            </w:r>
            <w:proofErr w:type="spellEnd"/>
            <w:r w:rsidRPr="001F6812">
              <w:t>)</w:t>
            </w:r>
          </w:p>
        </w:tc>
        <w:tc>
          <w:tcPr>
            <w:tcW w:w="2845" w:type="dxa"/>
          </w:tcPr>
          <w:p w14:paraId="03863906" w14:textId="7A468A81" w:rsidR="00266BB8" w:rsidRPr="001F6812" w:rsidRDefault="00266BB8" w:rsidP="001F6812">
            <w:r w:rsidRPr="001F6812">
              <w:t>0.</w:t>
            </w:r>
            <w:r w:rsidRPr="00184218">
              <w:t>99 [0.95</w:t>
            </w:r>
            <w:r w:rsidRPr="001F6812">
              <w:t xml:space="preserve"> - 1.03]</w:t>
            </w:r>
          </w:p>
        </w:tc>
        <w:tc>
          <w:tcPr>
            <w:tcW w:w="1843" w:type="dxa"/>
          </w:tcPr>
          <w:p w14:paraId="4F4653C0" w14:textId="7F3C800E" w:rsidR="00266BB8" w:rsidRPr="001F6812" w:rsidRDefault="00266BB8" w:rsidP="001F6812">
            <w:r w:rsidRPr="001F6812">
              <w:t>0.</w:t>
            </w:r>
            <w:r w:rsidRPr="00184218">
              <w:t>524</w:t>
            </w:r>
          </w:p>
        </w:tc>
        <w:tc>
          <w:tcPr>
            <w:tcW w:w="2699" w:type="dxa"/>
          </w:tcPr>
          <w:p w14:paraId="5807CBE8" w14:textId="7872B906" w:rsidR="00266BB8" w:rsidRPr="001F6812" w:rsidRDefault="00266BB8" w:rsidP="001F6812">
            <w:r w:rsidRPr="00184218">
              <w:t>1.01 [</w:t>
            </w:r>
            <w:r w:rsidRPr="00BC5C16">
              <w:t>0.</w:t>
            </w:r>
            <w:r w:rsidRPr="00184218">
              <w:t>98</w:t>
            </w:r>
            <w:r w:rsidRPr="001F6812">
              <w:t xml:space="preserve"> - 1.03]</w:t>
            </w:r>
          </w:p>
        </w:tc>
        <w:tc>
          <w:tcPr>
            <w:tcW w:w="1847" w:type="dxa"/>
          </w:tcPr>
          <w:p w14:paraId="3E267758" w14:textId="643108F3" w:rsidR="00266BB8" w:rsidRPr="00C67D99" w:rsidRDefault="00266BB8" w:rsidP="001F6812">
            <w:r w:rsidRPr="001F6812">
              <w:t>0.</w:t>
            </w:r>
            <w:r w:rsidRPr="00184218">
              <w:t>549</w:t>
            </w:r>
          </w:p>
        </w:tc>
      </w:tr>
      <w:tr w:rsidR="00266BB8" w:rsidRPr="00184218" w14:paraId="6FC0CD08" w14:textId="77777777" w:rsidTr="00266BB8">
        <w:tc>
          <w:tcPr>
            <w:tcW w:w="5004" w:type="dxa"/>
          </w:tcPr>
          <w:p w14:paraId="4E1952F2" w14:textId="77777777" w:rsidR="00266BB8" w:rsidRPr="00C67D99" w:rsidRDefault="00266BB8" w:rsidP="00266BB8">
            <w:r w:rsidRPr="00C67D99">
              <w:tab/>
              <w:t>QRS duration (</w:t>
            </w:r>
            <w:proofErr w:type="spellStart"/>
            <w:r w:rsidRPr="00C67D99">
              <w:t>ms</w:t>
            </w:r>
            <w:proofErr w:type="spellEnd"/>
            <w:r w:rsidRPr="00C67D99">
              <w:t>)</w:t>
            </w:r>
          </w:p>
        </w:tc>
        <w:tc>
          <w:tcPr>
            <w:tcW w:w="2845" w:type="dxa"/>
          </w:tcPr>
          <w:p w14:paraId="3C8FEC2D" w14:textId="21E6D31E" w:rsidR="00266BB8" w:rsidRPr="001F6812" w:rsidRDefault="00266BB8" w:rsidP="001F6812">
            <w:r w:rsidRPr="00C67D99">
              <w:t>1.</w:t>
            </w:r>
            <w:r w:rsidRPr="00184218">
              <w:t>14</w:t>
            </w:r>
            <w:r w:rsidRPr="001F6812">
              <w:t xml:space="preserve"> [1.</w:t>
            </w:r>
            <w:r w:rsidRPr="00184218">
              <w:t>09</w:t>
            </w:r>
            <w:r w:rsidRPr="00C67D99">
              <w:t xml:space="preserve"> - 1.</w:t>
            </w:r>
            <w:r w:rsidRPr="00184218">
              <w:t>19</w:t>
            </w:r>
            <w:r w:rsidRPr="001F6812">
              <w:t>]</w:t>
            </w:r>
          </w:p>
        </w:tc>
        <w:tc>
          <w:tcPr>
            <w:tcW w:w="1843" w:type="dxa"/>
          </w:tcPr>
          <w:p w14:paraId="78644127" w14:textId="77777777" w:rsidR="00266BB8" w:rsidRPr="00C67D99" w:rsidRDefault="00266BB8" w:rsidP="001F6812">
            <w:r w:rsidRPr="00C67D99">
              <w:t>&lt;0.001</w:t>
            </w:r>
          </w:p>
        </w:tc>
        <w:tc>
          <w:tcPr>
            <w:tcW w:w="2699" w:type="dxa"/>
          </w:tcPr>
          <w:p w14:paraId="392467F5" w14:textId="6AE07767" w:rsidR="00266BB8" w:rsidRPr="001F6812" w:rsidRDefault="00266BB8" w:rsidP="001F6812">
            <w:r w:rsidRPr="001F6812">
              <w:t>1.</w:t>
            </w:r>
            <w:r w:rsidRPr="00184218">
              <w:t>08</w:t>
            </w:r>
            <w:r w:rsidRPr="001F6812">
              <w:t xml:space="preserve"> [1.</w:t>
            </w:r>
            <w:r w:rsidRPr="00184218">
              <w:t>04</w:t>
            </w:r>
            <w:r w:rsidRPr="001F6812">
              <w:t xml:space="preserve"> - 1.</w:t>
            </w:r>
            <w:r w:rsidRPr="00184218">
              <w:t>13</w:t>
            </w:r>
            <w:r w:rsidRPr="001F6812">
              <w:t>]</w:t>
            </w:r>
          </w:p>
        </w:tc>
        <w:tc>
          <w:tcPr>
            <w:tcW w:w="1847" w:type="dxa"/>
          </w:tcPr>
          <w:p w14:paraId="44B50655" w14:textId="77777777" w:rsidR="00266BB8" w:rsidRPr="001F6812" w:rsidRDefault="00266BB8" w:rsidP="001F6812">
            <w:r w:rsidRPr="001F6812">
              <w:t>&lt;0.001</w:t>
            </w:r>
          </w:p>
        </w:tc>
      </w:tr>
      <w:tr w:rsidR="00266BB8" w:rsidRPr="00184218" w14:paraId="6DB3E6E0" w14:textId="77777777" w:rsidTr="00266BB8">
        <w:tc>
          <w:tcPr>
            <w:tcW w:w="5004" w:type="dxa"/>
          </w:tcPr>
          <w:p w14:paraId="5286AA29" w14:textId="77777777" w:rsidR="00266BB8" w:rsidRPr="001F6812" w:rsidRDefault="00266BB8" w:rsidP="00266BB8">
            <w:r w:rsidRPr="001F6812">
              <w:tab/>
              <w:t>Residual QRS (</w:t>
            </w:r>
            <w:proofErr w:type="spellStart"/>
            <w:r w:rsidRPr="001F6812">
              <w:t>ms</w:t>
            </w:r>
            <w:proofErr w:type="spellEnd"/>
            <w:r w:rsidRPr="001F6812">
              <w:t>)</w:t>
            </w:r>
          </w:p>
        </w:tc>
        <w:tc>
          <w:tcPr>
            <w:tcW w:w="2845" w:type="dxa"/>
          </w:tcPr>
          <w:p w14:paraId="133AC349" w14:textId="150C1246" w:rsidR="00266BB8" w:rsidRPr="001F6812" w:rsidRDefault="00266BB8" w:rsidP="001F6812">
            <w:r w:rsidRPr="001F6812">
              <w:t>1.</w:t>
            </w:r>
            <w:r w:rsidRPr="00184218">
              <w:t>15</w:t>
            </w:r>
            <w:r w:rsidRPr="001F6812">
              <w:t xml:space="preserve"> [1.</w:t>
            </w:r>
            <w:r w:rsidRPr="00184218">
              <w:t>06</w:t>
            </w:r>
            <w:r w:rsidRPr="001F6812">
              <w:t xml:space="preserve"> - 1.</w:t>
            </w:r>
            <w:r w:rsidRPr="00184218">
              <w:t>25</w:t>
            </w:r>
            <w:r w:rsidRPr="001F6812">
              <w:t>]</w:t>
            </w:r>
          </w:p>
        </w:tc>
        <w:tc>
          <w:tcPr>
            <w:tcW w:w="1843" w:type="dxa"/>
          </w:tcPr>
          <w:p w14:paraId="50627992" w14:textId="0B25D4FC" w:rsidR="00266BB8" w:rsidRPr="001F6812" w:rsidRDefault="00266BB8" w:rsidP="001F6812">
            <w:r w:rsidRPr="001F6812">
              <w:t>0.001</w:t>
            </w:r>
          </w:p>
        </w:tc>
        <w:tc>
          <w:tcPr>
            <w:tcW w:w="2699" w:type="dxa"/>
          </w:tcPr>
          <w:p w14:paraId="6CDEBCC3" w14:textId="7BFA0283" w:rsidR="00266BB8" w:rsidRPr="00C67D99" w:rsidRDefault="00266BB8" w:rsidP="001F6812">
            <w:r w:rsidRPr="001F6812">
              <w:t>1.</w:t>
            </w:r>
            <w:r w:rsidRPr="00184218">
              <w:t>07</w:t>
            </w:r>
            <w:r w:rsidRPr="001F6812">
              <w:t xml:space="preserve"> [1.</w:t>
            </w:r>
            <w:r w:rsidRPr="00184218">
              <w:t>03</w:t>
            </w:r>
            <w:r w:rsidRPr="00C67D99">
              <w:t xml:space="preserve"> - 1.</w:t>
            </w:r>
            <w:r w:rsidRPr="00184218">
              <w:t>11</w:t>
            </w:r>
            <w:r w:rsidRPr="00C67D99">
              <w:t>]</w:t>
            </w:r>
          </w:p>
        </w:tc>
        <w:tc>
          <w:tcPr>
            <w:tcW w:w="1847" w:type="dxa"/>
          </w:tcPr>
          <w:p w14:paraId="37FC862B" w14:textId="77777777" w:rsidR="00266BB8" w:rsidRPr="00C67D99" w:rsidRDefault="00266BB8" w:rsidP="001F6812">
            <w:r w:rsidRPr="00184218">
              <w:t>&lt;</w:t>
            </w:r>
            <w:r w:rsidRPr="00C67D99">
              <w:t>0.001</w:t>
            </w:r>
          </w:p>
        </w:tc>
      </w:tr>
      <w:tr w:rsidR="00266BB8" w:rsidRPr="00184218" w14:paraId="6D18A0FB" w14:textId="77777777" w:rsidTr="00266BB8">
        <w:tc>
          <w:tcPr>
            <w:tcW w:w="5004" w:type="dxa"/>
          </w:tcPr>
          <w:p w14:paraId="29AD159D" w14:textId="77777777" w:rsidR="00266BB8" w:rsidRPr="00C67D99" w:rsidRDefault="00266BB8" w:rsidP="00266BB8"/>
        </w:tc>
        <w:tc>
          <w:tcPr>
            <w:tcW w:w="2845" w:type="dxa"/>
          </w:tcPr>
          <w:p w14:paraId="7022F3C9" w14:textId="77777777" w:rsidR="00266BB8" w:rsidRPr="00C67D99" w:rsidRDefault="00266BB8" w:rsidP="00C67D99"/>
        </w:tc>
        <w:tc>
          <w:tcPr>
            <w:tcW w:w="1843" w:type="dxa"/>
          </w:tcPr>
          <w:p w14:paraId="07EF585D" w14:textId="77777777" w:rsidR="00266BB8" w:rsidRPr="00C67D99" w:rsidRDefault="00266BB8" w:rsidP="00C67D99"/>
        </w:tc>
        <w:tc>
          <w:tcPr>
            <w:tcW w:w="2699" w:type="dxa"/>
          </w:tcPr>
          <w:p w14:paraId="041DA275" w14:textId="77777777" w:rsidR="00266BB8" w:rsidRPr="00C67D99" w:rsidRDefault="00266BB8" w:rsidP="00C67D99"/>
        </w:tc>
        <w:tc>
          <w:tcPr>
            <w:tcW w:w="1847" w:type="dxa"/>
          </w:tcPr>
          <w:p w14:paraId="7FEE1E98" w14:textId="77777777" w:rsidR="00266BB8" w:rsidRPr="00C67D99" w:rsidRDefault="00266BB8" w:rsidP="00C67D99"/>
        </w:tc>
      </w:tr>
      <w:tr w:rsidR="00266BB8" w:rsidRPr="00184218" w14:paraId="08D2386F" w14:textId="77777777" w:rsidTr="00266BB8">
        <w:tc>
          <w:tcPr>
            <w:tcW w:w="5004" w:type="dxa"/>
          </w:tcPr>
          <w:p w14:paraId="64E4AF73" w14:textId="77777777" w:rsidR="00266BB8" w:rsidRPr="00C67D99" w:rsidRDefault="00266BB8" w:rsidP="00266BB8">
            <w:r w:rsidRPr="00C67D99">
              <w:t>Individuals without phenotype removed (n=205)</w:t>
            </w:r>
          </w:p>
        </w:tc>
        <w:tc>
          <w:tcPr>
            <w:tcW w:w="2845" w:type="dxa"/>
          </w:tcPr>
          <w:p w14:paraId="342BA8C4" w14:textId="351EDE99" w:rsidR="00266BB8" w:rsidRPr="00C67D99" w:rsidRDefault="00266BB8" w:rsidP="00C67D99">
            <w:r w:rsidRPr="00184218">
              <w:t>12 lethal</w:t>
            </w:r>
            <w:r w:rsidRPr="00C67D99">
              <w:t xml:space="preserve"> events</w:t>
            </w:r>
          </w:p>
        </w:tc>
        <w:tc>
          <w:tcPr>
            <w:tcW w:w="1843" w:type="dxa"/>
          </w:tcPr>
          <w:p w14:paraId="09F646D1" w14:textId="77777777" w:rsidR="00266BB8" w:rsidRPr="00C67D99" w:rsidRDefault="00266BB8" w:rsidP="00C67D99"/>
        </w:tc>
        <w:tc>
          <w:tcPr>
            <w:tcW w:w="2699" w:type="dxa"/>
          </w:tcPr>
          <w:p w14:paraId="48076AB6" w14:textId="7C4E756F" w:rsidR="00266BB8" w:rsidRPr="00C67D99" w:rsidRDefault="00266BB8" w:rsidP="00C67D99">
            <w:r w:rsidRPr="00184218">
              <w:t>41 cardiac</w:t>
            </w:r>
            <w:r w:rsidRPr="00C67D99">
              <w:t xml:space="preserve"> events</w:t>
            </w:r>
          </w:p>
        </w:tc>
        <w:tc>
          <w:tcPr>
            <w:tcW w:w="1847" w:type="dxa"/>
          </w:tcPr>
          <w:p w14:paraId="5F959717" w14:textId="77777777" w:rsidR="00266BB8" w:rsidRPr="00C67D99" w:rsidRDefault="00266BB8" w:rsidP="00C67D99"/>
        </w:tc>
      </w:tr>
      <w:tr w:rsidR="00266BB8" w:rsidRPr="00184218" w14:paraId="11D01FA8" w14:textId="77777777" w:rsidTr="00266BB8">
        <w:tc>
          <w:tcPr>
            <w:tcW w:w="5004" w:type="dxa"/>
          </w:tcPr>
          <w:p w14:paraId="03CB9D18" w14:textId="77777777" w:rsidR="00266BB8" w:rsidRPr="003F04DF" w:rsidRDefault="00266BB8" w:rsidP="00266BB8">
            <w:r w:rsidRPr="003F04DF">
              <w:lastRenderedPageBreak/>
              <w:tab/>
              <w:t>PR interval (</w:t>
            </w:r>
            <w:proofErr w:type="spellStart"/>
            <w:r w:rsidRPr="003F04DF">
              <w:t>ms</w:t>
            </w:r>
            <w:proofErr w:type="spellEnd"/>
            <w:r w:rsidRPr="003F04DF">
              <w:t>)</w:t>
            </w:r>
          </w:p>
        </w:tc>
        <w:tc>
          <w:tcPr>
            <w:tcW w:w="2845" w:type="dxa"/>
          </w:tcPr>
          <w:p w14:paraId="35565FFC" w14:textId="6162863E" w:rsidR="00266BB8" w:rsidRPr="003F04DF" w:rsidRDefault="00266BB8" w:rsidP="003F04DF">
            <w:r w:rsidRPr="003F04DF">
              <w:t>1.</w:t>
            </w:r>
            <w:r w:rsidRPr="00184218">
              <w:t>04</w:t>
            </w:r>
            <w:r w:rsidRPr="003F04DF">
              <w:t xml:space="preserve"> [1.01 - 1.</w:t>
            </w:r>
            <w:r w:rsidRPr="00184218">
              <w:t>06</w:t>
            </w:r>
            <w:r w:rsidRPr="003F04DF">
              <w:t>]</w:t>
            </w:r>
          </w:p>
        </w:tc>
        <w:tc>
          <w:tcPr>
            <w:tcW w:w="1843" w:type="dxa"/>
          </w:tcPr>
          <w:p w14:paraId="4DAD1E36" w14:textId="6A1704F1" w:rsidR="00266BB8" w:rsidRPr="003F04DF" w:rsidRDefault="00266BB8" w:rsidP="003F04DF">
            <w:r w:rsidRPr="003F04DF">
              <w:t>0.</w:t>
            </w:r>
            <w:r w:rsidRPr="00184218">
              <w:t>012</w:t>
            </w:r>
          </w:p>
        </w:tc>
        <w:tc>
          <w:tcPr>
            <w:tcW w:w="2699" w:type="dxa"/>
          </w:tcPr>
          <w:p w14:paraId="056CEB64" w14:textId="09F40635" w:rsidR="00266BB8" w:rsidRPr="003F04DF" w:rsidRDefault="00266BB8" w:rsidP="003F04DF">
            <w:r w:rsidRPr="003F04DF">
              <w:t>1.</w:t>
            </w:r>
            <w:r w:rsidRPr="00184218">
              <w:t>02</w:t>
            </w:r>
            <w:r w:rsidRPr="003F04DF">
              <w:t xml:space="preserve"> [1.01 - 1.</w:t>
            </w:r>
            <w:r w:rsidRPr="00184218">
              <w:t>03</w:t>
            </w:r>
            <w:r w:rsidRPr="003F04DF">
              <w:t>]</w:t>
            </w:r>
          </w:p>
        </w:tc>
        <w:tc>
          <w:tcPr>
            <w:tcW w:w="1847" w:type="dxa"/>
          </w:tcPr>
          <w:p w14:paraId="3E8F12C7" w14:textId="719EC996" w:rsidR="00266BB8" w:rsidRPr="003F04DF" w:rsidRDefault="00266BB8" w:rsidP="003F04DF">
            <w:r w:rsidRPr="003F04DF">
              <w:t>0.</w:t>
            </w:r>
            <w:r w:rsidRPr="00184218">
              <w:t>002</w:t>
            </w:r>
          </w:p>
        </w:tc>
      </w:tr>
      <w:tr w:rsidR="00266BB8" w:rsidRPr="00184218" w14:paraId="13C9136F" w14:textId="77777777" w:rsidTr="00266BB8">
        <w:tc>
          <w:tcPr>
            <w:tcW w:w="5004" w:type="dxa"/>
          </w:tcPr>
          <w:p w14:paraId="785B2ED1" w14:textId="77777777" w:rsidR="00266BB8" w:rsidRPr="00026F4A" w:rsidRDefault="00266BB8" w:rsidP="00266BB8">
            <w:r w:rsidRPr="00026F4A">
              <w:tab/>
              <w:t>Residual PR (</w:t>
            </w:r>
            <w:proofErr w:type="spellStart"/>
            <w:r w:rsidRPr="00026F4A">
              <w:t>ms</w:t>
            </w:r>
            <w:proofErr w:type="spellEnd"/>
            <w:r w:rsidRPr="00026F4A">
              <w:t>)</w:t>
            </w:r>
          </w:p>
        </w:tc>
        <w:tc>
          <w:tcPr>
            <w:tcW w:w="2845" w:type="dxa"/>
          </w:tcPr>
          <w:p w14:paraId="5D20105E" w14:textId="20129A0A" w:rsidR="00266BB8" w:rsidRPr="00026F4A" w:rsidRDefault="00266BB8" w:rsidP="00026F4A">
            <w:r w:rsidRPr="00184218">
              <w:t>1.03 [</w:t>
            </w:r>
            <w:r w:rsidRPr="00026F4A">
              <w:t>1.01 - 1.</w:t>
            </w:r>
            <w:r w:rsidRPr="00184218">
              <w:t>06</w:t>
            </w:r>
            <w:r w:rsidRPr="00026F4A">
              <w:t>]</w:t>
            </w:r>
          </w:p>
        </w:tc>
        <w:tc>
          <w:tcPr>
            <w:tcW w:w="1843" w:type="dxa"/>
          </w:tcPr>
          <w:p w14:paraId="3220DD83" w14:textId="5E03D338" w:rsidR="00266BB8" w:rsidRPr="003F04DF" w:rsidRDefault="00266BB8" w:rsidP="00026F4A">
            <w:r w:rsidRPr="00026F4A">
              <w:t>0.</w:t>
            </w:r>
            <w:r w:rsidRPr="00184218">
              <w:t>017</w:t>
            </w:r>
          </w:p>
        </w:tc>
        <w:tc>
          <w:tcPr>
            <w:tcW w:w="2699" w:type="dxa"/>
          </w:tcPr>
          <w:p w14:paraId="31DEABA1" w14:textId="78DED399" w:rsidR="00266BB8" w:rsidRPr="003F04DF" w:rsidRDefault="00266BB8" w:rsidP="00026F4A">
            <w:r w:rsidRPr="003F04DF">
              <w:t>1.</w:t>
            </w:r>
            <w:r w:rsidRPr="00184218">
              <w:t>01</w:t>
            </w:r>
            <w:r w:rsidRPr="00026F4A">
              <w:t xml:space="preserve"> [1.</w:t>
            </w:r>
            <w:r w:rsidRPr="00184218">
              <w:t>00</w:t>
            </w:r>
            <w:r w:rsidRPr="003F04DF">
              <w:t xml:space="preserve"> - 1.</w:t>
            </w:r>
            <w:r w:rsidRPr="00184218">
              <w:t>03</w:t>
            </w:r>
            <w:r w:rsidRPr="003F04DF">
              <w:t>]</w:t>
            </w:r>
          </w:p>
        </w:tc>
        <w:tc>
          <w:tcPr>
            <w:tcW w:w="1847" w:type="dxa"/>
          </w:tcPr>
          <w:p w14:paraId="466B0C71" w14:textId="17689024" w:rsidR="00266BB8" w:rsidRPr="003F04DF" w:rsidRDefault="00266BB8" w:rsidP="00026F4A">
            <w:r w:rsidRPr="003F04DF">
              <w:t>0.</w:t>
            </w:r>
            <w:r w:rsidRPr="00184218">
              <w:t>081</w:t>
            </w:r>
          </w:p>
        </w:tc>
      </w:tr>
      <w:tr w:rsidR="00266BB8" w:rsidRPr="00184218" w14:paraId="4B4B4849" w14:textId="77777777" w:rsidTr="00266BB8">
        <w:tc>
          <w:tcPr>
            <w:tcW w:w="5004" w:type="dxa"/>
          </w:tcPr>
          <w:p w14:paraId="23FB4EA3" w14:textId="77777777" w:rsidR="00266BB8" w:rsidRPr="003F04DF" w:rsidRDefault="00266BB8" w:rsidP="00266BB8">
            <w:r w:rsidRPr="003F04DF">
              <w:tab/>
              <w:t>QRS duration (</w:t>
            </w:r>
            <w:proofErr w:type="spellStart"/>
            <w:r w:rsidRPr="003F04DF">
              <w:t>ms</w:t>
            </w:r>
            <w:proofErr w:type="spellEnd"/>
            <w:r w:rsidRPr="003F04DF">
              <w:t>)</w:t>
            </w:r>
          </w:p>
        </w:tc>
        <w:tc>
          <w:tcPr>
            <w:tcW w:w="2845" w:type="dxa"/>
          </w:tcPr>
          <w:p w14:paraId="7B04775D" w14:textId="7DEBF241" w:rsidR="00266BB8" w:rsidRPr="003F04DF" w:rsidRDefault="00266BB8" w:rsidP="003F04DF">
            <w:r w:rsidRPr="003F04DF">
              <w:t>1.</w:t>
            </w:r>
            <w:r w:rsidRPr="00184218">
              <w:t>09</w:t>
            </w:r>
            <w:r w:rsidRPr="003F04DF">
              <w:t xml:space="preserve"> [1.</w:t>
            </w:r>
            <w:r w:rsidRPr="00184218">
              <w:t>09</w:t>
            </w:r>
            <w:r w:rsidRPr="003F04DF">
              <w:t xml:space="preserve"> - 1.</w:t>
            </w:r>
            <w:r w:rsidRPr="00184218">
              <w:t>12</w:t>
            </w:r>
            <w:r w:rsidRPr="003F04DF">
              <w:t>]</w:t>
            </w:r>
          </w:p>
        </w:tc>
        <w:tc>
          <w:tcPr>
            <w:tcW w:w="1843" w:type="dxa"/>
          </w:tcPr>
          <w:p w14:paraId="756414CE" w14:textId="77777777" w:rsidR="00266BB8" w:rsidRPr="003F04DF" w:rsidRDefault="00266BB8" w:rsidP="003F04DF">
            <w:r w:rsidRPr="003F04DF">
              <w:t>&lt;0.001</w:t>
            </w:r>
          </w:p>
        </w:tc>
        <w:tc>
          <w:tcPr>
            <w:tcW w:w="2699" w:type="dxa"/>
          </w:tcPr>
          <w:p w14:paraId="1B7F23F1" w14:textId="5A0AB34B" w:rsidR="00266BB8" w:rsidRPr="003F04DF" w:rsidRDefault="00266BB8" w:rsidP="003F04DF">
            <w:r w:rsidRPr="003F04DF">
              <w:t>1.</w:t>
            </w:r>
            <w:r w:rsidRPr="00184218">
              <w:t>07</w:t>
            </w:r>
            <w:r w:rsidRPr="003F04DF">
              <w:t xml:space="preserve"> [1.</w:t>
            </w:r>
            <w:r w:rsidRPr="00184218">
              <w:t>04</w:t>
            </w:r>
            <w:r w:rsidRPr="003F04DF">
              <w:t xml:space="preserve"> - 1.</w:t>
            </w:r>
            <w:r w:rsidRPr="00184218">
              <w:t>10</w:t>
            </w:r>
            <w:r w:rsidRPr="003F04DF">
              <w:t>]</w:t>
            </w:r>
          </w:p>
        </w:tc>
        <w:tc>
          <w:tcPr>
            <w:tcW w:w="1847" w:type="dxa"/>
          </w:tcPr>
          <w:p w14:paraId="779286D3" w14:textId="77777777" w:rsidR="00266BB8" w:rsidRPr="003F04DF" w:rsidRDefault="00266BB8" w:rsidP="003F04DF">
            <w:r w:rsidRPr="003F04DF">
              <w:t>&lt;0.001</w:t>
            </w:r>
          </w:p>
        </w:tc>
      </w:tr>
      <w:tr w:rsidR="00266BB8" w:rsidRPr="00184218" w14:paraId="63413605" w14:textId="77777777" w:rsidTr="00266BB8">
        <w:tc>
          <w:tcPr>
            <w:tcW w:w="5004" w:type="dxa"/>
          </w:tcPr>
          <w:p w14:paraId="2220E745" w14:textId="77777777" w:rsidR="00266BB8" w:rsidRPr="003F04DF" w:rsidRDefault="00266BB8" w:rsidP="00266BB8">
            <w:r w:rsidRPr="003F04DF">
              <w:tab/>
              <w:t>Residual QRS (</w:t>
            </w:r>
            <w:proofErr w:type="spellStart"/>
            <w:r w:rsidRPr="003F04DF">
              <w:t>ms</w:t>
            </w:r>
            <w:proofErr w:type="spellEnd"/>
            <w:r w:rsidRPr="003F04DF">
              <w:t>)</w:t>
            </w:r>
          </w:p>
        </w:tc>
        <w:tc>
          <w:tcPr>
            <w:tcW w:w="2845" w:type="dxa"/>
          </w:tcPr>
          <w:p w14:paraId="6355183B" w14:textId="68E11D54" w:rsidR="00266BB8" w:rsidRPr="003F04DF" w:rsidRDefault="00266BB8" w:rsidP="003F04DF">
            <w:r w:rsidRPr="003F04DF">
              <w:t>1.</w:t>
            </w:r>
            <w:r w:rsidRPr="00184218">
              <w:t>08</w:t>
            </w:r>
            <w:r w:rsidRPr="003F04DF">
              <w:t xml:space="preserve"> [1.</w:t>
            </w:r>
            <w:r w:rsidRPr="00184218">
              <w:t>08</w:t>
            </w:r>
            <w:r w:rsidRPr="003F04DF">
              <w:t xml:space="preserve"> - 1.</w:t>
            </w:r>
            <w:r w:rsidRPr="00184218">
              <w:t>12</w:t>
            </w:r>
            <w:r w:rsidRPr="003F04DF">
              <w:t>]</w:t>
            </w:r>
          </w:p>
        </w:tc>
        <w:tc>
          <w:tcPr>
            <w:tcW w:w="1843" w:type="dxa"/>
          </w:tcPr>
          <w:p w14:paraId="528F8B4A" w14:textId="77777777" w:rsidR="00266BB8" w:rsidRPr="003F04DF" w:rsidRDefault="00266BB8" w:rsidP="003F04DF">
            <w:r w:rsidRPr="003F04DF">
              <w:t>&lt;0.001</w:t>
            </w:r>
          </w:p>
        </w:tc>
        <w:tc>
          <w:tcPr>
            <w:tcW w:w="2699" w:type="dxa"/>
          </w:tcPr>
          <w:p w14:paraId="67DF7963" w14:textId="4925CDC6" w:rsidR="00266BB8" w:rsidRPr="003F04DF" w:rsidRDefault="00266BB8" w:rsidP="003F04DF">
            <w:r w:rsidRPr="003F04DF">
              <w:t>1.</w:t>
            </w:r>
            <w:r w:rsidRPr="00184218">
              <w:t>06</w:t>
            </w:r>
            <w:r w:rsidRPr="003F04DF">
              <w:t xml:space="preserve"> [1.</w:t>
            </w:r>
            <w:r w:rsidRPr="00184218">
              <w:t>03</w:t>
            </w:r>
            <w:r w:rsidRPr="003F04DF">
              <w:t xml:space="preserve"> - 1.</w:t>
            </w:r>
            <w:r w:rsidRPr="00184218">
              <w:t>09</w:t>
            </w:r>
            <w:r w:rsidRPr="003F04DF">
              <w:t>]</w:t>
            </w:r>
          </w:p>
        </w:tc>
        <w:tc>
          <w:tcPr>
            <w:tcW w:w="1847" w:type="dxa"/>
          </w:tcPr>
          <w:p w14:paraId="0340AD33" w14:textId="77777777" w:rsidR="00266BB8" w:rsidRPr="003F04DF" w:rsidRDefault="00266BB8" w:rsidP="003F04DF">
            <w:r w:rsidRPr="003F04DF">
              <w:t>&lt;0.001</w:t>
            </w:r>
          </w:p>
        </w:tc>
      </w:tr>
      <w:tr w:rsidR="00266BB8" w:rsidRPr="00184218" w14:paraId="3FD731F9" w14:textId="77777777" w:rsidTr="00266BB8">
        <w:tc>
          <w:tcPr>
            <w:tcW w:w="5004" w:type="dxa"/>
          </w:tcPr>
          <w:p w14:paraId="57C25C5F" w14:textId="77777777" w:rsidR="00266BB8" w:rsidRPr="00184218" w:rsidRDefault="00266BB8" w:rsidP="00266BB8"/>
        </w:tc>
        <w:tc>
          <w:tcPr>
            <w:tcW w:w="2845" w:type="dxa"/>
          </w:tcPr>
          <w:p w14:paraId="565E9156" w14:textId="77777777" w:rsidR="00266BB8" w:rsidRPr="00184218" w:rsidRDefault="00266BB8" w:rsidP="00266BB8"/>
        </w:tc>
        <w:tc>
          <w:tcPr>
            <w:tcW w:w="1843" w:type="dxa"/>
          </w:tcPr>
          <w:p w14:paraId="04FA6E82" w14:textId="77777777" w:rsidR="00266BB8" w:rsidRPr="00184218" w:rsidRDefault="00266BB8" w:rsidP="00266BB8"/>
        </w:tc>
        <w:tc>
          <w:tcPr>
            <w:tcW w:w="2699" w:type="dxa"/>
          </w:tcPr>
          <w:p w14:paraId="166E11AC" w14:textId="77777777" w:rsidR="00266BB8" w:rsidRPr="00184218" w:rsidRDefault="00266BB8" w:rsidP="00266BB8"/>
        </w:tc>
        <w:tc>
          <w:tcPr>
            <w:tcW w:w="1847" w:type="dxa"/>
          </w:tcPr>
          <w:p w14:paraId="17A8BFEA" w14:textId="77777777" w:rsidR="00266BB8" w:rsidRPr="00184218" w:rsidRDefault="00266BB8" w:rsidP="00266BB8"/>
        </w:tc>
      </w:tr>
      <w:tr w:rsidR="00266BB8" w:rsidRPr="00184218" w14:paraId="3D543698" w14:textId="77777777" w:rsidTr="00266BB8">
        <w:tc>
          <w:tcPr>
            <w:tcW w:w="5004" w:type="dxa"/>
            <w:tcBorders>
              <w:top w:val="single" w:sz="12" w:space="0" w:color="auto"/>
            </w:tcBorders>
          </w:tcPr>
          <w:p w14:paraId="3DA4FF9D" w14:textId="77777777" w:rsidR="00266BB8" w:rsidRPr="00184218" w:rsidRDefault="00266BB8" w:rsidP="00266BB8"/>
        </w:tc>
        <w:tc>
          <w:tcPr>
            <w:tcW w:w="4688" w:type="dxa"/>
            <w:gridSpan w:val="2"/>
            <w:tcBorders>
              <w:top w:val="single" w:sz="12" w:space="0" w:color="auto"/>
            </w:tcBorders>
          </w:tcPr>
          <w:p w14:paraId="7DEF01EC" w14:textId="77777777" w:rsidR="00266BB8" w:rsidRPr="00184218" w:rsidRDefault="00266BB8" w:rsidP="00266BB8">
            <w:r w:rsidRPr="00184218">
              <w:t>Lethal events</w:t>
            </w:r>
          </w:p>
        </w:tc>
        <w:tc>
          <w:tcPr>
            <w:tcW w:w="4546" w:type="dxa"/>
            <w:gridSpan w:val="2"/>
            <w:tcBorders>
              <w:top w:val="single" w:sz="12" w:space="0" w:color="auto"/>
            </w:tcBorders>
          </w:tcPr>
          <w:p w14:paraId="5529BD69" w14:textId="77777777" w:rsidR="00266BB8" w:rsidRPr="00184218" w:rsidRDefault="00266BB8" w:rsidP="00266BB8">
            <w:r w:rsidRPr="00184218">
              <w:t>Cardiac events</w:t>
            </w:r>
          </w:p>
        </w:tc>
      </w:tr>
      <w:tr w:rsidR="00266BB8" w:rsidRPr="00184218" w14:paraId="4C11DD8E" w14:textId="77777777" w:rsidTr="00266BB8">
        <w:tc>
          <w:tcPr>
            <w:tcW w:w="5004" w:type="dxa"/>
            <w:tcBorders>
              <w:bottom w:val="single" w:sz="4" w:space="0" w:color="auto"/>
            </w:tcBorders>
          </w:tcPr>
          <w:p w14:paraId="62BF29B4" w14:textId="77777777" w:rsidR="00266BB8" w:rsidRPr="00184218" w:rsidRDefault="00266BB8" w:rsidP="00266BB8">
            <w:r w:rsidRPr="00184218">
              <w:t>Change from original analysis</w:t>
            </w:r>
          </w:p>
        </w:tc>
        <w:tc>
          <w:tcPr>
            <w:tcW w:w="2845" w:type="dxa"/>
            <w:tcBorders>
              <w:bottom w:val="single" w:sz="4" w:space="0" w:color="auto"/>
            </w:tcBorders>
          </w:tcPr>
          <w:p w14:paraId="5AAFB8FA" w14:textId="77777777" w:rsidR="00266BB8" w:rsidRPr="00184218" w:rsidRDefault="00266BB8" w:rsidP="00266BB8">
            <w:r w:rsidRPr="00184218">
              <w:t>HR [95% CI]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2583FD0" w14:textId="77777777" w:rsidR="00266BB8" w:rsidRPr="00184218" w:rsidRDefault="00266BB8" w:rsidP="00266BB8">
            <w:r w:rsidRPr="00184218">
              <w:t>P-value</w:t>
            </w:r>
          </w:p>
        </w:tc>
        <w:tc>
          <w:tcPr>
            <w:tcW w:w="2699" w:type="dxa"/>
            <w:tcBorders>
              <w:bottom w:val="single" w:sz="4" w:space="0" w:color="auto"/>
            </w:tcBorders>
          </w:tcPr>
          <w:p w14:paraId="2E94E51B" w14:textId="77777777" w:rsidR="00266BB8" w:rsidRPr="00184218" w:rsidRDefault="00266BB8" w:rsidP="00266BB8">
            <w:r w:rsidRPr="00184218">
              <w:t>HR [95% CI]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21260EC8" w14:textId="77777777" w:rsidR="00266BB8" w:rsidRPr="00184218" w:rsidRDefault="00266BB8" w:rsidP="00266BB8">
            <w:r w:rsidRPr="00184218">
              <w:t>P-value</w:t>
            </w:r>
          </w:p>
        </w:tc>
      </w:tr>
      <w:tr w:rsidR="00266BB8" w:rsidRPr="00184218" w14:paraId="729F6D19" w14:textId="77777777" w:rsidTr="00266BB8">
        <w:tc>
          <w:tcPr>
            <w:tcW w:w="5004" w:type="dxa"/>
          </w:tcPr>
          <w:p w14:paraId="646D74B0" w14:textId="77777777" w:rsidR="00266BB8" w:rsidRPr="00184218" w:rsidRDefault="00266BB8" w:rsidP="00266BB8">
            <w:r w:rsidRPr="00184218">
              <w:t>Survival analysis, follow-up starting at date of diagnosis (n=97)</w:t>
            </w:r>
          </w:p>
        </w:tc>
        <w:tc>
          <w:tcPr>
            <w:tcW w:w="2845" w:type="dxa"/>
          </w:tcPr>
          <w:p w14:paraId="5622778D" w14:textId="77777777" w:rsidR="00266BB8" w:rsidRPr="00184218" w:rsidRDefault="00266BB8" w:rsidP="00266BB8">
            <w:r w:rsidRPr="00184218">
              <w:t>4 lethal events</w:t>
            </w:r>
          </w:p>
        </w:tc>
        <w:tc>
          <w:tcPr>
            <w:tcW w:w="1843" w:type="dxa"/>
          </w:tcPr>
          <w:p w14:paraId="0351407B" w14:textId="77777777" w:rsidR="00266BB8" w:rsidRPr="00184218" w:rsidRDefault="00266BB8" w:rsidP="00266BB8"/>
        </w:tc>
        <w:tc>
          <w:tcPr>
            <w:tcW w:w="2699" w:type="dxa"/>
          </w:tcPr>
          <w:p w14:paraId="5F236382" w14:textId="77777777" w:rsidR="00266BB8" w:rsidRPr="00184218" w:rsidRDefault="00266BB8" w:rsidP="00266BB8">
            <w:r w:rsidRPr="00184218">
              <w:t>9 cardiac events</w:t>
            </w:r>
          </w:p>
        </w:tc>
        <w:tc>
          <w:tcPr>
            <w:tcW w:w="1847" w:type="dxa"/>
          </w:tcPr>
          <w:p w14:paraId="6BAD4E3D" w14:textId="77777777" w:rsidR="00266BB8" w:rsidRPr="00184218" w:rsidRDefault="00266BB8" w:rsidP="00266BB8"/>
        </w:tc>
      </w:tr>
      <w:tr w:rsidR="00266BB8" w:rsidRPr="00184218" w14:paraId="79C6C0E5" w14:textId="77777777" w:rsidTr="00266BB8">
        <w:tc>
          <w:tcPr>
            <w:tcW w:w="5004" w:type="dxa"/>
          </w:tcPr>
          <w:p w14:paraId="69294A7F" w14:textId="77777777" w:rsidR="00266BB8" w:rsidRPr="00184218" w:rsidRDefault="00266BB8" w:rsidP="00266BB8">
            <w:r w:rsidRPr="00184218">
              <w:tab/>
              <w:t>PR interval (</w:t>
            </w:r>
            <w:proofErr w:type="spellStart"/>
            <w:r w:rsidRPr="00184218">
              <w:t>ms</w:t>
            </w:r>
            <w:proofErr w:type="spellEnd"/>
            <w:r w:rsidRPr="00184218">
              <w:t>)</w:t>
            </w:r>
          </w:p>
        </w:tc>
        <w:tc>
          <w:tcPr>
            <w:tcW w:w="2845" w:type="dxa"/>
          </w:tcPr>
          <w:p w14:paraId="701BD20F" w14:textId="77777777" w:rsidR="00266BB8" w:rsidRPr="00184218" w:rsidRDefault="00266BB8" w:rsidP="00266BB8">
            <w:r w:rsidRPr="00184218">
              <w:t>1.03 [0.97 - 1.09]</w:t>
            </w:r>
          </w:p>
        </w:tc>
        <w:tc>
          <w:tcPr>
            <w:tcW w:w="1843" w:type="dxa"/>
          </w:tcPr>
          <w:p w14:paraId="7656872D" w14:textId="77777777" w:rsidR="00266BB8" w:rsidRPr="00184218" w:rsidRDefault="00266BB8" w:rsidP="00266BB8">
            <w:r w:rsidRPr="00184218">
              <w:t>0.290</w:t>
            </w:r>
          </w:p>
        </w:tc>
        <w:tc>
          <w:tcPr>
            <w:tcW w:w="2699" w:type="dxa"/>
          </w:tcPr>
          <w:p w14:paraId="708CC1C1" w14:textId="77777777" w:rsidR="00266BB8" w:rsidRPr="00184218" w:rsidRDefault="00266BB8" w:rsidP="00266BB8">
            <w:r w:rsidRPr="00184218">
              <w:t>1.02 [1.00 - 1.04]</w:t>
            </w:r>
          </w:p>
        </w:tc>
        <w:tc>
          <w:tcPr>
            <w:tcW w:w="1847" w:type="dxa"/>
          </w:tcPr>
          <w:p w14:paraId="62F2056B" w14:textId="77777777" w:rsidR="00266BB8" w:rsidRPr="00184218" w:rsidRDefault="00266BB8" w:rsidP="00266BB8">
            <w:r w:rsidRPr="00184218">
              <w:t>0.019</w:t>
            </w:r>
          </w:p>
        </w:tc>
      </w:tr>
      <w:tr w:rsidR="00266BB8" w:rsidRPr="00184218" w14:paraId="13523EF2" w14:textId="77777777" w:rsidTr="00266BB8">
        <w:tc>
          <w:tcPr>
            <w:tcW w:w="5004" w:type="dxa"/>
          </w:tcPr>
          <w:p w14:paraId="58E30807" w14:textId="77777777" w:rsidR="00266BB8" w:rsidRPr="00184218" w:rsidRDefault="00266BB8" w:rsidP="00266BB8">
            <w:r w:rsidRPr="00184218">
              <w:tab/>
              <w:t>Residual PR (</w:t>
            </w:r>
            <w:proofErr w:type="spellStart"/>
            <w:r w:rsidRPr="00184218">
              <w:t>ms</w:t>
            </w:r>
            <w:proofErr w:type="spellEnd"/>
            <w:r w:rsidRPr="00184218">
              <w:t>)</w:t>
            </w:r>
          </w:p>
        </w:tc>
        <w:tc>
          <w:tcPr>
            <w:tcW w:w="2845" w:type="dxa"/>
          </w:tcPr>
          <w:p w14:paraId="18B7D1AE" w14:textId="77777777" w:rsidR="00266BB8" w:rsidRPr="00184218" w:rsidRDefault="00266BB8" w:rsidP="00266BB8">
            <w:r w:rsidRPr="00184218">
              <w:t>1.03 [0.96 - 1.11]</w:t>
            </w:r>
          </w:p>
        </w:tc>
        <w:tc>
          <w:tcPr>
            <w:tcW w:w="1843" w:type="dxa"/>
          </w:tcPr>
          <w:p w14:paraId="5EF3D195" w14:textId="77777777" w:rsidR="00266BB8" w:rsidRPr="00184218" w:rsidRDefault="00266BB8" w:rsidP="00266BB8">
            <w:r w:rsidRPr="00184218">
              <w:t>0.360</w:t>
            </w:r>
          </w:p>
        </w:tc>
        <w:tc>
          <w:tcPr>
            <w:tcW w:w="2699" w:type="dxa"/>
          </w:tcPr>
          <w:p w14:paraId="4ABC2502" w14:textId="77777777" w:rsidR="00266BB8" w:rsidRPr="00184218" w:rsidRDefault="00266BB8" w:rsidP="00266BB8">
            <w:r w:rsidRPr="00184218">
              <w:t>1.03 [1.00 - 1.05]</w:t>
            </w:r>
          </w:p>
        </w:tc>
        <w:tc>
          <w:tcPr>
            <w:tcW w:w="1847" w:type="dxa"/>
          </w:tcPr>
          <w:p w14:paraId="2EE49C70" w14:textId="77777777" w:rsidR="00266BB8" w:rsidRPr="00184218" w:rsidRDefault="00266BB8" w:rsidP="00266BB8">
            <w:r w:rsidRPr="00184218">
              <w:t>0.037</w:t>
            </w:r>
          </w:p>
        </w:tc>
      </w:tr>
      <w:tr w:rsidR="00266BB8" w:rsidRPr="00184218" w14:paraId="4DF1434D" w14:textId="77777777" w:rsidTr="00266BB8">
        <w:tc>
          <w:tcPr>
            <w:tcW w:w="5004" w:type="dxa"/>
          </w:tcPr>
          <w:p w14:paraId="55457D9D" w14:textId="77777777" w:rsidR="00266BB8" w:rsidRPr="00184218" w:rsidRDefault="00266BB8" w:rsidP="00266BB8">
            <w:r w:rsidRPr="00184218">
              <w:tab/>
              <w:t>QRS duration (</w:t>
            </w:r>
            <w:proofErr w:type="spellStart"/>
            <w:r w:rsidRPr="00184218">
              <w:t>ms</w:t>
            </w:r>
            <w:proofErr w:type="spellEnd"/>
            <w:r w:rsidRPr="00184218">
              <w:t>)</w:t>
            </w:r>
          </w:p>
        </w:tc>
        <w:tc>
          <w:tcPr>
            <w:tcW w:w="2845" w:type="dxa"/>
          </w:tcPr>
          <w:p w14:paraId="65F0D69C" w14:textId="77777777" w:rsidR="00266BB8" w:rsidRPr="00184218" w:rsidRDefault="00266BB8" w:rsidP="00266BB8">
            <w:r w:rsidRPr="00184218">
              <w:t>1.07 [0.76 - 1.50]</w:t>
            </w:r>
          </w:p>
        </w:tc>
        <w:tc>
          <w:tcPr>
            <w:tcW w:w="1843" w:type="dxa"/>
          </w:tcPr>
          <w:p w14:paraId="6366120F" w14:textId="77777777" w:rsidR="00266BB8" w:rsidRPr="00184218" w:rsidRDefault="00266BB8" w:rsidP="00266BB8">
            <w:r w:rsidRPr="00184218">
              <w:t>0.700</w:t>
            </w:r>
          </w:p>
        </w:tc>
        <w:tc>
          <w:tcPr>
            <w:tcW w:w="2699" w:type="dxa"/>
          </w:tcPr>
          <w:p w14:paraId="5DCFBF29" w14:textId="77777777" w:rsidR="00266BB8" w:rsidRPr="00184218" w:rsidRDefault="00266BB8" w:rsidP="00266BB8">
            <w:r w:rsidRPr="00184218">
              <w:t>1.04 [1.00 - 1.09]</w:t>
            </w:r>
          </w:p>
        </w:tc>
        <w:tc>
          <w:tcPr>
            <w:tcW w:w="1847" w:type="dxa"/>
          </w:tcPr>
          <w:p w14:paraId="05E56F73" w14:textId="77777777" w:rsidR="00266BB8" w:rsidRPr="00184218" w:rsidRDefault="00266BB8" w:rsidP="00266BB8">
            <w:r w:rsidRPr="00184218">
              <w:t>0.071</w:t>
            </w:r>
          </w:p>
        </w:tc>
      </w:tr>
      <w:tr w:rsidR="00266BB8" w:rsidRPr="00184218" w14:paraId="411ED2C2" w14:textId="77777777" w:rsidTr="00266BB8">
        <w:tc>
          <w:tcPr>
            <w:tcW w:w="5004" w:type="dxa"/>
          </w:tcPr>
          <w:p w14:paraId="3BAFC77A" w14:textId="77777777" w:rsidR="00266BB8" w:rsidRPr="00184218" w:rsidRDefault="00266BB8" w:rsidP="00266BB8">
            <w:r w:rsidRPr="00184218">
              <w:tab/>
              <w:t>Residual QRS (</w:t>
            </w:r>
            <w:proofErr w:type="spellStart"/>
            <w:r w:rsidRPr="00184218">
              <w:t>ms</w:t>
            </w:r>
            <w:proofErr w:type="spellEnd"/>
            <w:r w:rsidRPr="00184218">
              <w:t>)</w:t>
            </w:r>
          </w:p>
        </w:tc>
        <w:tc>
          <w:tcPr>
            <w:tcW w:w="2845" w:type="dxa"/>
          </w:tcPr>
          <w:p w14:paraId="61845960" w14:textId="77777777" w:rsidR="00266BB8" w:rsidRPr="00184218" w:rsidRDefault="00266BB8" w:rsidP="00266BB8">
            <w:r w:rsidRPr="00184218">
              <w:t>1.06 [0.93 - 1.22]</w:t>
            </w:r>
          </w:p>
        </w:tc>
        <w:tc>
          <w:tcPr>
            <w:tcW w:w="1843" w:type="dxa"/>
          </w:tcPr>
          <w:p w14:paraId="2D65B1B6" w14:textId="77777777" w:rsidR="00266BB8" w:rsidRPr="00184218" w:rsidRDefault="00266BB8" w:rsidP="00266BB8">
            <w:r w:rsidRPr="00184218">
              <w:t>0.390</w:t>
            </w:r>
          </w:p>
        </w:tc>
        <w:tc>
          <w:tcPr>
            <w:tcW w:w="2699" w:type="dxa"/>
          </w:tcPr>
          <w:p w14:paraId="315F53EE" w14:textId="77777777" w:rsidR="00266BB8" w:rsidRPr="00184218" w:rsidRDefault="00266BB8" w:rsidP="00266BB8">
            <w:r w:rsidRPr="00184218">
              <w:t>1.04 [0.98 - 1.09]</w:t>
            </w:r>
          </w:p>
        </w:tc>
        <w:tc>
          <w:tcPr>
            <w:tcW w:w="1847" w:type="dxa"/>
          </w:tcPr>
          <w:p w14:paraId="3123AFDF" w14:textId="77777777" w:rsidR="00266BB8" w:rsidRPr="00184218" w:rsidRDefault="00266BB8" w:rsidP="00266BB8">
            <w:r w:rsidRPr="00184218">
              <w:t>0.194</w:t>
            </w:r>
          </w:p>
        </w:tc>
      </w:tr>
      <w:tr w:rsidR="00266BB8" w:rsidRPr="00184218" w14:paraId="3F59D879" w14:textId="77777777" w:rsidTr="00266BB8">
        <w:tc>
          <w:tcPr>
            <w:tcW w:w="14238" w:type="dxa"/>
            <w:gridSpan w:val="5"/>
            <w:tcBorders>
              <w:top w:val="single" w:sz="12" w:space="0" w:color="auto"/>
            </w:tcBorders>
          </w:tcPr>
          <w:p w14:paraId="568820A9" w14:textId="77777777" w:rsidR="00266BB8" w:rsidRPr="003F04DF" w:rsidRDefault="00266BB8" w:rsidP="00266BB8">
            <w:r w:rsidRPr="00184218">
              <w:t xml:space="preserve">OR: odds ratio; </w:t>
            </w:r>
            <w:r w:rsidRPr="003F04DF">
              <w:t xml:space="preserve">HR: hazard ratio; 95% CI: 95% confidence interval; </w:t>
            </w:r>
          </w:p>
        </w:tc>
      </w:tr>
    </w:tbl>
    <w:p w14:paraId="6DA9B3CC" w14:textId="1A0D4034" w:rsidR="00276678" w:rsidRPr="00DA04A2" w:rsidRDefault="001B0C67" w:rsidP="00DA04A2">
      <w:pPr>
        <w:spacing w:line="240" w:lineRule="auto"/>
        <w:rPr>
          <w:sz w:val="18"/>
          <w:szCs w:val="18"/>
        </w:rPr>
      </w:pPr>
      <w:r w:rsidRPr="00184218">
        <w:t>T</w:t>
      </w:r>
      <w:r w:rsidR="00276678" w:rsidRPr="00184218">
        <w:t xml:space="preserve">able </w:t>
      </w:r>
      <w:r w:rsidR="002F344C" w:rsidRPr="00184218">
        <w:t>S</w:t>
      </w:r>
      <w:r w:rsidR="00AF4C5D" w:rsidRPr="00184218">
        <w:t>4</w:t>
      </w:r>
      <w:r w:rsidR="00276678" w:rsidRPr="00184218">
        <w:t xml:space="preserve">: Sensitivity analyses: </w:t>
      </w:r>
      <w:r w:rsidR="00C837CC" w:rsidRPr="00184218">
        <w:t xml:space="preserve">odds </w:t>
      </w:r>
      <w:r w:rsidR="00484ABE" w:rsidRPr="00184218">
        <w:t xml:space="preserve">and hazard </w:t>
      </w:r>
      <w:r w:rsidR="00C837CC" w:rsidRPr="00184218">
        <w:t>ratios</w:t>
      </w:r>
      <w:r w:rsidR="00276678" w:rsidRPr="00184218">
        <w:t xml:space="preserve"> estimated for </w:t>
      </w:r>
      <w:r w:rsidR="00C837CC" w:rsidRPr="00184218">
        <w:t>(</w:t>
      </w:r>
      <w:r w:rsidR="00276678" w:rsidRPr="00184218">
        <w:t>residual</w:t>
      </w:r>
      <w:r w:rsidR="00C837CC" w:rsidRPr="00184218">
        <w:t>) PR interval and (residual)</w:t>
      </w:r>
      <w:r w:rsidR="00276678" w:rsidRPr="00184218">
        <w:t xml:space="preserve"> QRS in SCN5A-E1784K using </w:t>
      </w:r>
      <w:r w:rsidR="00C837CC" w:rsidRPr="00184218">
        <w:t xml:space="preserve">logistic </w:t>
      </w:r>
      <w:r w:rsidR="003A7D3A" w:rsidRPr="00184218">
        <w:t xml:space="preserve">/ Cox proportional hazard </w:t>
      </w:r>
      <w:r w:rsidR="00276678" w:rsidRPr="00184218">
        <w:t xml:space="preserve">regression with adjustment for </w:t>
      </w:r>
      <w:r w:rsidR="00C837CC" w:rsidRPr="00184218">
        <w:t>relatedness</w:t>
      </w:r>
      <w:r w:rsidR="00276678" w:rsidRPr="00184218">
        <w:t xml:space="preserve">. </w:t>
      </w:r>
    </w:p>
    <w:bookmarkEnd w:id="0"/>
    <w:bookmarkEnd w:id="1"/>
    <w:p w14:paraId="44982C07" w14:textId="77777777" w:rsidR="005E3378" w:rsidRPr="00184218" w:rsidRDefault="005E3378" w:rsidP="00DE665F">
      <w:pPr>
        <w:sectPr w:rsidR="005E3378" w:rsidRPr="00184218" w:rsidSect="00936458">
          <w:pgSz w:w="16838" w:h="11906" w:orient="landscape" w:code="9"/>
          <w:pgMar w:top="1417" w:right="1417" w:bottom="1417" w:left="1417" w:header="709" w:footer="709" w:gutter="0"/>
          <w:cols w:space="708"/>
          <w:docGrid w:linePitch="360"/>
        </w:sectPr>
      </w:pPr>
    </w:p>
    <w:p w14:paraId="4A14BF3D" w14:textId="494891A8" w:rsidR="002A78DC" w:rsidRPr="00C61B65" w:rsidRDefault="006913FA" w:rsidP="00DE665F">
      <w:pPr>
        <w:pStyle w:val="Heading1"/>
      </w:pPr>
      <w:r w:rsidRPr="00C61B65">
        <w:lastRenderedPageBreak/>
        <w:t>Supplemental</w:t>
      </w:r>
      <w:r w:rsidR="00AC2B3B" w:rsidRPr="00C61B65">
        <w:t xml:space="preserve"> </w:t>
      </w:r>
      <w:r w:rsidR="00C02EC0" w:rsidRPr="00C61B65">
        <w:t>figure</w:t>
      </w:r>
    </w:p>
    <w:p w14:paraId="542C2206" w14:textId="77777777" w:rsidR="00006C8B" w:rsidRPr="00C61B65" w:rsidRDefault="00006C8B" w:rsidP="00DE665F"/>
    <w:p w14:paraId="0B794E09" w14:textId="789E9616" w:rsidR="00006C8B" w:rsidRPr="00C61B65" w:rsidRDefault="0015574A" w:rsidP="00DE665F">
      <w:r w:rsidRPr="00C61B65">
        <w:t>F</w:t>
      </w:r>
      <w:r w:rsidR="00006C8B" w:rsidRPr="00C61B65">
        <w:t xml:space="preserve">igure </w:t>
      </w:r>
      <w:r w:rsidR="002F344C" w:rsidRPr="00C61B65">
        <w:t>S</w:t>
      </w:r>
      <w:r w:rsidR="00006C8B" w:rsidRPr="00C61B65">
        <w:t xml:space="preserve">1: </w:t>
      </w:r>
      <w:r w:rsidR="00FA3B25" w:rsidRPr="00C61B65">
        <w:t>Relationship between age and</w:t>
      </w:r>
      <w:r w:rsidR="009C62E3" w:rsidRPr="00C61B65">
        <w:t xml:space="preserve"> A) PR interval, B) QRS </w:t>
      </w:r>
      <w:r w:rsidR="000A7391" w:rsidRPr="00C61B65">
        <w:t>duration, C) QTc and</w:t>
      </w:r>
      <w:r w:rsidR="009C62E3" w:rsidRPr="00C61B65">
        <w:t xml:space="preserve"> 4) RR interval</w:t>
      </w:r>
      <w:r w:rsidR="00FA3B25" w:rsidRPr="00C61B65">
        <w:t xml:space="preserve"> in </w:t>
      </w:r>
      <w:r w:rsidR="00FA3B25" w:rsidRPr="00C61B65">
        <w:rPr>
          <w:i/>
        </w:rPr>
        <w:t>SCN5A</w:t>
      </w:r>
      <w:r w:rsidR="00077A7E" w:rsidRPr="00C61B65">
        <w:rPr>
          <w:i/>
        </w:rPr>
        <w:t>-</w:t>
      </w:r>
      <w:r w:rsidR="00FA3B25" w:rsidRPr="00C61B65">
        <w:t>E1784K subjects</w:t>
      </w:r>
      <w:r w:rsidR="000A7391" w:rsidRPr="00C61B65">
        <w:t>.</w:t>
      </w:r>
    </w:p>
    <w:p w14:paraId="069C6559" w14:textId="4C719E91" w:rsidR="00C02EC0" w:rsidRPr="00184218" w:rsidRDefault="00C02EC0" w:rsidP="00DE665F">
      <w:r w:rsidRPr="00184218">
        <w:br w:type="page"/>
      </w:r>
    </w:p>
    <w:p w14:paraId="1B7697A4" w14:textId="77777777" w:rsidR="00DA5CD7" w:rsidRPr="00184218" w:rsidRDefault="009427A9" w:rsidP="00C61B65">
      <w:r w:rsidRPr="00184218">
        <w:rPr>
          <w:noProof/>
        </w:rPr>
        <w:lastRenderedPageBreak/>
        <w:drawing>
          <wp:inline distT="0" distB="0" distL="0" distR="0" wp14:anchorId="2B636A15" wp14:editId="4745E6C9">
            <wp:extent cx="5760720" cy="576072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ECG_age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A41F22" w14:textId="43865380" w:rsidR="00DA5CD7" w:rsidRPr="00C61B65" w:rsidRDefault="0015574A" w:rsidP="00DE665F">
      <w:pPr>
        <w:pStyle w:val="Caption"/>
        <w:rPr>
          <w:color w:val="auto"/>
        </w:rPr>
      </w:pPr>
      <w:r w:rsidRPr="00C61B65">
        <w:rPr>
          <w:color w:val="auto"/>
        </w:rPr>
        <w:t>F</w:t>
      </w:r>
      <w:r w:rsidR="00DA5CD7" w:rsidRPr="00C61B65">
        <w:rPr>
          <w:color w:val="auto"/>
        </w:rPr>
        <w:t xml:space="preserve">igure </w:t>
      </w:r>
      <w:r w:rsidR="002F344C" w:rsidRPr="00C61B65">
        <w:rPr>
          <w:color w:val="auto"/>
        </w:rPr>
        <w:t>S</w:t>
      </w:r>
      <w:r w:rsidR="004121BE" w:rsidRPr="00C61B65">
        <w:rPr>
          <w:color w:val="auto"/>
        </w:rPr>
        <w:t>1</w:t>
      </w:r>
    </w:p>
    <w:p w14:paraId="3E6AD630" w14:textId="015D09F8" w:rsidR="00461686" w:rsidRPr="00184218" w:rsidRDefault="00461686" w:rsidP="00DE665F"/>
    <w:sectPr w:rsidR="00461686" w:rsidRPr="00184218" w:rsidSect="002E6B88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4860C0" w14:textId="77777777" w:rsidR="003A2656" w:rsidRDefault="003A2656" w:rsidP="003A2656">
      <w:r>
        <w:separator/>
      </w:r>
    </w:p>
  </w:endnote>
  <w:endnote w:type="continuationSeparator" w:id="0">
    <w:p w14:paraId="1F6CEB92" w14:textId="77777777" w:rsidR="003A2656" w:rsidRDefault="003A2656" w:rsidP="003A26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EF5319" w14:textId="77777777" w:rsidR="003A2656" w:rsidRDefault="003A2656" w:rsidP="003A2656">
      <w:r>
        <w:separator/>
      </w:r>
    </w:p>
  </w:footnote>
  <w:footnote w:type="continuationSeparator" w:id="0">
    <w:p w14:paraId="4709D807" w14:textId="77777777" w:rsidR="003A2656" w:rsidRDefault="003A2656" w:rsidP="003A26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22074F" w14:textId="0D5E1B36" w:rsidR="008827B9" w:rsidRDefault="00EC5763" w:rsidP="00D73A4C">
    <w:pPr>
      <w:pStyle w:val="Header"/>
    </w:pPr>
    <w:sdt>
      <w:sdtPr>
        <w:id w:val="130727879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8827B9">
          <w:fldChar w:fldCharType="begin"/>
        </w:r>
        <w:r w:rsidR="008827B9">
          <w:instrText xml:space="preserve"> PAGE   \* MERGEFORMAT </w:instrText>
        </w:r>
        <w:r w:rsidR="008827B9">
          <w:fldChar w:fldCharType="separate"/>
        </w:r>
        <w:r w:rsidR="008827B9">
          <w:rPr>
            <w:noProof/>
          </w:rPr>
          <w:t>2</w:t>
        </w:r>
        <w:r w:rsidR="008827B9">
          <w:rPr>
            <w:noProof/>
          </w:rPr>
          <w:fldChar w:fldCharType="end"/>
        </w:r>
      </w:sdtContent>
    </w:sdt>
  </w:p>
  <w:p w14:paraId="694D9F49" w14:textId="77777777" w:rsidR="008827B9" w:rsidRDefault="008827B9" w:rsidP="00DE665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EB3A5D"/>
    <w:multiLevelType w:val="hybridMultilevel"/>
    <w:tmpl w:val="5D5AB7D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FD2261"/>
    <w:multiLevelType w:val="hybridMultilevel"/>
    <w:tmpl w:val="2168F48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72A16FB"/>
    <w:multiLevelType w:val="hybridMultilevel"/>
    <w:tmpl w:val="202EC7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4656F1"/>
    <w:multiLevelType w:val="hybridMultilevel"/>
    <w:tmpl w:val="42BCB3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A944D7"/>
    <w:multiLevelType w:val="hybridMultilevel"/>
    <w:tmpl w:val="D2046CB0"/>
    <w:lvl w:ilvl="0" w:tplc="F2A43EC8">
      <w:start w:val="1"/>
      <w:numFmt w:val="decimal"/>
      <w:pStyle w:val="Heading3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60287113">
    <w:abstractNumId w:val="0"/>
  </w:num>
  <w:num w:numId="2" w16cid:durableId="1559050695">
    <w:abstractNumId w:val="3"/>
  </w:num>
  <w:num w:numId="3" w16cid:durableId="869687693">
    <w:abstractNumId w:val="4"/>
  </w:num>
  <w:num w:numId="4" w16cid:durableId="267667536">
    <w:abstractNumId w:val="2"/>
  </w:num>
  <w:num w:numId="5" w16cid:durableId="41384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0089"/>
    <w:rsid w:val="0000024B"/>
    <w:rsid w:val="0000159D"/>
    <w:rsid w:val="00006C8B"/>
    <w:rsid w:val="000176AF"/>
    <w:rsid w:val="00026F4A"/>
    <w:rsid w:val="000368EE"/>
    <w:rsid w:val="000431A9"/>
    <w:rsid w:val="000561E5"/>
    <w:rsid w:val="00056ACB"/>
    <w:rsid w:val="00057316"/>
    <w:rsid w:val="00077212"/>
    <w:rsid w:val="000774E1"/>
    <w:rsid w:val="00077A7E"/>
    <w:rsid w:val="00082C41"/>
    <w:rsid w:val="00082FD8"/>
    <w:rsid w:val="00093747"/>
    <w:rsid w:val="000A1BB3"/>
    <w:rsid w:val="000A72E4"/>
    <w:rsid w:val="000A7391"/>
    <w:rsid w:val="000B41AB"/>
    <w:rsid w:val="000B7248"/>
    <w:rsid w:val="000C19CA"/>
    <w:rsid w:val="000C4BFE"/>
    <w:rsid w:val="000D70DD"/>
    <w:rsid w:val="000E38E7"/>
    <w:rsid w:val="000F0D22"/>
    <w:rsid w:val="000F1E79"/>
    <w:rsid w:val="000F3A5E"/>
    <w:rsid w:val="0010049E"/>
    <w:rsid w:val="00102C80"/>
    <w:rsid w:val="00103165"/>
    <w:rsid w:val="00110DF8"/>
    <w:rsid w:val="001224B0"/>
    <w:rsid w:val="00127EEA"/>
    <w:rsid w:val="0013204D"/>
    <w:rsid w:val="00134B5F"/>
    <w:rsid w:val="00142A66"/>
    <w:rsid w:val="00146374"/>
    <w:rsid w:val="001535C3"/>
    <w:rsid w:val="0015574A"/>
    <w:rsid w:val="00162FE3"/>
    <w:rsid w:val="00177AF5"/>
    <w:rsid w:val="00184218"/>
    <w:rsid w:val="001A12EB"/>
    <w:rsid w:val="001A31EC"/>
    <w:rsid w:val="001A6B20"/>
    <w:rsid w:val="001B0C67"/>
    <w:rsid w:val="001B5588"/>
    <w:rsid w:val="001B789E"/>
    <w:rsid w:val="001C25E0"/>
    <w:rsid w:val="001C537B"/>
    <w:rsid w:val="001C7CAB"/>
    <w:rsid w:val="001E0629"/>
    <w:rsid w:val="001E17A5"/>
    <w:rsid w:val="001F05A0"/>
    <w:rsid w:val="001F6812"/>
    <w:rsid w:val="00205C51"/>
    <w:rsid w:val="0021353D"/>
    <w:rsid w:val="0022071D"/>
    <w:rsid w:val="00222ACD"/>
    <w:rsid w:val="00237602"/>
    <w:rsid w:val="00237AF9"/>
    <w:rsid w:val="002401C5"/>
    <w:rsid w:val="0026373F"/>
    <w:rsid w:val="002657ED"/>
    <w:rsid w:val="00266BB8"/>
    <w:rsid w:val="0027165C"/>
    <w:rsid w:val="00276678"/>
    <w:rsid w:val="00281EA6"/>
    <w:rsid w:val="00287DBA"/>
    <w:rsid w:val="00292F56"/>
    <w:rsid w:val="0029720C"/>
    <w:rsid w:val="002A119E"/>
    <w:rsid w:val="002A14E6"/>
    <w:rsid w:val="002A5655"/>
    <w:rsid w:val="002A78DC"/>
    <w:rsid w:val="002B13A5"/>
    <w:rsid w:val="002C334D"/>
    <w:rsid w:val="002D0C7C"/>
    <w:rsid w:val="002D4335"/>
    <w:rsid w:val="002D5693"/>
    <w:rsid w:val="002E6B88"/>
    <w:rsid w:val="002F344C"/>
    <w:rsid w:val="002F5D98"/>
    <w:rsid w:val="0030705D"/>
    <w:rsid w:val="003132DD"/>
    <w:rsid w:val="00313AD9"/>
    <w:rsid w:val="00322078"/>
    <w:rsid w:val="00326382"/>
    <w:rsid w:val="00332C7A"/>
    <w:rsid w:val="0034054C"/>
    <w:rsid w:val="0034338D"/>
    <w:rsid w:val="00343FE7"/>
    <w:rsid w:val="00360998"/>
    <w:rsid w:val="00362994"/>
    <w:rsid w:val="00362BB9"/>
    <w:rsid w:val="00362C0F"/>
    <w:rsid w:val="003675CE"/>
    <w:rsid w:val="003707AF"/>
    <w:rsid w:val="0037277E"/>
    <w:rsid w:val="0037613B"/>
    <w:rsid w:val="003819CE"/>
    <w:rsid w:val="00383685"/>
    <w:rsid w:val="003936CD"/>
    <w:rsid w:val="003A12D5"/>
    <w:rsid w:val="003A12E7"/>
    <w:rsid w:val="003A2656"/>
    <w:rsid w:val="003A6208"/>
    <w:rsid w:val="003A7D3A"/>
    <w:rsid w:val="003B1012"/>
    <w:rsid w:val="003B5794"/>
    <w:rsid w:val="003C0E4C"/>
    <w:rsid w:val="003C330A"/>
    <w:rsid w:val="003C3ED8"/>
    <w:rsid w:val="003D7E68"/>
    <w:rsid w:val="003F04DF"/>
    <w:rsid w:val="00400565"/>
    <w:rsid w:val="00400CDC"/>
    <w:rsid w:val="0040225B"/>
    <w:rsid w:val="00402CB7"/>
    <w:rsid w:val="00410B08"/>
    <w:rsid w:val="004121BE"/>
    <w:rsid w:val="00424A84"/>
    <w:rsid w:val="00432C2B"/>
    <w:rsid w:val="00433E82"/>
    <w:rsid w:val="00435CB6"/>
    <w:rsid w:val="00442DC4"/>
    <w:rsid w:val="004439A5"/>
    <w:rsid w:val="004440DA"/>
    <w:rsid w:val="004455D9"/>
    <w:rsid w:val="00453E34"/>
    <w:rsid w:val="00461686"/>
    <w:rsid w:val="00467DB6"/>
    <w:rsid w:val="00472F46"/>
    <w:rsid w:val="0048125E"/>
    <w:rsid w:val="00483CA0"/>
    <w:rsid w:val="00484909"/>
    <w:rsid w:val="00484ABE"/>
    <w:rsid w:val="004930F4"/>
    <w:rsid w:val="004A5553"/>
    <w:rsid w:val="004A7057"/>
    <w:rsid w:val="004B1769"/>
    <w:rsid w:val="004B57A2"/>
    <w:rsid w:val="004B7808"/>
    <w:rsid w:val="004C5162"/>
    <w:rsid w:val="004C59D9"/>
    <w:rsid w:val="004D2913"/>
    <w:rsid w:val="004E0060"/>
    <w:rsid w:val="004E0681"/>
    <w:rsid w:val="004E2CC8"/>
    <w:rsid w:val="004E4E56"/>
    <w:rsid w:val="004E4F36"/>
    <w:rsid w:val="004E5328"/>
    <w:rsid w:val="004E53DB"/>
    <w:rsid w:val="004F47E6"/>
    <w:rsid w:val="004F4905"/>
    <w:rsid w:val="004F7A36"/>
    <w:rsid w:val="005028B2"/>
    <w:rsid w:val="00506B44"/>
    <w:rsid w:val="00515775"/>
    <w:rsid w:val="0052258D"/>
    <w:rsid w:val="0053136E"/>
    <w:rsid w:val="0053627A"/>
    <w:rsid w:val="00537BB5"/>
    <w:rsid w:val="00537FBC"/>
    <w:rsid w:val="0054110F"/>
    <w:rsid w:val="0054369C"/>
    <w:rsid w:val="00545036"/>
    <w:rsid w:val="005466C9"/>
    <w:rsid w:val="00554EE9"/>
    <w:rsid w:val="005565E1"/>
    <w:rsid w:val="00560F00"/>
    <w:rsid w:val="00571169"/>
    <w:rsid w:val="00573254"/>
    <w:rsid w:val="005845F0"/>
    <w:rsid w:val="00586012"/>
    <w:rsid w:val="00591E64"/>
    <w:rsid w:val="005A6A39"/>
    <w:rsid w:val="005B3591"/>
    <w:rsid w:val="005B52A1"/>
    <w:rsid w:val="005B7C51"/>
    <w:rsid w:val="005B7FE7"/>
    <w:rsid w:val="005C1D8A"/>
    <w:rsid w:val="005D7AA5"/>
    <w:rsid w:val="005E2959"/>
    <w:rsid w:val="005E3378"/>
    <w:rsid w:val="006109E5"/>
    <w:rsid w:val="00613C00"/>
    <w:rsid w:val="006174E9"/>
    <w:rsid w:val="00631D86"/>
    <w:rsid w:val="00637D94"/>
    <w:rsid w:val="00643465"/>
    <w:rsid w:val="00646CA0"/>
    <w:rsid w:val="00652FDF"/>
    <w:rsid w:val="00653FC7"/>
    <w:rsid w:val="00660112"/>
    <w:rsid w:val="006611E6"/>
    <w:rsid w:val="00663314"/>
    <w:rsid w:val="006758DE"/>
    <w:rsid w:val="006768A1"/>
    <w:rsid w:val="00676E42"/>
    <w:rsid w:val="006813FF"/>
    <w:rsid w:val="006913FA"/>
    <w:rsid w:val="00695F37"/>
    <w:rsid w:val="006B19C8"/>
    <w:rsid w:val="006B5D2D"/>
    <w:rsid w:val="006C092C"/>
    <w:rsid w:val="006C7B85"/>
    <w:rsid w:val="006C7D21"/>
    <w:rsid w:val="006D6257"/>
    <w:rsid w:val="006E0574"/>
    <w:rsid w:val="006E44DD"/>
    <w:rsid w:val="006E4E71"/>
    <w:rsid w:val="006E6E72"/>
    <w:rsid w:val="006F50E8"/>
    <w:rsid w:val="00700C8B"/>
    <w:rsid w:val="00716182"/>
    <w:rsid w:val="00723A19"/>
    <w:rsid w:val="00724397"/>
    <w:rsid w:val="007315D7"/>
    <w:rsid w:val="00732DFF"/>
    <w:rsid w:val="00742DB5"/>
    <w:rsid w:val="00745CB1"/>
    <w:rsid w:val="007478EC"/>
    <w:rsid w:val="00754431"/>
    <w:rsid w:val="00772506"/>
    <w:rsid w:val="007726CF"/>
    <w:rsid w:val="00774B4C"/>
    <w:rsid w:val="007778FA"/>
    <w:rsid w:val="00780783"/>
    <w:rsid w:val="0078678D"/>
    <w:rsid w:val="00795541"/>
    <w:rsid w:val="00796200"/>
    <w:rsid w:val="00796377"/>
    <w:rsid w:val="007A2F57"/>
    <w:rsid w:val="007A3ED9"/>
    <w:rsid w:val="007A7F97"/>
    <w:rsid w:val="007B121F"/>
    <w:rsid w:val="007C48E1"/>
    <w:rsid w:val="007C6BD2"/>
    <w:rsid w:val="007D19AC"/>
    <w:rsid w:val="007E116F"/>
    <w:rsid w:val="007E4C46"/>
    <w:rsid w:val="007E5C3F"/>
    <w:rsid w:val="007E741A"/>
    <w:rsid w:val="007F1925"/>
    <w:rsid w:val="008019E7"/>
    <w:rsid w:val="008073C2"/>
    <w:rsid w:val="008164B7"/>
    <w:rsid w:val="00823752"/>
    <w:rsid w:val="00834517"/>
    <w:rsid w:val="00843EBC"/>
    <w:rsid w:val="00851605"/>
    <w:rsid w:val="00851957"/>
    <w:rsid w:val="00852727"/>
    <w:rsid w:val="00855A55"/>
    <w:rsid w:val="008743B1"/>
    <w:rsid w:val="008827B9"/>
    <w:rsid w:val="00885634"/>
    <w:rsid w:val="0089483E"/>
    <w:rsid w:val="00897879"/>
    <w:rsid w:val="008A69E5"/>
    <w:rsid w:val="008B73B7"/>
    <w:rsid w:val="008B7FC3"/>
    <w:rsid w:val="008E113B"/>
    <w:rsid w:val="008E65A6"/>
    <w:rsid w:val="008F1F3F"/>
    <w:rsid w:val="008F4242"/>
    <w:rsid w:val="00900F9E"/>
    <w:rsid w:val="00903D7C"/>
    <w:rsid w:val="009054C7"/>
    <w:rsid w:val="00906F7C"/>
    <w:rsid w:val="00921017"/>
    <w:rsid w:val="00936458"/>
    <w:rsid w:val="0094214E"/>
    <w:rsid w:val="009427A9"/>
    <w:rsid w:val="009472B5"/>
    <w:rsid w:val="00953FBB"/>
    <w:rsid w:val="00960F9A"/>
    <w:rsid w:val="00962AD5"/>
    <w:rsid w:val="0096356F"/>
    <w:rsid w:val="009648DE"/>
    <w:rsid w:val="009670B5"/>
    <w:rsid w:val="009726B9"/>
    <w:rsid w:val="00987A78"/>
    <w:rsid w:val="009901C9"/>
    <w:rsid w:val="009A3EDE"/>
    <w:rsid w:val="009A517E"/>
    <w:rsid w:val="009B03DC"/>
    <w:rsid w:val="009B5131"/>
    <w:rsid w:val="009C2D0F"/>
    <w:rsid w:val="009C5D8E"/>
    <w:rsid w:val="009C60BE"/>
    <w:rsid w:val="009C62E3"/>
    <w:rsid w:val="009D53B4"/>
    <w:rsid w:val="009D5B97"/>
    <w:rsid w:val="009E236B"/>
    <w:rsid w:val="009F7E0C"/>
    <w:rsid w:val="00A03A4C"/>
    <w:rsid w:val="00A1113E"/>
    <w:rsid w:val="00A1275F"/>
    <w:rsid w:val="00A2112A"/>
    <w:rsid w:val="00A238CF"/>
    <w:rsid w:val="00A27AE5"/>
    <w:rsid w:val="00A30629"/>
    <w:rsid w:val="00A34181"/>
    <w:rsid w:val="00A359C4"/>
    <w:rsid w:val="00A42D2F"/>
    <w:rsid w:val="00A43609"/>
    <w:rsid w:val="00A512E2"/>
    <w:rsid w:val="00A5197C"/>
    <w:rsid w:val="00A53FB2"/>
    <w:rsid w:val="00A96745"/>
    <w:rsid w:val="00AB33D7"/>
    <w:rsid w:val="00AC2B3B"/>
    <w:rsid w:val="00AC7CEB"/>
    <w:rsid w:val="00AD3789"/>
    <w:rsid w:val="00AD3AC6"/>
    <w:rsid w:val="00AD3F23"/>
    <w:rsid w:val="00AD4ADC"/>
    <w:rsid w:val="00AD5C1B"/>
    <w:rsid w:val="00AD6930"/>
    <w:rsid w:val="00AE6DDA"/>
    <w:rsid w:val="00AF4C5D"/>
    <w:rsid w:val="00B16006"/>
    <w:rsid w:val="00B17455"/>
    <w:rsid w:val="00B22C01"/>
    <w:rsid w:val="00B27AB5"/>
    <w:rsid w:val="00B32316"/>
    <w:rsid w:val="00B33CE4"/>
    <w:rsid w:val="00B50AE7"/>
    <w:rsid w:val="00B56976"/>
    <w:rsid w:val="00B56A92"/>
    <w:rsid w:val="00B67166"/>
    <w:rsid w:val="00B72260"/>
    <w:rsid w:val="00B72E8E"/>
    <w:rsid w:val="00B82482"/>
    <w:rsid w:val="00B872F7"/>
    <w:rsid w:val="00B908B0"/>
    <w:rsid w:val="00B916E2"/>
    <w:rsid w:val="00BA05DD"/>
    <w:rsid w:val="00BB77DA"/>
    <w:rsid w:val="00BC0B4D"/>
    <w:rsid w:val="00BC1C14"/>
    <w:rsid w:val="00BC4272"/>
    <w:rsid w:val="00BC5C16"/>
    <w:rsid w:val="00BC66A3"/>
    <w:rsid w:val="00BD0107"/>
    <w:rsid w:val="00BD178C"/>
    <w:rsid w:val="00BF04A6"/>
    <w:rsid w:val="00BF58BF"/>
    <w:rsid w:val="00C02EC0"/>
    <w:rsid w:val="00C07FF8"/>
    <w:rsid w:val="00C11FEE"/>
    <w:rsid w:val="00C14D9C"/>
    <w:rsid w:val="00C1681F"/>
    <w:rsid w:val="00C23924"/>
    <w:rsid w:val="00C26DDB"/>
    <w:rsid w:val="00C4632C"/>
    <w:rsid w:val="00C4762F"/>
    <w:rsid w:val="00C51636"/>
    <w:rsid w:val="00C53B00"/>
    <w:rsid w:val="00C55FE9"/>
    <w:rsid w:val="00C56099"/>
    <w:rsid w:val="00C5661B"/>
    <w:rsid w:val="00C60D23"/>
    <w:rsid w:val="00C61B65"/>
    <w:rsid w:val="00C6555C"/>
    <w:rsid w:val="00C67D99"/>
    <w:rsid w:val="00C70DA8"/>
    <w:rsid w:val="00C752E6"/>
    <w:rsid w:val="00C75BB4"/>
    <w:rsid w:val="00C837CC"/>
    <w:rsid w:val="00C91771"/>
    <w:rsid w:val="00C924A2"/>
    <w:rsid w:val="00C95CA0"/>
    <w:rsid w:val="00C970E5"/>
    <w:rsid w:val="00C97B4F"/>
    <w:rsid w:val="00CB10E0"/>
    <w:rsid w:val="00CB28F3"/>
    <w:rsid w:val="00CB63F0"/>
    <w:rsid w:val="00CB7E80"/>
    <w:rsid w:val="00CC3DB6"/>
    <w:rsid w:val="00CC4A14"/>
    <w:rsid w:val="00CC5057"/>
    <w:rsid w:val="00CC58AA"/>
    <w:rsid w:val="00CD1324"/>
    <w:rsid w:val="00CD3950"/>
    <w:rsid w:val="00CD4DDC"/>
    <w:rsid w:val="00CD4E1C"/>
    <w:rsid w:val="00CD7140"/>
    <w:rsid w:val="00CD7FA2"/>
    <w:rsid w:val="00CF3909"/>
    <w:rsid w:val="00D05EA8"/>
    <w:rsid w:val="00D062EE"/>
    <w:rsid w:val="00D11096"/>
    <w:rsid w:val="00D14345"/>
    <w:rsid w:val="00D250BE"/>
    <w:rsid w:val="00D26447"/>
    <w:rsid w:val="00D541B2"/>
    <w:rsid w:val="00D56943"/>
    <w:rsid w:val="00D57F74"/>
    <w:rsid w:val="00D65E08"/>
    <w:rsid w:val="00D73A4C"/>
    <w:rsid w:val="00D76C7A"/>
    <w:rsid w:val="00D82E08"/>
    <w:rsid w:val="00D85B38"/>
    <w:rsid w:val="00DA04A2"/>
    <w:rsid w:val="00DA1F00"/>
    <w:rsid w:val="00DA2678"/>
    <w:rsid w:val="00DA430E"/>
    <w:rsid w:val="00DA5CD7"/>
    <w:rsid w:val="00DB4343"/>
    <w:rsid w:val="00DB5186"/>
    <w:rsid w:val="00DC163A"/>
    <w:rsid w:val="00DD0C66"/>
    <w:rsid w:val="00DD2F62"/>
    <w:rsid w:val="00DD3EB5"/>
    <w:rsid w:val="00DD6253"/>
    <w:rsid w:val="00DD62E4"/>
    <w:rsid w:val="00DE2D2C"/>
    <w:rsid w:val="00DE474E"/>
    <w:rsid w:val="00DE665F"/>
    <w:rsid w:val="00DF56DE"/>
    <w:rsid w:val="00E03A4E"/>
    <w:rsid w:val="00E05B0C"/>
    <w:rsid w:val="00E11C76"/>
    <w:rsid w:val="00E14308"/>
    <w:rsid w:val="00E26BE6"/>
    <w:rsid w:val="00E339A0"/>
    <w:rsid w:val="00E44B34"/>
    <w:rsid w:val="00E53427"/>
    <w:rsid w:val="00E55E1B"/>
    <w:rsid w:val="00E60AFE"/>
    <w:rsid w:val="00E626AF"/>
    <w:rsid w:val="00E65A47"/>
    <w:rsid w:val="00E73C99"/>
    <w:rsid w:val="00E74056"/>
    <w:rsid w:val="00E8564B"/>
    <w:rsid w:val="00E978E9"/>
    <w:rsid w:val="00E97E1D"/>
    <w:rsid w:val="00EA1B64"/>
    <w:rsid w:val="00EA63CD"/>
    <w:rsid w:val="00EC5763"/>
    <w:rsid w:val="00EC786D"/>
    <w:rsid w:val="00ED0089"/>
    <w:rsid w:val="00ED1A73"/>
    <w:rsid w:val="00ED60C1"/>
    <w:rsid w:val="00EE067A"/>
    <w:rsid w:val="00F04753"/>
    <w:rsid w:val="00F064DB"/>
    <w:rsid w:val="00F06B54"/>
    <w:rsid w:val="00F1270F"/>
    <w:rsid w:val="00F24E25"/>
    <w:rsid w:val="00F25293"/>
    <w:rsid w:val="00F335DD"/>
    <w:rsid w:val="00F37212"/>
    <w:rsid w:val="00F4064D"/>
    <w:rsid w:val="00F518AA"/>
    <w:rsid w:val="00F5527F"/>
    <w:rsid w:val="00F65503"/>
    <w:rsid w:val="00F72B40"/>
    <w:rsid w:val="00FA3B25"/>
    <w:rsid w:val="00FB1739"/>
    <w:rsid w:val="00FB4A2E"/>
    <w:rsid w:val="00FB5BB1"/>
    <w:rsid w:val="00FC0C6C"/>
    <w:rsid w:val="00FC0CE9"/>
    <w:rsid w:val="00FE5C33"/>
    <w:rsid w:val="00FF046E"/>
    <w:rsid w:val="00FF2166"/>
    <w:rsid w:val="00FF4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35767"/>
  <w15:chartTrackingRefBased/>
  <w15:docId w15:val="{DF71AF0A-AC87-4883-9A95-DEE360C9B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656"/>
    <w:pPr>
      <w:spacing w:line="480" w:lineRule="auto"/>
    </w:pPr>
    <w:rPr>
      <w:rFonts w:ascii="Arial" w:hAnsi="Arial" w:cs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2B3B"/>
    <w:pPr>
      <w:keepNext/>
      <w:keepLines/>
      <w:spacing w:before="360" w:after="120"/>
      <w:outlineLvl w:val="0"/>
    </w:pPr>
    <w:rPr>
      <w:rFonts w:eastAsiaTheme="majorEastAsia" w:cs="Times New Roman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7212"/>
    <w:pPr>
      <w:spacing w:before="240"/>
      <w:outlineLvl w:val="1"/>
    </w:pPr>
    <w:rPr>
      <w:rFonts w:eastAsiaTheme="majorEastAsia" w:cs="Times New Roman"/>
      <w:i/>
      <w:szCs w:val="24"/>
      <w:u w:val="single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3A2656"/>
    <w:pPr>
      <w:numPr>
        <w:numId w:val="3"/>
      </w:numPr>
      <w:outlineLvl w:val="2"/>
    </w:pPr>
    <w:rPr>
      <w:rFonts w:cs="Arial"/>
      <w:i w:val="0"/>
      <w:u w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C7B85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7B85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table" w:styleId="TableGrid">
    <w:name w:val="Table Grid"/>
    <w:basedOn w:val="TableNormal"/>
    <w:uiPriority w:val="39"/>
    <w:rsid w:val="00ED00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C33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655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55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55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5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5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5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50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478E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78EC"/>
  </w:style>
  <w:style w:type="paragraph" w:styleId="Footer">
    <w:name w:val="footer"/>
    <w:basedOn w:val="Normal"/>
    <w:link w:val="FooterChar"/>
    <w:uiPriority w:val="99"/>
    <w:unhideWhenUsed/>
    <w:rsid w:val="007478E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78EC"/>
  </w:style>
  <w:style w:type="character" w:customStyle="1" w:styleId="Heading1Char">
    <w:name w:val="Heading 1 Char"/>
    <w:basedOn w:val="DefaultParagraphFont"/>
    <w:link w:val="Heading1"/>
    <w:uiPriority w:val="9"/>
    <w:rsid w:val="00AC2B3B"/>
    <w:rPr>
      <w:rFonts w:ascii="Times New Roman" w:eastAsiaTheme="majorEastAsia" w:hAnsi="Times New Roman" w:cs="Times New Roman"/>
      <w:b/>
      <w:sz w:val="28"/>
      <w:szCs w:val="32"/>
    </w:rPr>
  </w:style>
  <w:style w:type="paragraph" w:styleId="ListParagraph">
    <w:name w:val="List Paragraph"/>
    <w:basedOn w:val="Normal"/>
    <w:uiPriority w:val="34"/>
    <w:qFormat/>
    <w:rsid w:val="003A2656"/>
    <w:pPr>
      <w:spacing w:before="120" w:after="240"/>
      <w:ind w:left="720"/>
      <w:contextualSpacing/>
    </w:pPr>
    <w:rPr>
      <w:rFonts w:eastAsiaTheme="minorEastAsia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77212"/>
    <w:rPr>
      <w:rFonts w:ascii="Times New Roman" w:eastAsiaTheme="majorEastAsia" w:hAnsi="Times New Roman" w:cs="Times New Roman"/>
      <w:i/>
      <w:sz w:val="24"/>
      <w:szCs w:val="24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89483E"/>
    <w:pPr>
      <w:spacing w:after="0" w:line="48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326382"/>
    <w:rPr>
      <w:rFonts w:ascii="Arial" w:eastAsiaTheme="majorEastAsia" w:hAnsi="Arial" w:cs="Arial"/>
      <w:sz w:val="24"/>
      <w:szCs w:val="24"/>
    </w:rPr>
  </w:style>
  <w:style w:type="paragraph" w:styleId="Revision">
    <w:name w:val="Revision"/>
    <w:hidden/>
    <w:uiPriority w:val="99"/>
    <w:semiHidden/>
    <w:rsid w:val="006E0574"/>
    <w:pPr>
      <w:spacing w:after="0" w:line="240" w:lineRule="auto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8827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19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1657</Words>
  <Characters>8735</Characters>
  <Application>Microsoft Office Word</Application>
  <DocSecurity>0</DocSecurity>
  <Lines>485</Lines>
  <Paragraphs>3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ck, M.W.T. (Michael)</dc:creator>
  <cp:keywords/>
  <dc:description/>
  <cp:lastModifiedBy>Elijah Behr</cp:lastModifiedBy>
  <cp:revision>3</cp:revision>
  <cp:lastPrinted>2023-01-16T08:44:00Z</cp:lastPrinted>
  <dcterms:created xsi:type="dcterms:W3CDTF">2026-03-08T21:07:00Z</dcterms:created>
  <dcterms:modified xsi:type="dcterms:W3CDTF">2026-03-08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journal-of-the-american-college-of-cardiology</vt:lpwstr>
  </property>
  <property fmtid="{D5CDD505-2E9C-101B-9397-08002B2CF9AE}" pid="4" name="Mendeley Unique User Id_1">
    <vt:lpwstr>81e35d34-7c1c-380b-9c7b-ab90e27f1dbc</vt:lpwstr>
  </property>
</Properties>
</file>